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A8D16" w14:textId="2DDDCBAF" w:rsidR="00AC348C" w:rsidRDefault="00314CA4" w:rsidP="00AC34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C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ltidimensional Analysis of Bronchoalveolar Lavage Cytokines and Mast Cell Proteases Reveals Interferon-γ as a Key Biomarker in Equine Asthma Syndrome</w:t>
      </w:r>
    </w:p>
    <w:p w14:paraId="30DBD57D" w14:textId="77777777" w:rsidR="00314CA4" w:rsidRPr="002611A9" w:rsidRDefault="00314CA4" w:rsidP="00AC34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2B0A1663" w14:textId="77777777" w:rsidR="000044AA" w:rsidRPr="00EF7140" w:rsidRDefault="000044AA" w:rsidP="000044A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>Jane S. Woodrow, DVM, MS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>; Melissa Hines, DVM, PhD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>; Carla Sommardahl, DVM, PhD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>; Bente Flatland, DVM, MS, DACVP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ori U. Davis, DV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Yancy Lo, Ph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Zhiping Wang, Ph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ary Katherin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eat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DVM, PhD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;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zabe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</w:t>
      </w:r>
      <w:r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non, DVM, PhD, DACV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05388B2B" w14:textId="77777777" w:rsidR="00AC348C" w:rsidRDefault="00AC348C">
      <w:pPr>
        <w:rPr>
          <w:rFonts w:ascii="Times New Roman" w:hAnsi="Times New Roman" w:cs="Times New Roman"/>
          <w:b/>
          <w:sz w:val="24"/>
          <w:szCs w:val="24"/>
        </w:rPr>
      </w:pPr>
    </w:p>
    <w:p w14:paraId="4A0BF3B9" w14:textId="5AFDE6BA" w:rsidR="00451867" w:rsidRDefault="00AD61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s and Figures</w:t>
      </w:r>
    </w:p>
    <w:p w14:paraId="4791D40D" w14:textId="77777777" w:rsidR="00AD61D9" w:rsidRDefault="00AD61D9">
      <w:pPr>
        <w:rPr>
          <w:rFonts w:ascii="Times New Roman" w:hAnsi="Times New Roman" w:cs="Times New Roman"/>
          <w:sz w:val="24"/>
          <w:szCs w:val="24"/>
        </w:rPr>
      </w:pPr>
    </w:p>
    <w:p w14:paraId="4080DA61" w14:textId="6487B771" w:rsidR="00AD61D9" w:rsidRDefault="006D491D" w:rsidP="00AD61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D61D9" w:rsidRPr="002611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D61D9" w:rsidRPr="002611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6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al </w:t>
      </w:r>
      <w:r w:rsidR="00BC5A09">
        <w:rPr>
          <w:rFonts w:ascii="Times New Roman" w:hAnsi="Times New Roman" w:cs="Times New Roman"/>
          <w:color w:val="000000" w:themeColor="text1"/>
          <w:sz w:val="24"/>
          <w:szCs w:val="24"/>
        </w:rPr>
        <w:t>groups: history &amp; clinical signs, rebreathing exam, sex, a</w:t>
      </w:r>
      <w:r w:rsidR="00AD6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, </w:t>
      </w:r>
      <w:r w:rsidR="00BC5A09">
        <w:rPr>
          <w:rFonts w:ascii="Times New Roman" w:hAnsi="Times New Roman" w:cs="Times New Roman"/>
          <w:color w:val="000000" w:themeColor="text1"/>
          <w:sz w:val="24"/>
          <w:szCs w:val="24"/>
        </w:rPr>
        <w:t>&amp; b</w:t>
      </w:r>
      <w:r w:rsidR="00AD61D9">
        <w:rPr>
          <w:rFonts w:ascii="Times New Roman" w:hAnsi="Times New Roman" w:cs="Times New Roman"/>
          <w:color w:val="000000" w:themeColor="text1"/>
          <w:sz w:val="24"/>
          <w:szCs w:val="24"/>
        </w:rPr>
        <w:t>reed</w:t>
      </w:r>
      <w:r w:rsidR="00BC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dividual horses in each group</w:t>
      </w:r>
      <w:r w:rsidR="00AD61D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203"/>
        <w:gridCol w:w="1998"/>
        <w:gridCol w:w="2073"/>
        <w:gridCol w:w="973"/>
        <w:gridCol w:w="971"/>
        <w:gridCol w:w="1016"/>
      </w:tblGrid>
      <w:tr w:rsidR="00AD61D9" w:rsidRPr="00920898" w14:paraId="1F41DDE0" w14:textId="77777777" w:rsidTr="00B1642D">
        <w:tc>
          <w:tcPr>
            <w:tcW w:w="1116" w:type="dxa"/>
          </w:tcPr>
          <w:p w14:paraId="2A46850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3" w:type="dxa"/>
          </w:tcPr>
          <w:p w14:paraId="6E6ACD9C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1998" w:type="dxa"/>
          </w:tcPr>
          <w:p w14:paraId="125ED8FA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inical Signs</w:t>
            </w:r>
          </w:p>
        </w:tc>
        <w:tc>
          <w:tcPr>
            <w:tcW w:w="2073" w:type="dxa"/>
          </w:tcPr>
          <w:p w14:paraId="5BB6B9AC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breathing Exam</w:t>
            </w:r>
          </w:p>
        </w:tc>
        <w:tc>
          <w:tcPr>
            <w:tcW w:w="973" w:type="dxa"/>
          </w:tcPr>
          <w:p w14:paraId="0BFDE6EF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971" w:type="dxa"/>
          </w:tcPr>
          <w:p w14:paraId="2691246F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292F8659" w14:textId="77777777" w:rsidR="00AD61D9" w:rsidRPr="00920898" w:rsidRDefault="00AD61D9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reed</w:t>
            </w:r>
          </w:p>
        </w:tc>
      </w:tr>
      <w:tr w:rsidR="00AD61D9" w:rsidRPr="00920898" w14:paraId="59C506E7" w14:textId="77777777" w:rsidTr="00B1642D">
        <w:tc>
          <w:tcPr>
            <w:tcW w:w="1116" w:type="dxa"/>
          </w:tcPr>
          <w:p w14:paraId="3CE9902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</w:t>
            </w:r>
          </w:p>
        </w:tc>
        <w:tc>
          <w:tcPr>
            <w:tcW w:w="1203" w:type="dxa"/>
          </w:tcPr>
          <w:p w14:paraId="674CD1D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091BB1A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067B072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overy</w:t>
            </w:r>
          </w:p>
        </w:tc>
        <w:tc>
          <w:tcPr>
            <w:tcW w:w="973" w:type="dxa"/>
          </w:tcPr>
          <w:p w14:paraId="38CDE81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4E4E79E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6" w:type="dxa"/>
          </w:tcPr>
          <w:p w14:paraId="33A8475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ny</w:t>
            </w:r>
          </w:p>
        </w:tc>
      </w:tr>
      <w:tr w:rsidR="00AD61D9" w:rsidRPr="00920898" w14:paraId="25CFA09A" w14:textId="77777777" w:rsidTr="00B1642D">
        <w:tc>
          <w:tcPr>
            <w:tcW w:w="1116" w:type="dxa"/>
          </w:tcPr>
          <w:p w14:paraId="76A6BE4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</w:t>
            </w:r>
          </w:p>
        </w:tc>
        <w:tc>
          <w:tcPr>
            <w:tcW w:w="1203" w:type="dxa"/>
          </w:tcPr>
          <w:p w14:paraId="75DDCAD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58BC2E8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, intermittent nasal discharge</w:t>
            </w:r>
          </w:p>
        </w:tc>
        <w:tc>
          <w:tcPr>
            <w:tcW w:w="2073" w:type="dxa"/>
          </w:tcPr>
          <w:p w14:paraId="46515AA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3A0F13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6F6C121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16" w:type="dxa"/>
          </w:tcPr>
          <w:p w14:paraId="1FFF724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AD61D9" w:rsidRPr="00920898" w14:paraId="0E8B28F8" w14:textId="77777777" w:rsidTr="00B1642D">
        <w:tc>
          <w:tcPr>
            <w:tcW w:w="1116" w:type="dxa"/>
          </w:tcPr>
          <w:p w14:paraId="2950FE2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</w:t>
            </w:r>
          </w:p>
        </w:tc>
        <w:tc>
          <w:tcPr>
            <w:tcW w:w="1203" w:type="dxa"/>
          </w:tcPr>
          <w:p w14:paraId="2331E4B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4C20518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0EE50E2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al rattle</w:t>
            </w:r>
          </w:p>
        </w:tc>
        <w:tc>
          <w:tcPr>
            <w:tcW w:w="973" w:type="dxa"/>
          </w:tcPr>
          <w:p w14:paraId="045C9AA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6FA6B4A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16" w:type="dxa"/>
          </w:tcPr>
          <w:p w14:paraId="696CD09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FT</w:t>
            </w:r>
          </w:p>
        </w:tc>
      </w:tr>
      <w:tr w:rsidR="00AD61D9" w:rsidRPr="00920898" w14:paraId="1CFF54B2" w14:textId="77777777" w:rsidTr="00B1642D">
        <w:tc>
          <w:tcPr>
            <w:tcW w:w="1116" w:type="dxa"/>
          </w:tcPr>
          <w:p w14:paraId="0BAF6C1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4</w:t>
            </w:r>
          </w:p>
        </w:tc>
        <w:tc>
          <w:tcPr>
            <w:tcW w:w="1203" w:type="dxa"/>
          </w:tcPr>
          <w:p w14:paraId="63D2787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1C6412F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, intermittent nasal discharge</w:t>
            </w:r>
          </w:p>
        </w:tc>
        <w:tc>
          <w:tcPr>
            <w:tcW w:w="2073" w:type="dxa"/>
          </w:tcPr>
          <w:p w14:paraId="4639891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ckles, wheezes</w:t>
            </w:r>
          </w:p>
        </w:tc>
        <w:tc>
          <w:tcPr>
            <w:tcW w:w="973" w:type="dxa"/>
          </w:tcPr>
          <w:p w14:paraId="284D29F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3350F20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16" w:type="dxa"/>
          </w:tcPr>
          <w:p w14:paraId="4361E0F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H</w:t>
            </w:r>
          </w:p>
        </w:tc>
      </w:tr>
      <w:tr w:rsidR="00AD61D9" w:rsidRPr="00920898" w14:paraId="2D10C998" w14:textId="77777777" w:rsidTr="00B1642D">
        <w:tc>
          <w:tcPr>
            <w:tcW w:w="1116" w:type="dxa"/>
          </w:tcPr>
          <w:p w14:paraId="0A60EDA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5</w:t>
            </w:r>
          </w:p>
        </w:tc>
        <w:tc>
          <w:tcPr>
            <w:tcW w:w="1203" w:type="dxa"/>
          </w:tcPr>
          <w:p w14:paraId="438A1A5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2420C94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18D59A0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ckles, wheezes</w:t>
            </w:r>
          </w:p>
        </w:tc>
        <w:tc>
          <w:tcPr>
            <w:tcW w:w="973" w:type="dxa"/>
          </w:tcPr>
          <w:p w14:paraId="5583E3F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3FCCCB7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16" w:type="dxa"/>
          </w:tcPr>
          <w:p w14:paraId="2EA5E36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ny</w:t>
            </w:r>
          </w:p>
        </w:tc>
      </w:tr>
      <w:tr w:rsidR="00AD61D9" w:rsidRPr="00920898" w14:paraId="19CD49A1" w14:textId="77777777" w:rsidTr="00B1642D">
        <w:tc>
          <w:tcPr>
            <w:tcW w:w="1116" w:type="dxa"/>
          </w:tcPr>
          <w:p w14:paraId="78129F6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6</w:t>
            </w:r>
          </w:p>
        </w:tc>
        <w:tc>
          <w:tcPr>
            <w:tcW w:w="1203" w:type="dxa"/>
          </w:tcPr>
          <w:p w14:paraId="7D798AA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3AC8317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respiratory effort</w:t>
            </w:r>
          </w:p>
        </w:tc>
        <w:tc>
          <w:tcPr>
            <w:tcW w:w="2073" w:type="dxa"/>
          </w:tcPr>
          <w:p w14:paraId="2D1E2FC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7A1C53D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2BCA2C5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0612C99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26D70CED" w14:textId="77777777" w:rsidTr="00B1642D">
        <w:tc>
          <w:tcPr>
            <w:tcW w:w="1116" w:type="dxa"/>
          </w:tcPr>
          <w:p w14:paraId="738E64C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7</w:t>
            </w:r>
          </w:p>
        </w:tc>
        <w:tc>
          <w:tcPr>
            <w:tcW w:w="1203" w:type="dxa"/>
          </w:tcPr>
          <w:p w14:paraId="38BDF8F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6B051C8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, exercise intolerance</w:t>
            </w:r>
          </w:p>
        </w:tc>
        <w:tc>
          <w:tcPr>
            <w:tcW w:w="2073" w:type="dxa"/>
          </w:tcPr>
          <w:p w14:paraId="3E24707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16FB3DC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3F7EC0A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16" w:type="dxa"/>
          </w:tcPr>
          <w:p w14:paraId="7CB0D48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AD61D9" w:rsidRPr="00920898" w14:paraId="7A2E7DD3" w14:textId="77777777" w:rsidTr="00B1642D">
        <w:tc>
          <w:tcPr>
            <w:tcW w:w="1116" w:type="dxa"/>
          </w:tcPr>
          <w:p w14:paraId="2317A29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8</w:t>
            </w:r>
          </w:p>
        </w:tc>
        <w:tc>
          <w:tcPr>
            <w:tcW w:w="1203" w:type="dxa"/>
          </w:tcPr>
          <w:p w14:paraId="5CC4263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6BFAAC6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0AB59E0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47C30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5B5DCD6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6" w:type="dxa"/>
          </w:tcPr>
          <w:p w14:paraId="389D00A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b</w:t>
            </w:r>
          </w:p>
        </w:tc>
      </w:tr>
      <w:tr w:rsidR="00AD61D9" w:rsidRPr="00920898" w14:paraId="43503299" w14:textId="77777777" w:rsidTr="00B1642D">
        <w:tc>
          <w:tcPr>
            <w:tcW w:w="1116" w:type="dxa"/>
          </w:tcPr>
          <w:p w14:paraId="649DF73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9</w:t>
            </w:r>
          </w:p>
        </w:tc>
        <w:tc>
          <w:tcPr>
            <w:tcW w:w="1203" w:type="dxa"/>
          </w:tcPr>
          <w:p w14:paraId="1B220B0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040D72F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respiratory rate at rest</w:t>
            </w:r>
          </w:p>
        </w:tc>
        <w:tc>
          <w:tcPr>
            <w:tcW w:w="2073" w:type="dxa"/>
          </w:tcPr>
          <w:p w14:paraId="130057C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0F3361C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413AE0E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0AD25D4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339E3404" w14:textId="77777777" w:rsidTr="00B1642D">
        <w:tc>
          <w:tcPr>
            <w:tcW w:w="1116" w:type="dxa"/>
          </w:tcPr>
          <w:p w14:paraId="76B1E2F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0</w:t>
            </w:r>
          </w:p>
        </w:tc>
        <w:tc>
          <w:tcPr>
            <w:tcW w:w="1203" w:type="dxa"/>
          </w:tcPr>
          <w:p w14:paraId="215CC6D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7F4601D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, intermittent nasal discharge</w:t>
            </w:r>
          </w:p>
        </w:tc>
        <w:tc>
          <w:tcPr>
            <w:tcW w:w="2073" w:type="dxa"/>
          </w:tcPr>
          <w:p w14:paraId="3BC1BB7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ckles, wheezes</w:t>
            </w:r>
          </w:p>
        </w:tc>
        <w:tc>
          <w:tcPr>
            <w:tcW w:w="973" w:type="dxa"/>
          </w:tcPr>
          <w:p w14:paraId="1240E78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5EFFA53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16" w:type="dxa"/>
          </w:tcPr>
          <w:p w14:paraId="1073555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b</w:t>
            </w:r>
          </w:p>
        </w:tc>
      </w:tr>
      <w:tr w:rsidR="00AD61D9" w:rsidRPr="00920898" w14:paraId="4FFA1916" w14:textId="77777777" w:rsidTr="00B1642D">
        <w:tc>
          <w:tcPr>
            <w:tcW w:w="1116" w:type="dxa"/>
          </w:tcPr>
          <w:p w14:paraId="573E3A8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1</w:t>
            </w:r>
          </w:p>
        </w:tc>
        <w:tc>
          <w:tcPr>
            <w:tcW w:w="1203" w:type="dxa"/>
          </w:tcPr>
          <w:p w14:paraId="0957DB9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0A8F9FC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 and increased respiratory effort at rest</w:t>
            </w:r>
          </w:p>
        </w:tc>
        <w:tc>
          <w:tcPr>
            <w:tcW w:w="2073" w:type="dxa"/>
          </w:tcPr>
          <w:p w14:paraId="42F03A3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14F5B23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30C37D5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16" w:type="dxa"/>
          </w:tcPr>
          <w:p w14:paraId="56AD434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3E2785EA" w14:textId="77777777" w:rsidTr="00B1642D">
        <w:tc>
          <w:tcPr>
            <w:tcW w:w="1116" w:type="dxa"/>
          </w:tcPr>
          <w:p w14:paraId="48A1403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2</w:t>
            </w:r>
          </w:p>
        </w:tc>
        <w:tc>
          <w:tcPr>
            <w:tcW w:w="1203" w:type="dxa"/>
          </w:tcPr>
          <w:p w14:paraId="6D29C5B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7693C73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intermittent cough and increased respiratory rate</w:t>
            </w:r>
          </w:p>
        </w:tc>
        <w:tc>
          <w:tcPr>
            <w:tcW w:w="2073" w:type="dxa"/>
          </w:tcPr>
          <w:p w14:paraId="1E4F587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, occasional crackle, increased respiratory effort</w:t>
            </w:r>
          </w:p>
        </w:tc>
        <w:tc>
          <w:tcPr>
            <w:tcW w:w="973" w:type="dxa"/>
          </w:tcPr>
          <w:p w14:paraId="65007C1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5EA5F33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16" w:type="dxa"/>
          </w:tcPr>
          <w:p w14:paraId="1F709C4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AD61D9" w:rsidRPr="00920898" w14:paraId="0EDA470E" w14:textId="77777777" w:rsidTr="00B1642D">
        <w:tc>
          <w:tcPr>
            <w:tcW w:w="1116" w:type="dxa"/>
          </w:tcPr>
          <w:p w14:paraId="0D49381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3</w:t>
            </w:r>
          </w:p>
        </w:tc>
        <w:tc>
          <w:tcPr>
            <w:tcW w:w="1203" w:type="dxa"/>
          </w:tcPr>
          <w:p w14:paraId="4CFA0BF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2FAA10B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intermittent cough</w:t>
            </w:r>
          </w:p>
        </w:tc>
        <w:tc>
          <w:tcPr>
            <w:tcW w:w="2073" w:type="dxa"/>
          </w:tcPr>
          <w:p w14:paraId="2A5044B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 and worsened cough</w:t>
            </w:r>
          </w:p>
        </w:tc>
        <w:tc>
          <w:tcPr>
            <w:tcW w:w="973" w:type="dxa"/>
          </w:tcPr>
          <w:p w14:paraId="6468696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14A0A79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16" w:type="dxa"/>
          </w:tcPr>
          <w:p w14:paraId="7249A8B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017A54D3" w14:textId="77777777" w:rsidTr="00B1642D">
        <w:tc>
          <w:tcPr>
            <w:tcW w:w="1116" w:type="dxa"/>
          </w:tcPr>
          <w:p w14:paraId="66E49E2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4</w:t>
            </w:r>
          </w:p>
        </w:tc>
        <w:tc>
          <w:tcPr>
            <w:tcW w:w="1203" w:type="dxa"/>
          </w:tcPr>
          <w:p w14:paraId="6B94359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998" w:type="dxa"/>
          </w:tcPr>
          <w:p w14:paraId="2FD9435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, increased respiratory effort</w:t>
            </w:r>
          </w:p>
        </w:tc>
        <w:tc>
          <w:tcPr>
            <w:tcW w:w="2073" w:type="dxa"/>
          </w:tcPr>
          <w:p w14:paraId="3CF8435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sened respiratory effort and cough</w:t>
            </w:r>
          </w:p>
        </w:tc>
        <w:tc>
          <w:tcPr>
            <w:tcW w:w="973" w:type="dxa"/>
          </w:tcPr>
          <w:p w14:paraId="1B3BE39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63976EF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16" w:type="dxa"/>
          </w:tcPr>
          <w:p w14:paraId="4389331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0923B1CD" w14:textId="77777777" w:rsidTr="00B1642D">
        <w:tc>
          <w:tcPr>
            <w:tcW w:w="1116" w:type="dxa"/>
          </w:tcPr>
          <w:p w14:paraId="4D14D71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5</w:t>
            </w:r>
          </w:p>
        </w:tc>
        <w:tc>
          <w:tcPr>
            <w:tcW w:w="1203" w:type="dxa"/>
          </w:tcPr>
          <w:p w14:paraId="338CDFF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3E7975D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respiratory rate in barn</w:t>
            </w:r>
          </w:p>
        </w:tc>
        <w:tc>
          <w:tcPr>
            <w:tcW w:w="2073" w:type="dxa"/>
          </w:tcPr>
          <w:p w14:paraId="54AA111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1B5E9FB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1821C25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16" w:type="dxa"/>
          </w:tcPr>
          <w:p w14:paraId="622A3AE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352FB2A7" w14:textId="77777777" w:rsidTr="00B1642D">
        <w:tc>
          <w:tcPr>
            <w:tcW w:w="1116" w:type="dxa"/>
          </w:tcPr>
          <w:p w14:paraId="3968CA2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6</w:t>
            </w:r>
          </w:p>
        </w:tc>
        <w:tc>
          <w:tcPr>
            <w:tcW w:w="1203" w:type="dxa"/>
          </w:tcPr>
          <w:p w14:paraId="0421363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09294D8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, intermittent nasal discharge</w:t>
            </w:r>
          </w:p>
        </w:tc>
        <w:tc>
          <w:tcPr>
            <w:tcW w:w="2073" w:type="dxa"/>
          </w:tcPr>
          <w:p w14:paraId="108FBEF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 upon tracheal palpation, delayed recovery</w:t>
            </w:r>
          </w:p>
        </w:tc>
        <w:tc>
          <w:tcPr>
            <w:tcW w:w="973" w:type="dxa"/>
          </w:tcPr>
          <w:p w14:paraId="759E90F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5F2BBE7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16" w:type="dxa"/>
          </w:tcPr>
          <w:p w14:paraId="2C362B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1E213BE5" w14:textId="77777777" w:rsidTr="00B1642D">
        <w:tc>
          <w:tcPr>
            <w:tcW w:w="1116" w:type="dxa"/>
          </w:tcPr>
          <w:p w14:paraId="01E592C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7</w:t>
            </w:r>
          </w:p>
        </w:tc>
        <w:tc>
          <w:tcPr>
            <w:tcW w:w="1203" w:type="dxa"/>
          </w:tcPr>
          <w:p w14:paraId="5F3BA0A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0D8FC6E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 observed</w:t>
            </w:r>
          </w:p>
        </w:tc>
        <w:tc>
          <w:tcPr>
            <w:tcW w:w="2073" w:type="dxa"/>
          </w:tcPr>
          <w:p w14:paraId="5FCF0D7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overy</w:t>
            </w:r>
          </w:p>
        </w:tc>
        <w:tc>
          <w:tcPr>
            <w:tcW w:w="973" w:type="dxa"/>
          </w:tcPr>
          <w:p w14:paraId="2543B3B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3152638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16" w:type="dxa"/>
          </w:tcPr>
          <w:p w14:paraId="40BFEE2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593F0431" w14:textId="77777777" w:rsidTr="00B1642D">
        <w:tc>
          <w:tcPr>
            <w:tcW w:w="1116" w:type="dxa"/>
          </w:tcPr>
          <w:p w14:paraId="7C038A3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8</w:t>
            </w:r>
          </w:p>
        </w:tc>
        <w:tc>
          <w:tcPr>
            <w:tcW w:w="1203" w:type="dxa"/>
          </w:tcPr>
          <w:p w14:paraId="2EDA71D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0D4F1E4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 when in barn</w:t>
            </w:r>
          </w:p>
        </w:tc>
        <w:tc>
          <w:tcPr>
            <w:tcW w:w="2073" w:type="dxa"/>
          </w:tcPr>
          <w:p w14:paraId="2F4A42D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overy</w:t>
            </w:r>
          </w:p>
        </w:tc>
        <w:tc>
          <w:tcPr>
            <w:tcW w:w="973" w:type="dxa"/>
          </w:tcPr>
          <w:p w14:paraId="4EF32E4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6242995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16" w:type="dxa"/>
          </w:tcPr>
          <w:p w14:paraId="300209C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20695EA3" w14:textId="77777777" w:rsidTr="00B1642D">
        <w:tc>
          <w:tcPr>
            <w:tcW w:w="1116" w:type="dxa"/>
          </w:tcPr>
          <w:p w14:paraId="6190BC4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19</w:t>
            </w:r>
          </w:p>
        </w:tc>
        <w:tc>
          <w:tcPr>
            <w:tcW w:w="1203" w:type="dxa"/>
          </w:tcPr>
          <w:p w14:paraId="08936F3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1B1D999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599B350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324E970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0C04AB9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2A3723E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FT</w:t>
            </w:r>
          </w:p>
        </w:tc>
      </w:tr>
      <w:tr w:rsidR="00AD61D9" w:rsidRPr="00920898" w14:paraId="5D6971AD" w14:textId="77777777" w:rsidTr="00B1642D">
        <w:tc>
          <w:tcPr>
            <w:tcW w:w="1116" w:type="dxa"/>
          </w:tcPr>
          <w:p w14:paraId="0560678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0</w:t>
            </w:r>
          </w:p>
        </w:tc>
        <w:tc>
          <w:tcPr>
            <w:tcW w:w="1203" w:type="dxa"/>
          </w:tcPr>
          <w:p w14:paraId="5E6FCD5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0224E6F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d respiratory rate, exercise intolerance</w:t>
            </w:r>
          </w:p>
        </w:tc>
        <w:tc>
          <w:tcPr>
            <w:tcW w:w="2073" w:type="dxa"/>
          </w:tcPr>
          <w:p w14:paraId="5CBD1DD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5E2FB7D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67ABF2E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4A91FB7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H</w:t>
            </w:r>
          </w:p>
        </w:tc>
      </w:tr>
      <w:tr w:rsidR="00AD61D9" w:rsidRPr="00920898" w14:paraId="0582DB57" w14:textId="77777777" w:rsidTr="00B1642D">
        <w:tc>
          <w:tcPr>
            <w:tcW w:w="1116" w:type="dxa"/>
          </w:tcPr>
          <w:p w14:paraId="313AEB7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orse 21</w:t>
            </w:r>
          </w:p>
        </w:tc>
        <w:tc>
          <w:tcPr>
            <w:tcW w:w="1203" w:type="dxa"/>
          </w:tcPr>
          <w:p w14:paraId="3C670F9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58CED16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rcise intolerance, intermittent nasal discharge</w:t>
            </w:r>
          </w:p>
        </w:tc>
        <w:tc>
          <w:tcPr>
            <w:tcW w:w="2073" w:type="dxa"/>
          </w:tcPr>
          <w:p w14:paraId="11442E5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overy, nasal discharge</w:t>
            </w:r>
          </w:p>
        </w:tc>
        <w:tc>
          <w:tcPr>
            <w:tcW w:w="973" w:type="dxa"/>
          </w:tcPr>
          <w:p w14:paraId="7FB1A15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5C88084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16" w:type="dxa"/>
          </w:tcPr>
          <w:p w14:paraId="69B2A57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F</w:t>
            </w:r>
          </w:p>
        </w:tc>
      </w:tr>
      <w:tr w:rsidR="00AD61D9" w:rsidRPr="00920898" w14:paraId="3E2B09F9" w14:textId="77777777" w:rsidTr="00B1642D">
        <w:tc>
          <w:tcPr>
            <w:tcW w:w="1116" w:type="dxa"/>
          </w:tcPr>
          <w:p w14:paraId="08255DE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2</w:t>
            </w:r>
          </w:p>
        </w:tc>
        <w:tc>
          <w:tcPr>
            <w:tcW w:w="1203" w:type="dxa"/>
          </w:tcPr>
          <w:p w14:paraId="1C90B48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766A3C5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6499B04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ckles</w:t>
            </w:r>
          </w:p>
        </w:tc>
        <w:tc>
          <w:tcPr>
            <w:tcW w:w="973" w:type="dxa"/>
          </w:tcPr>
          <w:p w14:paraId="770C18C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2620C3E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16" w:type="dxa"/>
          </w:tcPr>
          <w:p w14:paraId="5208FEF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442C9791" w14:textId="77777777" w:rsidTr="00B1642D">
        <w:tc>
          <w:tcPr>
            <w:tcW w:w="1116" w:type="dxa"/>
          </w:tcPr>
          <w:p w14:paraId="142A7C0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3</w:t>
            </w:r>
          </w:p>
        </w:tc>
        <w:tc>
          <w:tcPr>
            <w:tcW w:w="1203" w:type="dxa"/>
          </w:tcPr>
          <w:p w14:paraId="3CE5324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998" w:type="dxa"/>
          </w:tcPr>
          <w:p w14:paraId="3FC75CF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cough</w:t>
            </w:r>
          </w:p>
        </w:tc>
        <w:tc>
          <w:tcPr>
            <w:tcW w:w="2073" w:type="dxa"/>
          </w:tcPr>
          <w:p w14:paraId="5E460A8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ezes</w:t>
            </w:r>
          </w:p>
        </w:tc>
        <w:tc>
          <w:tcPr>
            <w:tcW w:w="973" w:type="dxa"/>
          </w:tcPr>
          <w:p w14:paraId="400FC47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37F13C7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16" w:type="dxa"/>
          </w:tcPr>
          <w:p w14:paraId="3CA940E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54F44B8C" w14:textId="77777777" w:rsidTr="00B1642D">
        <w:tc>
          <w:tcPr>
            <w:tcW w:w="1116" w:type="dxa"/>
          </w:tcPr>
          <w:p w14:paraId="7DBF7CD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4</w:t>
            </w:r>
          </w:p>
        </w:tc>
        <w:tc>
          <w:tcPr>
            <w:tcW w:w="1203" w:type="dxa"/>
          </w:tcPr>
          <w:p w14:paraId="3625959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5AE9300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3EE54D4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DD2352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044DA78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16" w:type="dxa"/>
          </w:tcPr>
          <w:p w14:paraId="3221C7A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2C68E70C" w14:textId="77777777" w:rsidTr="00B1642D">
        <w:tc>
          <w:tcPr>
            <w:tcW w:w="1116" w:type="dxa"/>
          </w:tcPr>
          <w:p w14:paraId="3B030E7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5</w:t>
            </w:r>
          </w:p>
        </w:tc>
        <w:tc>
          <w:tcPr>
            <w:tcW w:w="1203" w:type="dxa"/>
          </w:tcPr>
          <w:p w14:paraId="7F4E54C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7B16371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1E4B87F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52AC64F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3AA9A40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16" w:type="dxa"/>
          </w:tcPr>
          <w:p w14:paraId="1906940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045130DD" w14:textId="77777777" w:rsidTr="00B1642D">
        <w:tc>
          <w:tcPr>
            <w:tcW w:w="1116" w:type="dxa"/>
          </w:tcPr>
          <w:p w14:paraId="4F74746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6</w:t>
            </w:r>
          </w:p>
        </w:tc>
        <w:tc>
          <w:tcPr>
            <w:tcW w:w="1203" w:type="dxa"/>
          </w:tcPr>
          <w:p w14:paraId="41A354D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31FB5EE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13749BB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B8750A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112D792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16" w:type="dxa"/>
          </w:tcPr>
          <w:p w14:paraId="188D6B1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1EC9EBB2" w14:textId="77777777" w:rsidTr="00B1642D">
        <w:tc>
          <w:tcPr>
            <w:tcW w:w="1116" w:type="dxa"/>
          </w:tcPr>
          <w:p w14:paraId="39CC3EE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7</w:t>
            </w:r>
          </w:p>
        </w:tc>
        <w:tc>
          <w:tcPr>
            <w:tcW w:w="1203" w:type="dxa"/>
          </w:tcPr>
          <w:p w14:paraId="6B966C6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04CA6E2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64EFF4C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648E5BB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446285F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16" w:type="dxa"/>
          </w:tcPr>
          <w:p w14:paraId="12BAAEA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0D577E19" w14:textId="77777777" w:rsidTr="00B1642D">
        <w:tc>
          <w:tcPr>
            <w:tcW w:w="1116" w:type="dxa"/>
          </w:tcPr>
          <w:p w14:paraId="4363CEA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8</w:t>
            </w:r>
          </w:p>
        </w:tc>
        <w:tc>
          <w:tcPr>
            <w:tcW w:w="1203" w:type="dxa"/>
          </w:tcPr>
          <w:p w14:paraId="66FB9EF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5E0ED3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79D4F14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938FC7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1A3A731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4F5F128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FT</w:t>
            </w:r>
          </w:p>
        </w:tc>
      </w:tr>
      <w:tr w:rsidR="00AD61D9" w:rsidRPr="00920898" w14:paraId="66592370" w14:textId="77777777" w:rsidTr="00B1642D">
        <w:tc>
          <w:tcPr>
            <w:tcW w:w="1116" w:type="dxa"/>
          </w:tcPr>
          <w:p w14:paraId="708D348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29</w:t>
            </w:r>
          </w:p>
        </w:tc>
        <w:tc>
          <w:tcPr>
            <w:tcW w:w="1203" w:type="dxa"/>
          </w:tcPr>
          <w:p w14:paraId="74245E9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324E320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7CE3238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30D6766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2E88A27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16" w:type="dxa"/>
          </w:tcPr>
          <w:p w14:paraId="4ACE45D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4C38444D" w14:textId="77777777" w:rsidTr="00B1642D">
        <w:tc>
          <w:tcPr>
            <w:tcW w:w="1116" w:type="dxa"/>
          </w:tcPr>
          <w:p w14:paraId="04B1689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0</w:t>
            </w:r>
          </w:p>
        </w:tc>
        <w:tc>
          <w:tcPr>
            <w:tcW w:w="1203" w:type="dxa"/>
          </w:tcPr>
          <w:p w14:paraId="250627B9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782EA6E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30C56BF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20CCD02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6C5A630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16" w:type="dxa"/>
          </w:tcPr>
          <w:p w14:paraId="6296BF5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H</w:t>
            </w:r>
          </w:p>
        </w:tc>
      </w:tr>
      <w:tr w:rsidR="00AD61D9" w:rsidRPr="00920898" w14:paraId="395188A1" w14:textId="77777777" w:rsidTr="00B1642D">
        <w:tc>
          <w:tcPr>
            <w:tcW w:w="1116" w:type="dxa"/>
          </w:tcPr>
          <w:p w14:paraId="25A11EE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1</w:t>
            </w:r>
          </w:p>
        </w:tc>
        <w:tc>
          <w:tcPr>
            <w:tcW w:w="1203" w:type="dxa"/>
          </w:tcPr>
          <w:p w14:paraId="312C6BF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10361AC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06AEF5E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011D5B9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5E4E94A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16" w:type="dxa"/>
          </w:tcPr>
          <w:p w14:paraId="07AAAA3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604EE792" w14:textId="77777777" w:rsidTr="00B1642D">
        <w:tc>
          <w:tcPr>
            <w:tcW w:w="1116" w:type="dxa"/>
          </w:tcPr>
          <w:p w14:paraId="07F3513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2</w:t>
            </w:r>
          </w:p>
        </w:tc>
        <w:tc>
          <w:tcPr>
            <w:tcW w:w="1203" w:type="dxa"/>
          </w:tcPr>
          <w:p w14:paraId="1C809FA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0D7A75C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2E04590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7D7912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23E8161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16" w:type="dxa"/>
          </w:tcPr>
          <w:p w14:paraId="19A4BF6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H</w:t>
            </w:r>
          </w:p>
        </w:tc>
      </w:tr>
      <w:tr w:rsidR="00AD61D9" w:rsidRPr="00920898" w14:paraId="49DF76A2" w14:textId="77777777" w:rsidTr="00B1642D">
        <w:tc>
          <w:tcPr>
            <w:tcW w:w="1116" w:type="dxa"/>
          </w:tcPr>
          <w:p w14:paraId="4E16A52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3</w:t>
            </w:r>
          </w:p>
        </w:tc>
        <w:tc>
          <w:tcPr>
            <w:tcW w:w="1203" w:type="dxa"/>
          </w:tcPr>
          <w:p w14:paraId="55C9BBB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3732C4A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31AE1EF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FE6D8B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5614253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16" w:type="dxa"/>
          </w:tcPr>
          <w:p w14:paraId="5DE589A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2A56B84B" w14:textId="77777777" w:rsidTr="00B1642D">
        <w:tc>
          <w:tcPr>
            <w:tcW w:w="1116" w:type="dxa"/>
          </w:tcPr>
          <w:p w14:paraId="1CD6F4F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4</w:t>
            </w:r>
          </w:p>
        </w:tc>
        <w:tc>
          <w:tcPr>
            <w:tcW w:w="1203" w:type="dxa"/>
          </w:tcPr>
          <w:p w14:paraId="7D7FEEC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998" w:type="dxa"/>
          </w:tcPr>
          <w:p w14:paraId="2FF86D1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687CC2C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1548F61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2B162AE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16" w:type="dxa"/>
          </w:tcPr>
          <w:p w14:paraId="0C7973A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</w:t>
            </w:r>
          </w:p>
        </w:tc>
      </w:tr>
      <w:tr w:rsidR="00AD61D9" w:rsidRPr="00920898" w14:paraId="775ADFE5" w14:textId="77777777" w:rsidTr="00B1642D">
        <w:tc>
          <w:tcPr>
            <w:tcW w:w="1116" w:type="dxa"/>
          </w:tcPr>
          <w:p w14:paraId="5BE8DAE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5</w:t>
            </w:r>
          </w:p>
        </w:tc>
        <w:tc>
          <w:tcPr>
            <w:tcW w:w="1203" w:type="dxa"/>
          </w:tcPr>
          <w:p w14:paraId="0F23B37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67A83E8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3C74D07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686F0B6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0715268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16" w:type="dxa"/>
          </w:tcPr>
          <w:p w14:paraId="517457D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6371E25B" w14:textId="77777777" w:rsidTr="00B1642D">
        <w:tc>
          <w:tcPr>
            <w:tcW w:w="1116" w:type="dxa"/>
          </w:tcPr>
          <w:p w14:paraId="744C39A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6</w:t>
            </w:r>
          </w:p>
        </w:tc>
        <w:tc>
          <w:tcPr>
            <w:tcW w:w="1203" w:type="dxa"/>
          </w:tcPr>
          <w:p w14:paraId="2B4C46A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2840760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ominal lift</w:t>
            </w:r>
          </w:p>
        </w:tc>
        <w:tc>
          <w:tcPr>
            <w:tcW w:w="2073" w:type="dxa"/>
          </w:tcPr>
          <w:p w14:paraId="4BFCA4D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364C8BB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3198F3D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16" w:type="dxa"/>
          </w:tcPr>
          <w:p w14:paraId="53CFBC2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H</w:t>
            </w:r>
          </w:p>
        </w:tc>
      </w:tr>
      <w:tr w:rsidR="00AD61D9" w:rsidRPr="00920898" w14:paraId="15D7F849" w14:textId="77777777" w:rsidTr="00B1642D">
        <w:tc>
          <w:tcPr>
            <w:tcW w:w="1116" w:type="dxa"/>
          </w:tcPr>
          <w:p w14:paraId="2305B41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7</w:t>
            </w:r>
          </w:p>
        </w:tc>
        <w:tc>
          <w:tcPr>
            <w:tcW w:w="1203" w:type="dxa"/>
          </w:tcPr>
          <w:p w14:paraId="2CDBD4C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087F26D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11010D2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7063246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26777D7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</w:tcPr>
          <w:p w14:paraId="511460F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AD61D9" w:rsidRPr="00920898" w14:paraId="0D97AB91" w14:textId="77777777" w:rsidTr="00B1642D">
        <w:tc>
          <w:tcPr>
            <w:tcW w:w="1116" w:type="dxa"/>
          </w:tcPr>
          <w:p w14:paraId="195CD03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8</w:t>
            </w:r>
          </w:p>
        </w:tc>
        <w:tc>
          <w:tcPr>
            <w:tcW w:w="1203" w:type="dxa"/>
          </w:tcPr>
          <w:p w14:paraId="18AD146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42F4199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ominal lift, nasal discharge</w:t>
            </w:r>
          </w:p>
        </w:tc>
        <w:tc>
          <w:tcPr>
            <w:tcW w:w="2073" w:type="dxa"/>
          </w:tcPr>
          <w:p w14:paraId="2985B65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09B0888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5471D4D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</w:tcPr>
          <w:p w14:paraId="2DFE3DDA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AD61D9" w:rsidRPr="00920898" w14:paraId="6CE0A933" w14:textId="77777777" w:rsidTr="00B1642D">
        <w:tc>
          <w:tcPr>
            <w:tcW w:w="1116" w:type="dxa"/>
          </w:tcPr>
          <w:p w14:paraId="0E9D853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39</w:t>
            </w:r>
          </w:p>
        </w:tc>
        <w:tc>
          <w:tcPr>
            <w:tcW w:w="1203" w:type="dxa"/>
          </w:tcPr>
          <w:p w14:paraId="4C0C308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0AAF531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03133FD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14860F6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71" w:type="dxa"/>
          </w:tcPr>
          <w:p w14:paraId="760A9207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16" w:type="dxa"/>
          </w:tcPr>
          <w:p w14:paraId="0E9107B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x</w:t>
            </w:r>
            <w:proofErr w:type="spellEnd"/>
          </w:p>
        </w:tc>
      </w:tr>
      <w:tr w:rsidR="00AD61D9" w:rsidRPr="00920898" w14:paraId="79C295CD" w14:textId="77777777" w:rsidTr="00B1642D">
        <w:tc>
          <w:tcPr>
            <w:tcW w:w="1116" w:type="dxa"/>
          </w:tcPr>
          <w:p w14:paraId="01C8079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40</w:t>
            </w:r>
          </w:p>
        </w:tc>
        <w:tc>
          <w:tcPr>
            <w:tcW w:w="1203" w:type="dxa"/>
          </w:tcPr>
          <w:p w14:paraId="71D6C0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56A4009D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stril flare</w:t>
            </w:r>
          </w:p>
        </w:tc>
        <w:tc>
          <w:tcPr>
            <w:tcW w:w="2073" w:type="dxa"/>
          </w:tcPr>
          <w:p w14:paraId="6CB8593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overy</w:t>
            </w:r>
          </w:p>
        </w:tc>
        <w:tc>
          <w:tcPr>
            <w:tcW w:w="973" w:type="dxa"/>
          </w:tcPr>
          <w:p w14:paraId="7744103C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092FCBE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</w:tcPr>
          <w:p w14:paraId="09AE2B5F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AD61D9" w:rsidRPr="00920898" w14:paraId="271B994C" w14:textId="77777777" w:rsidTr="00B1642D">
        <w:tc>
          <w:tcPr>
            <w:tcW w:w="1116" w:type="dxa"/>
          </w:tcPr>
          <w:p w14:paraId="38F9E5D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41</w:t>
            </w:r>
          </w:p>
        </w:tc>
        <w:tc>
          <w:tcPr>
            <w:tcW w:w="1203" w:type="dxa"/>
          </w:tcPr>
          <w:p w14:paraId="65F23EA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195A10DE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073" w:type="dxa"/>
          </w:tcPr>
          <w:p w14:paraId="2F45CEB8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241839EB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5072B460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16" w:type="dxa"/>
          </w:tcPr>
          <w:p w14:paraId="5B7EB61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AD61D9" w:rsidRPr="00920898" w14:paraId="262F1986" w14:textId="77777777" w:rsidTr="00B1642D">
        <w:tc>
          <w:tcPr>
            <w:tcW w:w="1116" w:type="dxa"/>
          </w:tcPr>
          <w:p w14:paraId="68D4BA65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se 42</w:t>
            </w:r>
          </w:p>
        </w:tc>
        <w:tc>
          <w:tcPr>
            <w:tcW w:w="1203" w:type="dxa"/>
          </w:tcPr>
          <w:p w14:paraId="43FFA0F6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998" w:type="dxa"/>
          </w:tcPr>
          <w:p w14:paraId="40CEE94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, abdominal lift</w:t>
            </w:r>
          </w:p>
        </w:tc>
        <w:tc>
          <w:tcPr>
            <w:tcW w:w="2073" w:type="dxa"/>
          </w:tcPr>
          <w:p w14:paraId="5CD79EC2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F</w:t>
            </w:r>
          </w:p>
        </w:tc>
        <w:tc>
          <w:tcPr>
            <w:tcW w:w="973" w:type="dxa"/>
          </w:tcPr>
          <w:p w14:paraId="56F25623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1" w:type="dxa"/>
          </w:tcPr>
          <w:p w14:paraId="29DF5881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16" w:type="dxa"/>
          </w:tcPr>
          <w:p w14:paraId="785313E4" w14:textId="77777777" w:rsidR="00AD61D9" w:rsidRPr="00920898" w:rsidRDefault="00AD61D9" w:rsidP="00B164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</w:tbl>
    <w:p w14:paraId="77F301B8" w14:textId="77777777" w:rsidR="00F25E7D" w:rsidRDefault="00F25E7D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Severe Asth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Mild/Moderate Asthma, Ctr= Health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stocyt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hma; M= Mare, G= Gelding; NSF= No significant findings; MFT= Missouri Fox Trotter, ASH= American Saddle Horse, TWH= Tennessee Walking Horse, H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lstein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H= Quarter Horse, PF= Paso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i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B= Thoroughbred, APH= American Paint Hors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B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= Thoroughbred cross.</w:t>
      </w:r>
    </w:p>
    <w:p w14:paraId="4095DA18" w14:textId="77777777" w:rsidR="00AD61D9" w:rsidRDefault="00AD61D9">
      <w:pPr>
        <w:rPr>
          <w:rFonts w:ascii="Times New Roman" w:hAnsi="Times New Roman" w:cs="Times New Roman"/>
          <w:sz w:val="24"/>
          <w:szCs w:val="24"/>
        </w:rPr>
      </w:pPr>
    </w:p>
    <w:p w14:paraId="4FDC9413" w14:textId="10914DFB" w:rsidR="00F25E7D" w:rsidRDefault="006D491D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F25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F25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25E7D">
        <w:rPr>
          <w:rFonts w:ascii="Times New Roman" w:hAnsi="Times New Roman" w:cs="Times New Roman"/>
          <w:color w:val="000000" w:themeColor="text1"/>
          <w:sz w:val="24"/>
          <w:szCs w:val="24"/>
        </w:rPr>
        <w:t>Bronchoalveolar lavage fluid characteristics: fluid volume recove</w:t>
      </w:r>
      <w:r w:rsidR="00C7612D">
        <w:rPr>
          <w:rFonts w:ascii="Times New Roman" w:hAnsi="Times New Roman" w:cs="Times New Roman"/>
          <w:color w:val="000000" w:themeColor="text1"/>
          <w:sz w:val="24"/>
          <w:szCs w:val="24"/>
        </w:rPr>
        <w:t>red, % volume recovered, TNCC, neutrophil %, lymphocyte %, macrophage %, eosinophil %, and m</w:t>
      </w:r>
      <w:r w:rsidR="00F25E7D">
        <w:rPr>
          <w:rFonts w:ascii="Times New Roman" w:hAnsi="Times New Roman" w:cs="Times New Roman"/>
          <w:color w:val="000000" w:themeColor="text1"/>
          <w:sz w:val="24"/>
          <w:szCs w:val="24"/>
        </w:rPr>
        <w:t>ast cell %</w:t>
      </w:r>
      <w:r w:rsidR="00C76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dividual horses in each group</w:t>
      </w:r>
      <w:r w:rsidR="00F25E7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044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is represented at the median [IQR] for each group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05"/>
        <w:gridCol w:w="1170"/>
        <w:gridCol w:w="1170"/>
        <w:gridCol w:w="1260"/>
        <w:gridCol w:w="1080"/>
        <w:gridCol w:w="1080"/>
        <w:gridCol w:w="1080"/>
        <w:gridCol w:w="900"/>
        <w:gridCol w:w="1080"/>
      </w:tblGrid>
      <w:tr w:rsidR="00F25E7D" w:rsidRPr="00920898" w14:paraId="4C1E0923" w14:textId="77777777" w:rsidTr="00E70B9E">
        <w:tc>
          <w:tcPr>
            <w:tcW w:w="805" w:type="dxa"/>
          </w:tcPr>
          <w:p w14:paraId="5C297012" w14:textId="77777777" w:rsidR="00F25E7D" w:rsidRPr="00920898" w:rsidRDefault="00F25E7D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CBD5435" w14:textId="77777777" w:rsidR="00F25E7D" w:rsidRPr="00920898" w:rsidRDefault="00F25E7D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6543DC9" w14:textId="77777777" w:rsidR="00F25E7D" w:rsidRPr="00920898" w:rsidRDefault="00F25E7D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8D31B44" w14:textId="77777777" w:rsidR="00F25E7D" w:rsidRPr="00920898" w:rsidRDefault="00F25E7D" w:rsidP="00B1642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45C9D1F9" w14:textId="77777777" w:rsidR="00F25E7D" w:rsidRPr="00920898" w:rsidRDefault="00F25E7D" w:rsidP="00B164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A89283A" w14:textId="77777777" w:rsidR="00F25E7D" w:rsidRPr="00920898" w:rsidRDefault="00F25E7D" w:rsidP="00B1642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AD9330E" w14:textId="77777777" w:rsidR="00F25E7D" w:rsidRPr="00920898" w:rsidRDefault="00F25E7D" w:rsidP="00B164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9886ED5" w14:textId="77777777" w:rsidR="00F25E7D" w:rsidRPr="00920898" w:rsidRDefault="00F25E7D" w:rsidP="00B164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3210DDE9" w14:textId="77777777" w:rsidR="00F25E7D" w:rsidRPr="00920898" w:rsidRDefault="00F25E7D" w:rsidP="00B164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F25E7D" w:rsidRPr="00920898" w14:paraId="166E0924" w14:textId="77777777" w:rsidTr="00E70B9E">
        <w:tc>
          <w:tcPr>
            <w:tcW w:w="805" w:type="dxa"/>
          </w:tcPr>
          <w:p w14:paraId="3751673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orse</w:t>
            </w:r>
          </w:p>
        </w:tc>
        <w:tc>
          <w:tcPr>
            <w:tcW w:w="1170" w:type="dxa"/>
          </w:tcPr>
          <w:p w14:paraId="48F1B193" w14:textId="7DB90627" w:rsidR="00F25E7D" w:rsidRPr="00920898" w:rsidRDefault="005F3093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L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F25E7D"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luid Recovered</w:t>
            </w:r>
          </w:p>
        </w:tc>
        <w:tc>
          <w:tcPr>
            <w:tcW w:w="1170" w:type="dxa"/>
          </w:tcPr>
          <w:p w14:paraId="7B36334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 Volume Recovered</w:t>
            </w:r>
          </w:p>
        </w:tc>
        <w:tc>
          <w:tcPr>
            <w:tcW w:w="1260" w:type="dxa"/>
          </w:tcPr>
          <w:p w14:paraId="538350D9" w14:textId="77777777" w:rsidR="00D617CE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NCC </w:t>
            </w:r>
          </w:p>
          <w:p w14:paraId="69596987" w14:textId="2912DBB4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cell/µL)</w:t>
            </w:r>
          </w:p>
        </w:tc>
        <w:tc>
          <w:tcPr>
            <w:tcW w:w="1080" w:type="dxa"/>
          </w:tcPr>
          <w:p w14:paraId="2632584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080" w:type="dxa"/>
          </w:tcPr>
          <w:p w14:paraId="7472704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080" w:type="dxa"/>
          </w:tcPr>
          <w:p w14:paraId="6549C8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00" w:type="dxa"/>
          </w:tcPr>
          <w:p w14:paraId="5AAE1F6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080" w:type="dxa"/>
          </w:tcPr>
          <w:p w14:paraId="64F7EDE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C</w:t>
            </w:r>
          </w:p>
        </w:tc>
      </w:tr>
      <w:tr w:rsidR="00F25E7D" w:rsidRPr="00920898" w14:paraId="7B89834A" w14:textId="77777777" w:rsidTr="00E70B9E">
        <w:tc>
          <w:tcPr>
            <w:tcW w:w="805" w:type="dxa"/>
          </w:tcPr>
          <w:p w14:paraId="16615E3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170" w:type="dxa"/>
          </w:tcPr>
          <w:p w14:paraId="3068C11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DC4906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8E3D13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6DD63F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5033A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D94C8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458C05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BD87EE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25E7D" w:rsidRPr="00920898" w14:paraId="39FF799C" w14:textId="77777777" w:rsidTr="00E70B9E">
        <w:tc>
          <w:tcPr>
            <w:tcW w:w="805" w:type="dxa"/>
          </w:tcPr>
          <w:p w14:paraId="657E952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442C1EE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6BA97C4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1260" w:type="dxa"/>
          </w:tcPr>
          <w:p w14:paraId="6012524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000</w:t>
            </w:r>
          </w:p>
        </w:tc>
        <w:tc>
          <w:tcPr>
            <w:tcW w:w="1080" w:type="dxa"/>
          </w:tcPr>
          <w:p w14:paraId="39EBC34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80" w:type="dxa"/>
          </w:tcPr>
          <w:p w14:paraId="24AECE2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80" w:type="dxa"/>
          </w:tcPr>
          <w:p w14:paraId="6126E4A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2C1F205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12816C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CC3B332" w14:textId="77777777" w:rsidTr="00E70B9E">
        <w:tc>
          <w:tcPr>
            <w:tcW w:w="805" w:type="dxa"/>
          </w:tcPr>
          <w:p w14:paraId="18E925E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36096D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170" w:type="dxa"/>
          </w:tcPr>
          <w:p w14:paraId="6B869FB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60" w:type="dxa"/>
          </w:tcPr>
          <w:p w14:paraId="26AA673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80" w:type="dxa"/>
          </w:tcPr>
          <w:p w14:paraId="72461E6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80" w:type="dxa"/>
          </w:tcPr>
          <w:p w14:paraId="0709B14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</w:tcPr>
          <w:p w14:paraId="19E2086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0F69C9B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86D1B7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A00F7B9" w14:textId="77777777" w:rsidTr="00E70B9E">
        <w:tc>
          <w:tcPr>
            <w:tcW w:w="805" w:type="dxa"/>
          </w:tcPr>
          <w:p w14:paraId="3ABE4E8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31D7177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70" w:type="dxa"/>
          </w:tcPr>
          <w:p w14:paraId="23ACE1B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3A5BF20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,000</w:t>
            </w:r>
          </w:p>
        </w:tc>
        <w:tc>
          <w:tcPr>
            <w:tcW w:w="1080" w:type="dxa"/>
          </w:tcPr>
          <w:p w14:paraId="7460305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080" w:type="dxa"/>
          </w:tcPr>
          <w:p w14:paraId="292B258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74AFD8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12EC6C2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2FDB47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770EE9A4" w14:textId="77777777" w:rsidTr="00E70B9E">
        <w:tc>
          <w:tcPr>
            <w:tcW w:w="805" w:type="dxa"/>
          </w:tcPr>
          <w:p w14:paraId="022C3A6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5C9D5E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0" w:type="dxa"/>
          </w:tcPr>
          <w:p w14:paraId="5B2050F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60" w:type="dxa"/>
          </w:tcPr>
          <w:p w14:paraId="01CE23B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080" w:type="dxa"/>
          </w:tcPr>
          <w:p w14:paraId="5C3CE81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80" w:type="dxa"/>
          </w:tcPr>
          <w:p w14:paraId="27A1891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</w:tcPr>
          <w:p w14:paraId="7B14043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00" w:type="dxa"/>
          </w:tcPr>
          <w:p w14:paraId="49F20D1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5EE03A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4C99C540" w14:textId="77777777" w:rsidTr="00E70B9E">
        <w:tc>
          <w:tcPr>
            <w:tcW w:w="805" w:type="dxa"/>
          </w:tcPr>
          <w:p w14:paraId="12263FD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606B563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14:paraId="10D88B8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60" w:type="dxa"/>
          </w:tcPr>
          <w:p w14:paraId="5E6C747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080" w:type="dxa"/>
          </w:tcPr>
          <w:p w14:paraId="01BC86D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080" w:type="dxa"/>
          </w:tcPr>
          <w:p w14:paraId="388ECEB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99DE53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196EE3B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E23C06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E1C1461" w14:textId="77777777" w:rsidTr="00E70B9E">
        <w:tc>
          <w:tcPr>
            <w:tcW w:w="805" w:type="dxa"/>
          </w:tcPr>
          <w:p w14:paraId="4231162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702C5B5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0" w:type="dxa"/>
          </w:tcPr>
          <w:p w14:paraId="70BA06A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60" w:type="dxa"/>
          </w:tcPr>
          <w:p w14:paraId="2B9D347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80" w:type="dxa"/>
          </w:tcPr>
          <w:p w14:paraId="48F29B5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080" w:type="dxa"/>
          </w:tcPr>
          <w:p w14:paraId="1E3D1CF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14:paraId="298DCFF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00" w:type="dxa"/>
          </w:tcPr>
          <w:p w14:paraId="4070A14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BE728F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2EBAD0D" w14:textId="77777777" w:rsidTr="00E70B9E">
        <w:tc>
          <w:tcPr>
            <w:tcW w:w="805" w:type="dxa"/>
          </w:tcPr>
          <w:p w14:paraId="064695F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70" w:type="dxa"/>
          </w:tcPr>
          <w:p w14:paraId="5CF5196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70" w:type="dxa"/>
          </w:tcPr>
          <w:p w14:paraId="41DD308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260" w:type="dxa"/>
          </w:tcPr>
          <w:p w14:paraId="5D9AB0C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ble to determine</w:t>
            </w:r>
          </w:p>
        </w:tc>
        <w:tc>
          <w:tcPr>
            <w:tcW w:w="1080" w:type="dxa"/>
          </w:tcPr>
          <w:p w14:paraId="127BF1E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080" w:type="dxa"/>
          </w:tcPr>
          <w:p w14:paraId="37FBBBD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F6275F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0F550B9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CAA0E1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2745C7B" w14:textId="77777777" w:rsidTr="00E70B9E">
        <w:tc>
          <w:tcPr>
            <w:tcW w:w="805" w:type="dxa"/>
          </w:tcPr>
          <w:p w14:paraId="165A88A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2A38C8E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70" w:type="dxa"/>
          </w:tcPr>
          <w:p w14:paraId="5F80312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3EA092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50</w:t>
            </w:r>
          </w:p>
        </w:tc>
        <w:tc>
          <w:tcPr>
            <w:tcW w:w="1080" w:type="dxa"/>
          </w:tcPr>
          <w:p w14:paraId="546DACD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080" w:type="dxa"/>
          </w:tcPr>
          <w:p w14:paraId="0E8C196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2FB877B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2D475E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BBBE60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68142412" w14:textId="77777777" w:rsidTr="00E70B9E">
        <w:tc>
          <w:tcPr>
            <w:tcW w:w="805" w:type="dxa"/>
          </w:tcPr>
          <w:p w14:paraId="350CAE8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429054B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170" w:type="dxa"/>
          </w:tcPr>
          <w:p w14:paraId="360E20D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60" w:type="dxa"/>
          </w:tcPr>
          <w:p w14:paraId="570E61F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5DD24C9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80" w:type="dxa"/>
          </w:tcPr>
          <w:p w14:paraId="67D0948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80" w:type="dxa"/>
          </w:tcPr>
          <w:p w14:paraId="47DF7CF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63CA4C8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2E78CD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5F02B54" w14:textId="77777777" w:rsidTr="00E70B9E">
        <w:tc>
          <w:tcPr>
            <w:tcW w:w="805" w:type="dxa"/>
          </w:tcPr>
          <w:p w14:paraId="67B8B74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0</w:t>
            </w:r>
          </w:p>
        </w:tc>
        <w:tc>
          <w:tcPr>
            <w:tcW w:w="1170" w:type="dxa"/>
          </w:tcPr>
          <w:p w14:paraId="345D135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70" w:type="dxa"/>
          </w:tcPr>
          <w:p w14:paraId="71BBA89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473F038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50</w:t>
            </w:r>
          </w:p>
        </w:tc>
        <w:tc>
          <w:tcPr>
            <w:tcW w:w="1080" w:type="dxa"/>
          </w:tcPr>
          <w:p w14:paraId="5777B3F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080" w:type="dxa"/>
          </w:tcPr>
          <w:p w14:paraId="263F63E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80" w:type="dxa"/>
          </w:tcPr>
          <w:p w14:paraId="68E904C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4E68973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D7ED64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2FF46D2" w14:textId="77777777" w:rsidTr="00E70B9E">
        <w:tc>
          <w:tcPr>
            <w:tcW w:w="805" w:type="dxa"/>
          </w:tcPr>
          <w:p w14:paraId="09BB09D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6774314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6F942E6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60" w:type="dxa"/>
          </w:tcPr>
          <w:p w14:paraId="22C5716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080" w:type="dxa"/>
          </w:tcPr>
          <w:p w14:paraId="0B9B33D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80" w:type="dxa"/>
          </w:tcPr>
          <w:p w14:paraId="5C2068E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14:paraId="6265C07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749628F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FAE765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7376B786" w14:textId="77777777" w:rsidTr="00E70B9E">
        <w:tc>
          <w:tcPr>
            <w:tcW w:w="805" w:type="dxa"/>
          </w:tcPr>
          <w:p w14:paraId="364C9DE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3451DEC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70" w:type="dxa"/>
          </w:tcPr>
          <w:p w14:paraId="43DBBBC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5FBE979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80" w:type="dxa"/>
          </w:tcPr>
          <w:p w14:paraId="2DC9F90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80" w:type="dxa"/>
          </w:tcPr>
          <w:p w14:paraId="38629F5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3A8694E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580A6D4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30E379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19FA1D42" w14:textId="77777777" w:rsidTr="00E70B9E">
        <w:tc>
          <w:tcPr>
            <w:tcW w:w="805" w:type="dxa"/>
          </w:tcPr>
          <w:p w14:paraId="2C6B879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70" w:type="dxa"/>
          </w:tcPr>
          <w:p w14:paraId="343C91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170" w:type="dxa"/>
          </w:tcPr>
          <w:p w14:paraId="1298757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260" w:type="dxa"/>
          </w:tcPr>
          <w:p w14:paraId="7DDED48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688B523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080" w:type="dxa"/>
          </w:tcPr>
          <w:p w14:paraId="43DF1E9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61A6642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475DBE7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2614DF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62E3E521" w14:textId="77777777" w:rsidTr="00E70B9E">
        <w:tc>
          <w:tcPr>
            <w:tcW w:w="805" w:type="dxa"/>
          </w:tcPr>
          <w:p w14:paraId="2B413C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00CB22A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170" w:type="dxa"/>
          </w:tcPr>
          <w:p w14:paraId="0BFDDA6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60" w:type="dxa"/>
          </w:tcPr>
          <w:p w14:paraId="24B08AE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1080" w:type="dxa"/>
          </w:tcPr>
          <w:p w14:paraId="23CE351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80" w:type="dxa"/>
          </w:tcPr>
          <w:p w14:paraId="38D8BCF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080" w:type="dxa"/>
          </w:tcPr>
          <w:p w14:paraId="6DD72C7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72D268D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D0DBBA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454021D1" w14:textId="77777777" w:rsidTr="00E70B9E">
        <w:tc>
          <w:tcPr>
            <w:tcW w:w="805" w:type="dxa"/>
          </w:tcPr>
          <w:p w14:paraId="5BDA146E" w14:textId="372CB7BF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170" w:type="dxa"/>
          </w:tcPr>
          <w:p w14:paraId="76F5A36C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  <w:p w14:paraId="584E99F3" w14:textId="4E1BF18E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F25E7D"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.5 –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]</w:t>
            </w:r>
          </w:p>
        </w:tc>
        <w:tc>
          <w:tcPr>
            <w:tcW w:w="1170" w:type="dxa"/>
          </w:tcPr>
          <w:p w14:paraId="6C7C5B9F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</w:t>
            </w:r>
          </w:p>
          <w:p w14:paraId="5A74DEE2" w14:textId="3CF050CD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4.25 – 36.0]</w:t>
            </w:r>
          </w:p>
        </w:tc>
        <w:tc>
          <w:tcPr>
            <w:tcW w:w="1260" w:type="dxa"/>
          </w:tcPr>
          <w:p w14:paraId="5CB7205A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</w:p>
          <w:p w14:paraId="50977B9D" w14:textId="76AF8EFB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57 – 3775]</w:t>
            </w:r>
          </w:p>
        </w:tc>
        <w:tc>
          <w:tcPr>
            <w:tcW w:w="1080" w:type="dxa"/>
          </w:tcPr>
          <w:p w14:paraId="5FDF2782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0</w:t>
            </w:r>
          </w:p>
          <w:p w14:paraId="5E6E0502" w14:textId="114795E2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7.0 – 94.0]</w:t>
            </w:r>
          </w:p>
        </w:tc>
        <w:tc>
          <w:tcPr>
            <w:tcW w:w="1080" w:type="dxa"/>
          </w:tcPr>
          <w:p w14:paraId="3D435708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  <w:p w14:paraId="3DC308CD" w14:textId="40C35CB5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 – 26.5]</w:t>
            </w:r>
          </w:p>
        </w:tc>
        <w:tc>
          <w:tcPr>
            <w:tcW w:w="1080" w:type="dxa"/>
          </w:tcPr>
          <w:p w14:paraId="20E011D9" w14:textId="77777777" w:rsidR="0063004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</w:t>
            </w:r>
          </w:p>
          <w:p w14:paraId="7E356999" w14:textId="1E112FDC" w:rsidR="00F25E7D" w:rsidRPr="0092089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.5 – 16.5]</w:t>
            </w:r>
          </w:p>
        </w:tc>
        <w:tc>
          <w:tcPr>
            <w:tcW w:w="900" w:type="dxa"/>
          </w:tcPr>
          <w:p w14:paraId="62211D9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B78682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0A476D53" w14:textId="77777777" w:rsidTr="00E70B9E">
        <w:tc>
          <w:tcPr>
            <w:tcW w:w="805" w:type="dxa"/>
          </w:tcPr>
          <w:p w14:paraId="485E289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170" w:type="dxa"/>
          </w:tcPr>
          <w:p w14:paraId="5F48F92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8A6EF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2D0870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4D8C3F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AE31CA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5CEC31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081EA7B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14DBF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25E7D" w:rsidRPr="00920898" w14:paraId="07BE8FB5" w14:textId="77777777" w:rsidTr="00E70B9E">
        <w:tc>
          <w:tcPr>
            <w:tcW w:w="805" w:type="dxa"/>
          </w:tcPr>
          <w:p w14:paraId="7139AD6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4CBEB86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70" w:type="dxa"/>
          </w:tcPr>
          <w:p w14:paraId="4BB58C8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0EDDF97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1080" w:type="dxa"/>
          </w:tcPr>
          <w:p w14:paraId="74B7B71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0" w:type="dxa"/>
          </w:tcPr>
          <w:p w14:paraId="46F9144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80" w:type="dxa"/>
          </w:tcPr>
          <w:p w14:paraId="5C8ABBF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00" w:type="dxa"/>
          </w:tcPr>
          <w:p w14:paraId="515A79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6E5C4E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8B7AC7F" w14:textId="77777777" w:rsidTr="00E70B9E">
        <w:tc>
          <w:tcPr>
            <w:tcW w:w="805" w:type="dxa"/>
          </w:tcPr>
          <w:p w14:paraId="349BCD6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70" w:type="dxa"/>
          </w:tcPr>
          <w:p w14:paraId="58248AB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70" w:type="dxa"/>
          </w:tcPr>
          <w:p w14:paraId="0CE975B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7355463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080" w:type="dxa"/>
          </w:tcPr>
          <w:p w14:paraId="2973A54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80" w:type="dxa"/>
          </w:tcPr>
          <w:p w14:paraId="5498E4B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80" w:type="dxa"/>
          </w:tcPr>
          <w:p w14:paraId="088B42B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00" w:type="dxa"/>
          </w:tcPr>
          <w:p w14:paraId="618AE7C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8E9B45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AEECDE5" w14:textId="77777777" w:rsidTr="00E70B9E">
        <w:tc>
          <w:tcPr>
            <w:tcW w:w="805" w:type="dxa"/>
          </w:tcPr>
          <w:p w14:paraId="29613D8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70" w:type="dxa"/>
          </w:tcPr>
          <w:p w14:paraId="1282697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170" w:type="dxa"/>
          </w:tcPr>
          <w:p w14:paraId="3015CD8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60" w:type="dxa"/>
          </w:tcPr>
          <w:p w14:paraId="4F79B9A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080" w:type="dxa"/>
          </w:tcPr>
          <w:p w14:paraId="0BD5570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27862F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0" w:type="dxa"/>
          </w:tcPr>
          <w:p w14:paraId="2F7952C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00" w:type="dxa"/>
          </w:tcPr>
          <w:p w14:paraId="5C698D3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585B203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76E18064" w14:textId="77777777" w:rsidTr="00E70B9E">
        <w:tc>
          <w:tcPr>
            <w:tcW w:w="805" w:type="dxa"/>
          </w:tcPr>
          <w:p w14:paraId="765D98B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7FB88C1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70" w:type="dxa"/>
          </w:tcPr>
          <w:p w14:paraId="65E3C9B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1260" w:type="dxa"/>
          </w:tcPr>
          <w:p w14:paraId="6EBF411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080" w:type="dxa"/>
          </w:tcPr>
          <w:p w14:paraId="3A30B24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14:paraId="7933F3C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80" w:type="dxa"/>
          </w:tcPr>
          <w:p w14:paraId="591C1D0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00" w:type="dxa"/>
          </w:tcPr>
          <w:p w14:paraId="269208E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4B6B853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66D12DDC" w14:textId="77777777" w:rsidTr="00E70B9E">
        <w:tc>
          <w:tcPr>
            <w:tcW w:w="805" w:type="dxa"/>
          </w:tcPr>
          <w:p w14:paraId="440763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70" w:type="dxa"/>
          </w:tcPr>
          <w:p w14:paraId="6A72CAE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170" w:type="dxa"/>
          </w:tcPr>
          <w:p w14:paraId="50DF82B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1260" w:type="dxa"/>
          </w:tcPr>
          <w:p w14:paraId="29A6B58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1080" w:type="dxa"/>
          </w:tcPr>
          <w:p w14:paraId="7B8E7FA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14:paraId="24C385A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80" w:type="dxa"/>
          </w:tcPr>
          <w:p w14:paraId="7BEA3D3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643C3F8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65CF28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685071A4" w14:textId="77777777" w:rsidTr="00E70B9E">
        <w:tc>
          <w:tcPr>
            <w:tcW w:w="805" w:type="dxa"/>
          </w:tcPr>
          <w:p w14:paraId="01D944D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07329F8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170" w:type="dxa"/>
          </w:tcPr>
          <w:p w14:paraId="3C1E08E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60" w:type="dxa"/>
          </w:tcPr>
          <w:p w14:paraId="674986F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080" w:type="dxa"/>
          </w:tcPr>
          <w:p w14:paraId="0ACB8D9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14:paraId="3E03CE3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80" w:type="dxa"/>
          </w:tcPr>
          <w:p w14:paraId="330B178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00" w:type="dxa"/>
          </w:tcPr>
          <w:p w14:paraId="4B937A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3DFB5D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1EFAB595" w14:textId="77777777" w:rsidTr="00E70B9E">
        <w:tc>
          <w:tcPr>
            <w:tcW w:w="805" w:type="dxa"/>
          </w:tcPr>
          <w:p w14:paraId="71248DB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70" w:type="dxa"/>
          </w:tcPr>
          <w:p w14:paraId="225ECB2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70" w:type="dxa"/>
          </w:tcPr>
          <w:p w14:paraId="29A561A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48A10C0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080" w:type="dxa"/>
          </w:tcPr>
          <w:p w14:paraId="65565A4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80" w:type="dxa"/>
          </w:tcPr>
          <w:p w14:paraId="3CD14B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80" w:type="dxa"/>
          </w:tcPr>
          <w:p w14:paraId="445A948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14:paraId="6201835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6F18A18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49230E59" w14:textId="77777777" w:rsidTr="00E70B9E">
        <w:tc>
          <w:tcPr>
            <w:tcW w:w="805" w:type="dxa"/>
          </w:tcPr>
          <w:p w14:paraId="1314C55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70" w:type="dxa"/>
          </w:tcPr>
          <w:p w14:paraId="1EE239A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70" w:type="dxa"/>
          </w:tcPr>
          <w:p w14:paraId="67CB4A6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60" w:type="dxa"/>
          </w:tcPr>
          <w:p w14:paraId="7CF175B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080" w:type="dxa"/>
          </w:tcPr>
          <w:p w14:paraId="563D6E0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DB200B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80" w:type="dxa"/>
          </w:tcPr>
          <w:p w14:paraId="00D1687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00" w:type="dxa"/>
          </w:tcPr>
          <w:p w14:paraId="7CA1286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4D97870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490722B2" w14:textId="77777777" w:rsidTr="00E70B9E">
        <w:tc>
          <w:tcPr>
            <w:tcW w:w="805" w:type="dxa"/>
          </w:tcPr>
          <w:p w14:paraId="60EA56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18F71C1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70" w:type="dxa"/>
          </w:tcPr>
          <w:p w14:paraId="5AFE3C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60" w:type="dxa"/>
          </w:tcPr>
          <w:p w14:paraId="6655B5A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01267E3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80" w:type="dxa"/>
          </w:tcPr>
          <w:p w14:paraId="3CC4E6D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080" w:type="dxa"/>
          </w:tcPr>
          <w:p w14:paraId="68D7837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2EDA6F1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CE5054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9F68DB3" w14:textId="77777777" w:rsidTr="00E70B9E">
        <w:tc>
          <w:tcPr>
            <w:tcW w:w="805" w:type="dxa"/>
          </w:tcPr>
          <w:p w14:paraId="31CAD437" w14:textId="78B24BC4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Median </w:t>
            </w:r>
            <w:r w:rsidR="00D617CE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[IQR]</w:t>
            </w:r>
          </w:p>
        </w:tc>
        <w:tc>
          <w:tcPr>
            <w:tcW w:w="1170" w:type="dxa"/>
          </w:tcPr>
          <w:p w14:paraId="3F9DB1D9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  <w:p w14:paraId="4D3C1BBE" w14:textId="569030F7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F25E7D"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7.5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F25E7D"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70" w:type="dxa"/>
          </w:tcPr>
          <w:p w14:paraId="6FCC67F5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0</w:t>
            </w:r>
          </w:p>
          <w:p w14:paraId="16013918" w14:textId="547BC1EB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3.8 – 47.5]</w:t>
            </w:r>
          </w:p>
        </w:tc>
        <w:tc>
          <w:tcPr>
            <w:tcW w:w="1260" w:type="dxa"/>
          </w:tcPr>
          <w:p w14:paraId="4023C437" w14:textId="77777777" w:rsidR="00D617CE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617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  <w:p w14:paraId="47F804DE" w14:textId="63B9EA78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50 – 425]</w:t>
            </w:r>
          </w:p>
        </w:tc>
        <w:tc>
          <w:tcPr>
            <w:tcW w:w="1080" w:type="dxa"/>
          </w:tcPr>
          <w:p w14:paraId="6ED7D94C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  <w:p w14:paraId="10DF8681" w14:textId="42AC417B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.5 – 17.0]</w:t>
            </w:r>
          </w:p>
        </w:tc>
        <w:tc>
          <w:tcPr>
            <w:tcW w:w="1080" w:type="dxa"/>
          </w:tcPr>
          <w:p w14:paraId="5E9A3FA7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  <w:p w14:paraId="6A37ABC6" w14:textId="12B8E958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F25E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 – 56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080" w:type="dxa"/>
          </w:tcPr>
          <w:p w14:paraId="3E32E3A2" w14:textId="77777777" w:rsidR="0063004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  <w:p w14:paraId="74C5AB82" w14:textId="44CD1A76" w:rsidR="00F25E7D" w:rsidRPr="0092089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.5 – 54.5]</w:t>
            </w:r>
          </w:p>
        </w:tc>
        <w:tc>
          <w:tcPr>
            <w:tcW w:w="900" w:type="dxa"/>
          </w:tcPr>
          <w:p w14:paraId="0717E748" w14:textId="77777777" w:rsidR="00E70B9E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  <w:p w14:paraId="5E519F99" w14:textId="451EC0E2" w:rsidR="00F25E7D" w:rsidRPr="00920898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 – 5.0]</w:t>
            </w:r>
          </w:p>
        </w:tc>
        <w:tc>
          <w:tcPr>
            <w:tcW w:w="1080" w:type="dxa"/>
          </w:tcPr>
          <w:p w14:paraId="7C6496B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462CA05" w14:textId="77777777" w:rsidTr="00E70B9E">
        <w:tc>
          <w:tcPr>
            <w:tcW w:w="805" w:type="dxa"/>
          </w:tcPr>
          <w:p w14:paraId="42A6CDE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170" w:type="dxa"/>
          </w:tcPr>
          <w:p w14:paraId="143570B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131912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59AE80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C514D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DBE297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349A98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BF8633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30365B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25E7D" w:rsidRPr="00920898" w14:paraId="1CB7926B" w14:textId="77777777" w:rsidTr="00E70B9E">
        <w:tc>
          <w:tcPr>
            <w:tcW w:w="805" w:type="dxa"/>
          </w:tcPr>
          <w:p w14:paraId="4CECEAC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14:paraId="37F881C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70" w:type="dxa"/>
          </w:tcPr>
          <w:p w14:paraId="539892A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1F3FE4B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80" w:type="dxa"/>
          </w:tcPr>
          <w:p w14:paraId="71353F1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2C1C7D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14:paraId="7F1D752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28251DE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2F9301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75CA5315" w14:textId="77777777" w:rsidTr="00E70B9E">
        <w:tc>
          <w:tcPr>
            <w:tcW w:w="805" w:type="dxa"/>
          </w:tcPr>
          <w:p w14:paraId="4978CA1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70" w:type="dxa"/>
          </w:tcPr>
          <w:p w14:paraId="39EDCF8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70" w:type="dxa"/>
          </w:tcPr>
          <w:p w14:paraId="733FAC4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6CC14D7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4EC61CF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151C28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</w:tcPr>
          <w:p w14:paraId="58A0F25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00" w:type="dxa"/>
          </w:tcPr>
          <w:p w14:paraId="317CBA2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8FE7B3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021380FD" w14:textId="77777777" w:rsidTr="00E70B9E">
        <w:tc>
          <w:tcPr>
            <w:tcW w:w="805" w:type="dxa"/>
          </w:tcPr>
          <w:p w14:paraId="6DE245D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14:paraId="1C9F053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70" w:type="dxa"/>
          </w:tcPr>
          <w:p w14:paraId="1B98691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60" w:type="dxa"/>
          </w:tcPr>
          <w:p w14:paraId="4104B48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0" w:type="dxa"/>
          </w:tcPr>
          <w:p w14:paraId="6C8F889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97732D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80" w:type="dxa"/>
          </w:tcPr>
          <w:p w14:paraId="4CE627D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14:paraId="3494273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2B26D2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0E68FEAA" w14:textId="77777777" w:rsidTr="00E70B9E">
        <w:tc>
          <w:tcPr>
            <w:tcW w:w="805" w:type="dxa"/>
          </w:tcPr>
          <w:p w14:paraId="4148266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70" w:type="dxa"/>
          </w:tcPr>
          <w:p w14:paraId="07F5212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70" w:type="dxa"/>
          </w:tcPr>
          <w:p w14:paraId="6204707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60" w:type="dxa"/>
          </w:tcPr>
          <w:p w14:paraId="5F5C372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080" w:type="dxa"/>
          </w:tcPr>
          <w:p w14:paraId="6FBD123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437168A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0" w:type="dxa"/>
          </w:tcPr>
          <w:p w14:paraId="70C9AFC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00" w:type="dxa"/>
          </w:tcPr>
          <w:p w14:paraId="046A4E7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D5058B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514B90EC" w14:textId="77777777" w:rsidTr="00E70B9E">
        <w:tc>
          <w:tcPr>
            <w:tcW w:w="805" w:type="dxa"/>
          </w:tcPr>
          <w:p w14:paraId="6CFE75A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70" w:type="dxa"/>
          </w:tcPr>
          <w:p w14:paraId="78F3925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70" w:type="dxa"/>
          </w:tcPr>
          <w:p w14:paraId="33418FA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60" w:type="dxa"/>
          </w:tcPr>
          <w:p w14:paraId="7530221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080" w:type="dxa"/>
          </w:tcPr>
          <w:p w14:paraId="5298262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1FC1B0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80" w:type="dxa"/>
          </w:tcPr>
          <w:p w14:paraId="2FA4CCB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00" w:type="dxa"/>
          </w:tcPr>
          <w:p w14:paraId="604EF3D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FECFA4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85DD786" w14:textId="77777777" w:rsidTr="00E70B9E">
        <w:tc>
          <w:tcPr>
            <w:tcW w:w="805" w:type="dxa"/>
          </w:tcPr>
          <w:p w14:paraId="5B03A0F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70" w:type="dxa"/>
          </w:tcPr>
          <w:p w14:paraId="3543583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170" w:type="dxa"/>
          </w:tcPr>
          <w:p w14:paraId="739CBF3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60" w:type="dxa"/>
          </w:tcPr>
          <w:p w14:paraId="5F60EE3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249F54E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F87E54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80" w:type="dxa"/>
          </w:tcPr>
          <w:p w14:paraId="6B7293D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00" w:type="dxa"/>
          </w:tcPr>
          <w:p w14:paraId="259EF69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E6734B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80A68E6" w14:textId="77777777" w:rsidTr="00E70B9E">
        <w:tc>
          <w:tcPr>
            <w:tcW w:w="805" w:type="dxa"/>
          </w:tcPr>
          <w:p w14:paraId="03220C5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70" w:type="dxa"/>
          </w:tcPr>
          <w:p w14:paraId="4C41401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170" w:type="dxa"/>
          </w:tcPr>
          <w:p w14:paraId="7E43EF2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60" w:type="dxa"/>
          </w:tcPr>
          <w:p w14:paraId="0F3A51E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80" w:type="dxa"/>
          </w:tcPr>
          <w:p w14:paraId="4B6507A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7DE43BE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80" w:type="dxa"/>
          </w:tcPr>
          <w:p w14:paraId="37DA243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900" w:type="dxa"/>
          </w:tcPr>
          <w:p w14:paraId="46AD41F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FC808E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27305E0D" w14:textId="77777777" w:rsidTr="00E70B9E">
        <w:tc>
          <w:tcPr>
            <w:tcW w:w="805" w:type="dxa"/>
          </w:tcPr>
          <w:p w14:paraId="0267177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170" w:type="dxa"/>
          </w:tcPr>
          <w:p w14:paraId="47FB4CB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70" w:type="dxa"/>
          </w:tcPr>
          <w:p w14:paraId="0EBB4D0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4286944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080" w:type="dxa"/>
          </w:tcPr>
          <w:p w14:paraId="3FF445D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928D46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14:paraId="4E683D5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00" w:type="dxa"/>
          </w:tcPr>
          <w:p w14:paraId="100623F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69EDA7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5A6C4E34" w14:textId="77777777" w:rsidTr="00E70B9E">
        <w:tc>
          <w:tcPr>
            <w:tcW w:w="805" w:type="dxa"/>
          </w:tcPr>
          <w:p w14:paraId="0594E98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70" w:type="dxa"/>
          </w:tcPr>
          <w:p w14:paraId="3CCE7FA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5903432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60" w:type="dxa"/>
          </w:tcPr>
          <w:p w14:paraId="6D348FE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080" w:type="dxa"/>
          </w:tcPr>
          <w:p w14:paraId="14807A9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1FECA4C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80" w:type="dxa"/>
          </w:tcPr>
          <w:p w14:paraId="547AA55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00" w:type="dxa"/>
          </w:tcPr>
          <w:p w14:paraId="00269B4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420D3D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6D75CB9B" w14:textId="77777777" w:rsidTr="00E70B9E">
        <w:tc>
          <w:tcPr>
            <w:tcW w:w="805" w:type="dxa"/>
          </w:tcPr>
          <w:p w14:paraId="0800FA5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170" w:type="dxa"/>
          </w:tcPr>
          <w:p w14:paraId="28914A4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70" w:type="dxa"/>
          </w:tcPr>
          <w:p w14:paraId="68DA673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1DB7A83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29BE098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7A80199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0" w:type="dxa"/>
          </w:tcPr>
          <w:p w14:paraId="1F62B3B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00" w:type="dxa"/>
          </w:tcPr>
          <w:p w14:paraId="2896132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068BF0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5BD8DFD" w14:textId="77777777" w:rsidTr="00E70B9E">
        <w:tc>
          <w:tcPr>
            <w:tcW w:w="805" w:type="dxa"/>
          </w:tcPr>
          <w:p w14:paraId="5B10E58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70" w:type="dxa"/>
          </w:tcPr>
          <w:p w14:paraId="32416AC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170" w:type="dxa"/>
          </w:tcPr>
          <w:p w14:paraId="12AABA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60" w:type="dxa"/>
          </w:tcPr>
          <w:p w14:paraId="3AD1CD0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080" w:type="dxa"/>
          </w:tcPr>
          <w:p w14:paraId="1DB3182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7AB15F4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0" w:type="dxa"/>
          </w:tcPr>
          <w:p w14:paraId="01A06CC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14:paraId="027AB7D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8EB4B8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0B7E0916" w14:textId="77777777" w:rsidTr="00E70B9E">
        <w:tc>
          <w:tcPr>
            <w:tcW w:w="805" w:type="dxa"/>
          </w:tcPr>
          <w:p w14:paraId="43FCEB84" w14:textId="2676232B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170" w:type="dxa"/>
          </w:tcPr>
          <w:p w14:paraId="5D0714A6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  <w:p w14:paraId="58E4012A" w14:textId="21156603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0 – 90]</w:t>
            </w:r>
          </w:p>
        </w:tc>
        <w:tc>
          <w:tcPr>
            <w:tcW w:w="1170" w:type="dxa"/>
          </w:tcPr>
          <w:p w14:paraId="0655FBDE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0</w:t>
            </w:r>
          </w:p>
          <w:p w14:paraId="3E0D9CC6" w14:textId="0B5E607B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0.0 – 45.0]</w:t>
            </w:r>
          </w:p>
        </w:tc>
        <w:tc>
          <w:tcPr>
            <w:tcW w:w="1260" w:type="dxa"/>
          </w:tcPr>
          <w:p w14:paraId="560DE5FB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  <w:p w14:paraId="2B441CB7" w14:textId="60537F54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00 – 300]</w:t>
            </w:r>
          </w:p>
        </w:tc>
        <w:tc>
          <w:tcPr>
            <w:tcW w:w="1080" w:type="dxa"/>
          </w:tcPr>
          <w:p w14:paraId="038A040D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  <w:p w14:paraId="6F0E6894" w14:textId="293D7FE3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.0 – 3.0]</w:t>
            </w:r>
          </w:p>
        </w:tc>
        <w:tc>
          <w:tcPr>
            <w:tcW w:w="1080" w:type="dxa"/>
          </w:tcPr>
          <w:p w14:paraId="3C51191C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  <w:p w14:paraId="16CED647" w14:textId="20205EC3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4 – 44]</w:t>
            </w:r>
          </w:p>
        </w:tc>
        <w:tc>
          <w:tcPr>
            <w:tcW w:w="1080" w:type="dxa"/>
          </w:tcPr>
          <w:p w14:paraId="67DD4E56" w14:textId="77777777" w:rsidR="0063004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  <w:p w14:paraId="17FF1379" w14:textId="12909DC3" w:rsidR="00F25E7D" w:rsidRPr="0092089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6 – 75]</w:t>
            </w:r>
          </w:p>
        </w:tc>
        <w:tc>
          <w:tcPr>
            <w:tcW w:w="900" w:type="dxa"/>
          </w:tcPr>
          <w:p w14:paraId="2F9ACCD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0B143A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25E7D" w:rsidRPr="00920898" w14:paraId="3402452F" w14:textId="77777777" w:rsidTr="00E70B9E">
        <w:tc>
          <w:tcPr>
            <w:tcW w:w="805" w:type="dxa"/>
          </w:tcPr>
          <w:p w14:paraId="7D2F3E2C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2089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EAS</w:t>
            </w:r>
            <w:proofErr w:type="spellEnd"/>
          </w:p>
        </w:tc>
        <w:tc>
          <w:tcPr>
            <w:tcW w:w="1170" w:type="dxa"/>
          </w:tcPr>
          <w:p w14:paraId="18710C2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3EB286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F7AC0A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33DA57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F01245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DCD9B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999B8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7F02D2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25E7D" w:rsidRPr="00920898" w14:paraId="35B88769" w14:textId="77777777" w:rsidTr="00E70B9E">
        <w:tc>
          <w:tcPr>
            <w:tcW w:w="805" w:type="dxa"/>
          </w:tcPr>
          <w:p w14:paraId="5624DF2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70" w:type="dxa"/>
          </w:tcPr>
          <w:p w14:paraId="5F910AF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170" w:type="dxa"/>
          </w:tcPr>
          <w:p w14:paraId="5A5FA4D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7</w:t>
            </w:r>
          </w:p>
        </w:tc>
        <w:tc>
          <w:tcPr>
            <w:tcW w:w="1260" w:type="dxa"/>
          </w:tcPr>
          <w:p w14:paraId="22439B8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080" w:type="dxa"/>
          </w:tcPr>
          <w:p w14:paraId="16B2789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80" w:type="dxa"/>
          </w:tcPr>
          <w:p w14:paraId="57C8031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80" w:type="dxa"/>
          </w:tcPr>
          <w:p w14:paraId="2F2AFD2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00" w:type="dxa"/>
          </w:tcPr>
          <w:p w14:paraId="1F3E36F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80" w:type="dxa"/>
          </w:tcPr>
          <w:p w14:paraId="30CFFA0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</w:tr>
      <w:tr w:rsidR="00F25E7D" w:rsidRPr="00920898" w14:paraId="0249E44B" w14:textId="77777777" w:rsidTr="00E70B9E">
        <w:tc>
          <w:tcPr>
            <w:tcW w:w="805" w:type="dxa"/>
          </w:tcPr>
          <w:p w14:paraId="032F93F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70" w:type="dxa"/>
          </w:tcPr>
          <w:p w14:paraId="534B8BB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170" w:type="dxa"/>
          </w:tcPr>
          <w:p w14:paraId="143C05C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260" w:type="dxa"/>
          </w:tcPr>
          <w:p w14:paraId="5DB5D43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080" w:type="dxa"/>
          </w:tcPr>
          <w:p w14:paraId="239C368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80" w:type="dxa"/>
          </w:tcPr>
          <w:p w14:paraId="3AE4910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</w:t>
            </w:r>
          </w:p>
        </w:tc>
        <w:tc>
          <w:tcPr>
            <w:tcW w:w="1080" w:type="dxa"/>
          </w:tcPr>
          <w:p w14:paraId="6D9C143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00" w:type="dxa"/>
          </w:tcPr>
          <w:p w14:paraId="17C0E3B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DEDAE7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F25E7D" w:rsidRPr="00920898" w14:paraId="04E73492" w14:textId="77777777" w:rsidTr="00E70B9E">
        <w:tc>
          <w:tcPr>
            <w:tcW w:w="805" w:type="dxa"/>
          </w:tcPr>
          <w:p w14:paraId="67C7D06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170" w:type="dxa"/>
          </w:tcPr>
          <w:p w14:paraId="77932AB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70" w:type="dxa"/>
          </w:tcPr>
          <w:p w14:paraId="63DA351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4532F32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4EA692B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6757E3E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</w:t>
            </w:r>
          </w:p>
        </w:tc>
        <w:tc>
          <w:tcPr>
            <w:tcW w:w="1080" w:type="dxa"/>
          </w:tcPr>
          <w:p w14:paraId="31CFECB1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10B803D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E790CA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</w:tr>
      <w:tr w:rsidR="00F25E7D" w:rsidRPr="00920898" w14:paraId="2A09E2E0" w14:textId="77777777" w:rsidTr="00E70B9E">
        <w:tc>
          <w:tcPr>
            <w:tcW w:w="805" w:type="dxa"/>
          </w:tcPr>
          <w:p w14:paraId="34D866A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170" w:type="dxa"/>
          </w:tcPr>
          <w:p w14:paraId="6CE8106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170" w:type="dxa"/>
          </w:tcPr>
          <w:p w14:paraId="1DCA2E8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260" w:type="dxa"/>
          </w:tcPr>
          <w:p w14:paraId="706825F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1080" w:type="dxa"/>
          </w:tcPr>
          <w:p w14:paraId="6686748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080" w:type="dxa"/>
          </w:tcPr>
          <w:p w14:paraId="4F30AD8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80" w:type="dxa"/>
          </w:tcPr>
          <w:p w14:paraId="197D785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900" w:type="dxa"/>
          </w:tcPr>
          <w:p w14:paraId="7D7DB3A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80" w:type="dxa"/>
          </w:tcPr>
          <w:p w14:paraId="5A632ED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F25E7D" w:rsidRPr="00920898" w14:paraId="5E652A90" w14:textId="77777777" w:rsidTr="00E70B9E">
        <w:tc>
          <w:tcPr>
            <w:tcW w:w="805" w:type="dxa"/>
          </w:tcPr>
          <w:p w14:paraId="5851784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70" w:type="dxa"/>
          </w:tcPr>
          <w:p w14:paraId="487F170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170" w:type="dxa"/>
          </w:tcPr>
          <w:p w14:paraId="4EA330F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260" w:type="dxa"/>
          </w:tcPr>
          <w:p w14:paraId="659A9A9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1080" w:type="dxa"/>
          </w:tcPr>
          <w:p w14:paraId="7729A6C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3EF761D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0" w:type="dxa"/>
          </w:tcPr>
          <w:p w14:paraId="6492DFF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00" w:type="dxa"/>
          </w:tcPr>
          <w:p w14:paraId="71A7181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25412E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F25E7D" w:rsidRPr="00920898" w14:paraId="59497FA3" w14:textId="77777777" w:rsidTr="00E70B9E">
        <w:tc>
          <w:tcPr>
            <w:tcW w:w="805" w:type="dxa"/>
          </w:tcPr>
          <w:p w14:paraId="6A1EB49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3702323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170" w:type="dxa"/>
          </w:tcPr>
          <w:p w14:paraId="6A4D0E0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7</w:t>
            </w:r>
          </w:p>
        </w:tc>
        <w:tc>
          <w:tcPr>
            <w:tcW w:w="1260" w:type="dxa"/>
          </w:tcPr>
          <w:p w14:paraId="2920A05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080" w:type="dxa"/>
          </w:tcPr>
          <w:p w14:paraId="63B3724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14:paraId="76351896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080" w:type="dxa"/>
          </w:tcPr>
          <w:p w14:paraId="6DFD352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25ED8412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3F06B1A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F25E7D" w:rsidRPr="00920898" w14:paraId="54A9B828" w14:textId="77777777" w:rsidTr="00E70B9E">
        <w:tc>
          <w:tcPr>
            <w:tcW w:w="805" w:type="dxa"/>
          </w:tcPr>
          <w:p w14:paraId="73B27D1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170" w:type="dxa"/>
          </w:tcPr>
          <w:p w14:paraId="21758BE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1170" w:type="dxa"/>
          </w:tcPr>
          <w:p w14:paraId="3585381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3</w:t>
            </w:r>
          </w:p>
        </w:tc>
        <w:tc>
          <w:tcPr>
            <w:tcW w:w="1260" w:type="dxa"/>
          </w:tcPr>
          <w:p w14:paraId="52C5D160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</w:t>
            </w:r>
          </w:p>
        </w:tc>
        <w:tc>
          <w:tcPr>
            <w:tcW w:w="1080" w:type="dxa"/>
          </w:tcPr>
          <w:p w14:paraId="09FE35D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864CE3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80" w:type="dxa"/>
          </w:tcPr>
          <w:p w14:paraId="4E476AD8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00" w:type="dxa"/>
          </w:tcPr>
          <w:p w14:paraId="24DAC51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7C827BF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F25E7D" w:rsidRPr="00920898" w14:paraId="7DC11428" w14:textId="77777777" w:rsidTr="00E70B9E">
        <w:tc>
          <w:tcPr>
            <w:tcW w:w="805" w:type="dxa"/>
          </w:tcPr>
          <w:p w14:paraId="0E0AB46B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70" w:type="dxa"/>
          </w:tcPr>
          <w:p w14:paraId="4BB83733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170" w:type="dxa"/>
          </w:tcPr>
          <w:p w14:paraId="752A808E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260" w:type="dxa"/>
          </w:tcPr>
          <w:p w14:paraId="7A92D06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080" w:type="dxa"/>
          </w:tcPr>
          <w:p w14:paraId="6D51F354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BF0DDB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80" w:type="dxa"/>
          </w:tcPr>
          <w:p w14:paraId="6276AD97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00" w:type="dxa"/>
          </w:tcPr>
          <w:p w14:paraId="7DEE5A49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C0A99F5" w14:textId="77777777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F25E7D" w:rsidRPr="00920898" w14:paraId="43F64690" w14:textId="77777777" w:rsidTr="00E70B9E">
        <w:tc>
          <w:tcPr>
            <w:tcW w:w="805" w:type="dxa"/>
          </w:tcPr>
          <w:p w14:paraId="732F3FA9" w14:textId="70F25821" w:rsidR="00F25E7D" w:rsidRPr="00920898" w:rsidRDefault="00F25E7D" w:rsidP="00D617C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Median </w:t>
            </w:r>
            <w:r w:rsidR="00D617CE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[IQR]</w:t>
            </w:r>
          </w:p>
        </w:tc>
        <w:tc>
          <w:tcPr>
            <w:tcW w:w="1170" w:type="dxa"/>
          </w:tcPr>
          <w:p w14:paraId="2D7EE955" w14:textId="77777777" w:rsidR="00D617CE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617C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  <w:p w14:paraId="76AA1D6B" w14:textId="1B66B956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51.3 – 190]</w:t>
            </w:r>
          </w:p>
        </w:tc>
        <w:tc>
          <w:tcPr>
            <w:tcW w:w="1170" w:type="dxa"/>
          </w:tcPr>
          <w:p w14:paraId="3BF59665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  <w:p w14:paraId="773788C7" w14:textId="7A316C5D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0.4 – 63.4]</w:t>
            </w:r>
          </w:p>
        </w:tc>
        <w:tc>
          <w:tcPr>
            <w:tcW w:w="1260" w:type="dxa"/>
          </w:tcPr>
          <w:p w14:paraId="6C0E3A60" w14:textId="77777777" w:rsidR="00D617CE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.5</w:t>
            </w:r>
          </w:p>
          <w:p w14:paraId="288744B0" w14:textId="6003D9EE" w:rsidR="00F25E7D" w:rsidRPr="00920898" w:rsidRDefault="00D617C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9.5 – 355.8]</w:t>
            </w:r>
          </w:p>
        </w:tc>
        <w:tc>
          <w:tcPr>
            <w:tcW w:w="1080" w:type="dxa"/>
          </w:tcPr>
          <w:p w14:paraId="73599D02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5</w:t>
            </w:r>
          </w:p>
          <w:p w14:paraId="6862DA4B" w14:textId="2F58942C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.18 – 5.03]</w:t>
            </w:r>
          </w:p>
        </w:tc>
        <w:tc>
          <w:tcPr>
            <w:tcW w:w="1080" w:type="dxa"/>
          </w:tcPr>
          <w:p w14:paraId="2CF5A704" w14:textId="77777777" w:rsidR="001A4325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65</w:t>
            </w:r>
          </w:p>
          <w:p w14:paraId="335D5E97" w14:textId="68DC4C48" w:rsidR="00F25E7D" w:rsidRPr="00920898" w:rsidRDefault="001A4325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2 – 58.73]</w:t>
            </w:r>
          </w:p>
        </w:tc>
        <w:tc>
          <w:tcPr>
            <w:tcW w:w="1080" w:type="dxa"/>
          </w:tcPr>
          <w:p w14:paraId="7AAC0FFD" w14:textId="77777777" w:rsidR="00630048" w:rsidRDefault="00F25E7D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  <w:p w14:paraId="20029D8D" w14:textId="7A3C69CA" w:rsidR="00F25E7D" w:rsidRPr="00920898" w:rsidRDefault="00630048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.2 – 70.5]</w:t>
            </w:r>
          </w:p>
        </w:tc>
        <w:tc>
          <w:tcPr>
            <w:tcW w:w="900" w:type="dxa"/>
          </w:tcPr>
          <w:p w14:paraId="27713A2C" w14:textId="77777777" w:rsidR="00E70B9E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  <w:p w14:paraId="1F62E3C5" w14:textId="34381677" w:rsidR="00F25E7D" w:rsidRPr="00920898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 – 0.7]</w:t>
            </w:r>
          </w:p>
        </w:tc>
        <w:tc>
          <w:tcPr>
            <w:tcW w:w="1080" w:type="dxa"/>
          </w:tcPr>
          <w:p w14:paraId="51C48C86" w14:textId="77777777" w:rsidR="00E70B9E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  <w:p w14:paraId="2FC8C33A" w14:textId="59C160A4" w:rsidR="00F25E7D" w:rsidRPr="00920898" w:rsidRDefault="00E70B9E" w:rsidP="00D61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.18 – 5.75]</w:t>
            </w:r>
          </w:p>
        </w:tc>
      </w:tr>
    </w:tbl>
    <w:p w14:paraId="59FDC885" w14:textId="6218CC1A" w:rsidR="00F25E7D" w:rsidRDefault="00F25E7D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Severe Asth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Mild/Moderate Asth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stocyt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hma, Ctr= Healthy; TNCC= Total Nucleated Cell Count (Average recorded); N= neutrophil, L= lymphocyte, M= macrophage, E= eosinophil, MC= mast cell.</w:t>
      </w:r>
    </w:p>
    <w:p w14:paraId="6C5ADAAF" w14:textId="74845239" w:rsidR="00F10C59" w:rsidRDefault="00F10C59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34F38" w14:textId="66774D2B" w:rsidR="00F10C59" w:rsidRPr="00463565" w:rsidRDefault="00F10C59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3.</w:t>
      </w:r>
      <w:r w:rsidR="004635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3565">
        <w:rPr>
          <w:rFonts w:ascii="Times New Roman" w:hAnsi="Times New Roman" w:cs="Times New Roman"/>
          <w:color w:val="000000" w:themeColor="text1"/>
          <w:sz w:val="24"/>
          <w:szCs w:val="24"/>
        </w:rPr>
        <w:t>Excluded horses from the study based on history, physical exam, and diagnost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62DAE" w14:paraId="51E2FD82" w14:textId="77777777" w:rsidTr="00262DAE">
        <w:trPr>
          <w:jc w:val="center"/>
        </w:trPr>
        <w:tc>
          <w:tcPr>
            <w:tcW w:w="3116" w:type="dxa"/>
          </w:tcPr>
          <w:p w14:paraId="5E9B3005" w14:textId="134DDA5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3117" w:type="dxa"/>
          </w:tcPr>
          <w:p w14:paraId="028E1A4B" w14:textId="28F6AB7F" w:rsidR="00262DAE" w:rsidRDefault="00262DAE" w:rsidP="00262D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spicion based on history &amp; physical exam</w:t>
            </w:r>
          </w:p>
        </w:tc>
        <w:tc>
          <w:tcPr>
            <w:tcW w:w="3117" w:type="dxa"/>
          </w:tcPr>
          <w:p w14:paraId="209366FF" w14:textId="0A9EA5D7" w:rsidR="00262DAE" w:rsidRDefault="00262DAE" w:rsidP="00262D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son for exclusion based on diagnostics</w:t>
            </w:r>
          </w:p>
        </w:tc>
      </w:tr>
      <w:tr w:rsidR="00262DAE" w14:paraId="68554A30" w14:textId="77777777" w:rsidTr="00262DAE">
        <w:trPr>
          <w:jc w:val="center"/>
        </w:trPr>
        <w:tc>
          <w:tcPr>
            <w:tcW w:w="3116" w:type="dxa"/>
          </w:tcPr>
          <w:p w14:paraId="0C244FE7" w14:textId="4BC1068E" w:rsidR="00262DAE" w:rsidRPr="00463565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81A0511" w14:textId="3C1A925C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49414733" w14:textId="72416E88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12234781" w14:textId="77777777" w:rsidTr="00262DAE">
        <w:trPr>
          <w:jc w:val="center"/>
        </w:trPr>
        <w:tc>
          <w:tcPr>
            <w:tcW w:w="3116" w:type="dxa"/>
          </w:tcPr>
          <w:p w14:paraId="2B0C0B66" w14:textId="47255C76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3117" w:type="dxa"/>
          </w:tcPr>
          <w:p w14:paraId="081E1A7B" w14:textId="6BA39D69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05EA8CAC" w14:textId="297B7CF6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71411864" w14:textId="77777777" w:rsidTr="00262DAE">
        <w:trPr>
          <w:jc w:val="center"/>
        </w:trPr>
        <w:tc>
          <w:tcPr>
            <w:tcW w:w="3116" w:type="dxa"/>
          </w:tcPr>
          <w:p w14:paraId="6E7AC8FF" w14:textId="7F5903C3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777DD41F" w14:textId="5499FF99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313FA246" w14:textId="0175ABFC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5875D074" w14:textId="77777777" w:rsidTr="00262DAE">
        <w:trPr>
          <w:jc w:val="center"/>
        </w:trPr>
        <w:tc>
          <w:tcPr>
            <w:tcW w:w="3116" w:type="dxa"/>
          </w:tcPr>
          <w:p w14:paraId="6951A0AC" w14:textId="14F25B6F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7B8DD97F" w14:textId="4739F5F2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0BDDD660" w14:textId="56088B51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BAL cytology</w:t>
            </w:r>
          </w:p>
        </w:tc>
      </w:tr>
      <w:tr w:rsidR="00262DAE" w14:paraId="108B22FD" w14:textId="77777777" w:rsidTr="00262DAE">
        <w:trPr>
          <w:jc w:val="center"/>
        </w:trPr>
        <w:tc>
          <w:tcPr>
            <w:tcW w:w="3116" w:type="dxa"/>
          </w:tcPr>
          <w:p w14:paraId="3ACAD918" w14:textId="30AA7416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12F7373A" w14:textId="6D98B63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310E66D1" w14:textId="692EF732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BAL cytology</w:t>
            </w:r>
          </w:p>
        </w:tc>
      </w:tr>
      <w:tr w:rsidR="00262DAE" w14:paraId="41BC938A" w14:textId="77777777" w:rsidTr="00262DAE">
        <w:trPr>
          <w:jc w:val="center"/>
        </w:trPr>
        <w:tc>
          <w:tcPr>
            <w:tcW w:w="3116" w:type="dxa"/>
          </w:tcPr>
          <w:p w14:paraId="44CA0D31" w14:textId="163443C4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14:paraId="1668DD01" w14:textId="16947325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4FF33EC9" w14:textId="49CE353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BAL cytology</w:t>
            </w:r>
          </w:p>
        </w:tc>
      </w:tr>
      <w:tr w:rsidR="00262DAE" w14:paraId="312D7619" w14:textId="77777777" w:rsidTr="00262DAE">
        <w:trPr>
          <w:jc w:val="center"/>
        </w:trPr>
        <w:tc>
          <w:tcPr>
            <w:tcW w:w="3116" w:type="dxa"/>
          </w:tcPr>
          <w:p w14:paraId="7A74EBE6" w14:textId="6E186C86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728ABD6E" w14:textId="223A23D3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4F920DEF" w14:textId="17DDE63A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224B0743" w14:textId="77777777" w:rsidTr="00262DAE">
        <w:trPr>
          <w:jc w:val="center"/>
        </w:trPr>
        <w:tc>
          <w:tcPr>
            <w:tcW w:w="3116" w:type="dxa"/>
          </w:tcPr>
          <w:p w14:paraId="3818629E" w14:textId="3A0844F8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1A8C1075" w14:textId="710C38B1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0A600FCE" w14:textId="04B6DF6C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BAL cytology</w:t>
            </w:r>
          </w:p>
        </w:tc>
      </w:tr>
      <w:tr w:rsidR="00262DAE" w14:paraId="4D0CB49B" w14:textId="77777777" w:rsidTr="00262DAE">
        <w:trPr>
          <w:jc w:val="center"/>
        </w:trPr>
        <w:tc>
          <w:tcPr>
            <w:tcW w:w="3116" w:type="dxa"/>
          </w:tcPr>
          <w:p w14:paraId="33625C5F" w14:textId="6A4AB455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5F7E89D8" w14:textId="55C30D53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147AFB70" w14:textId="79ACE397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4DF6D26D" w14:textId="77777777" w:rsidTr="00262DAE">
        <w:trPr>
          <w:jc w:val="center"/>
        </w:trPr>
        <w:tc>
          <w:tcPr>
            <w:tcW w:w="3116" w:type="dxa"/>
          </w:tcPr>
          <w:p w14:paraId="7B796BA2" w14:textId="2D678FC7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7C231112" w14:textId="5071CD1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6852DD0B" w14:textId="42FD6AAB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BAL cytology</w:t>
            </w:r>
          </w:p>
        </w:tc>
      </w:tr>
      <w:tr w:rsidR="00EE6E18" w14:paraId="343FE294" w14:textId="77777777" w:rsidTr="00262DAE">
        <w:trPr>
          <w:jc w:val="center"/>
        </w:trPr>
        <w:tc>
          <w:tcPr>
            <w:tcW w:w="3116" w:type="dxa"/>
          </w:tcPr>
          <w:p w14:paraId="107F787A" w14:textId="168D401C" w:rsidR="00EE6E18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117" w:type="dxa"/>
          </w:tcPr>
          <w:p w14:paraId="053D978C" w14:textId="051A3470" w:rsidR="00EE6E18" w:rsidRDefault="00EE6E18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26EB8451" w14:textId="6DDCBE6A" w:rsidR="00EE6E18" w:rsidRDefault="00EE6E18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 cytology unreadable</w:t>
            </w:r>
          </w:p>
        </w:tc>
      </w:tr>
      <w:tr w:rsidR="00EE6E18" w14:paraId="6CA28F0E" w14:textId="77777777" w:rsidTr="00262DAE">
        <w:trPr>
          <w:jc w:val="center"/>
        </w:trPr>
        <w:tc>
          <w:tcPr>
            <w:tcW w:w="3116" w:type="dxa"/>
          </w:tcPr>
          <w:p w14:paraId="19F5BEE5" w14:textId="31DB070B" w:rsidR="00EE6E18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03A9074D" w14:textId="5913BD39" w:rsidR="00EE6E18" w:rsidRDefault="00EE6E18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0689B99E" w14:textId="49EBBC97" w:rsidR="00EE6E18" w:rsidRDefault="00EE6E18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 cytology unreadable</w:t>
            </w:r>
          </w:p>
        </w:tc>
      </w:tr>
      <w:tr w:rsidR="00463565" w14:paraId="3BC1061D" w14:textId="77777777" w:rsidTr="00262DAE">
        <w:trPr>
          <w:jc w:val="center"/>
        </w:trPr>
        <w:tc>
          <w:tcPr>
            <w:tcW w:w="3116" w:type="dxa"/>
          </w:tcPr>
          <w:p w14:paraId="14190402" w14:textId="273253A4" w:rsidR="00463565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117" w:type="dxa"/>
          </w:tcPr>
          <w:p w14:paraId="1EBB7C26" w14:textId="37D22FE7" w:rsidR="00463565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199672DB" w14:textId="7B646BF7" w:rsidR="00463565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upper airway issues: DDSP and laryngeal hemiplegia</w:t>
            </w:r>
          </w:p>
        </w:tc>
      </w:tr>
      <w:tr w:rsidR="00463565" w14:paraId="6475A02A" w14:textId="77777777" w:rsidTr="00262DAE">
        <w:trPr>
          <w:jc w:val="center"/>
        </w:trPr>
        <w:tc>
          <w:tcPr>
            <w:tcW w:w="3116" w:type="dxa"/>
          </w:tcPr>
          <w:p w14:paraId="792D067A" w14:textId="5F8E2B79" w:rsidR="00463565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17" w:type="dxa"/>
          </w:tcPr>
          <w:p w14:paraId="4F5E7EB0" w14:textId="6B64BC8C" w:rsidR="00463565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117" w:type="dxa"/>
          </w:tcPr>
          <w:p w14:paraId="772F1641" w14:textId="485EC1E2" w:rsidR="00463565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re neutrophilia on CBC</w:t>
            </w:r>
          </w:p>
        </w:tc>
      </w:tr>
      <w:tr w:rsidR="00262DAE" w14:paraId="77C80EA3" w14:textId="77777777" w:rsidTr="00262DAE">
        <w:trPr>
          <w:jc w:val="center"/>
        </w:trPr>
        <w:tc>
          <w:tcPr>
            <w:tcW w:w="3116" w:type="dxa"/>
          </w:tcPr>
          <w:p w14:paraId="10F37ADD" w14:textId="2440656A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17" w:type="dxa"/>
          </w:tcPr>
          <w:p w14:paraId="67BD2CE6" w14:textId="6A1CF209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5F7071BB" w14:textId="5BD160D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77195CE9" w14:textId="77777777" w:rsidTr="00262DAE">
        <w:trPr>
          <w:jc w:val="center"/>
        </w:trPr>
        <w:tc>
          <w:tcPr>
            <w:tcW w:w="3116" w:type="dxa"/>
          </w:tcPr>
          <w:p w14:paraId="50E67F25" w14:textId="137ECD6C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35A89911" w14:textId="00EE963D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2004E6DD" w14:textId="277AA87B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neutrophils on BAL cytology</w:t>
            </w:r>
          </w:p>
        </w:tc>
      </w:tr>
      <w:tr w:rsidR="00262DAE" w14:paraId="3792FA07" w14:textId="77777777" w:rsidTr="00262DAE">
        <w:trPr>
          <w:jc w:val="center"/>
        </w:trPr>
        <w:tc>
          <w:tcPr>
            <w:tcW w:w="3116" w:type="dxa"/>
          </w:tcPr>
          <w:p w14:paraId="230E526E" w14:textId="1ED4D2E0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777CFC22" w14:textId="2D9AD218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10E18AB5" w14:textId="6CCC4C8A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neutrophils on BAL cytology</w:t>
            </w:r>
          </w:p>
        </w:tc>
      </w:tr>
      <w:tr w:rsidR="00262DAE" w14:paraId="150F187C" w14:textId="77777777" w:rsidTr="00262DAE">
        <w:trPr>
          <w:jc w:val="center"/>
        </w:trPr>
        <w:tc>
          <w:tcPr>
            <w:tcW w:w="3116" w:type="dxa"/>
          </w:tcPr>
          <w:p w14:paraId="1C8EA1D5" w14:textId="5DC68C62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17" w:type="dxa"/>
          </w:tcPr>
          <w:p w14:paraId="26E32034" w14:textId="436431E6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72572ABA" w14:textId="28DBAC0E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616F4988" w14:textId="77777777" w:rsidTr="00262DAE">
        <w:trPr>
          <w:jc w:val="center"/>
        </w:trPr>
        <w:tc>
          <w:tcPr>
            <w:tcW w:w="3116" w:type="dxa"/>
          </w:tcPr>
          <w:p w14:paraId="7F2B0AB6" w14:textId="3632C086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117" w:type="dxa"/>
          </w:tcPr>
          <w:p w14:paraId="3146D4C4" w14:textId="2B230214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055D255E" w14:textId="0E64518E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lymphocytes on BAL cytology</w:t>
            </w:r>
          </w:p>
        </w:tc>
      </w:tr>
      <w:tr w:rsidR="00262DAE" w14:paraId="37C0F5C1" w14:textId="77777777" w:rsidTr="00262DAE">
        <w:trPr>
          <w:jc w:val="center"/>
        </w:trPr>
        <w:tc>
          <w:tcPr>
            <w:tcW w:w="3116" w:type="dxa"/>
          </w:tcPr>
          <w:p w14:paraId="0564E411" w14:textId="1D4C29C7" w:rsidR="00262DAE" w:rsidRPr="00262DAE" w:rsidRDefault="00463565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0A8E04BF" w14:textId="48B71983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3117" w:type="dxa"/>
          </w:tcPr>
          <w:p w14:paraId="0558B914" w14:textId="1148BEBF" w:rsidR="00262DAE" w:rsidRPr="00262DAE" w:rsidRDefault="00262DAE" w:rsidP="0026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neutrophils on BAL cytology</w:t>
            </w:r>
          </w:p>
        </w:tc>
      </w:tr>
    </w:tbl>
    <w:p w14:paraId="0FD36C72" w14:textId="77777777" w:rsidR="00262DAE" w:rsidRPr="00F10C59" w:rsidRDefault="00262DAE" w:rsidP="00F25E7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418BB9" w14:textId="4799EB9C" w:rsidR="00591E0C" w:rsidRDefault="00591E0C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9EB8AE" w14:textId="6CE4533A" w:rsidR="00591E0C" w:rsidRDefault="00433E4F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4</w:t>
      </w:r>
      <w:r w:rsidR="00591E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gene expression level of CD117, tryptase, </w:t>
      </w:r>
      <w:proofErr w:type="spellStart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>chymase</w:t>
      </w:r>
      <w:proofErr w:type="spellEnd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MP7, </w:t>
      </w:r>
      <w:proofErr w:type="spellStart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>Tgf</w:t>
      </w:r>
      <w:proofErr w:type="spellEnd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1, and </w:t>
      </w:r>
      <w:proofErr w:type="spellStart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>Tgf</w:t>
      </w:r>
      <w:proofErr w:type="spellEnd"/>
      <w:r w:rsidR="00591E0C">
        <w:rPr>
          <w:rFonts w:ascii="Times New Roman" w:hAnsi="Times New Roman" w:cs="Times New Roman"/>
          <w:color w:val="000000" w:themeColor="text1"/>
          <w:sz w:val="24"/>
          <w:szCs w:val="24"/>
        </w:rPr>
        <w:t>β1/BMP7. Data is represented at the median [IQR] for each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260"/>
        <w:gridCol w:w="1260"/>
        <w:gridCol w:w="1260"/>
        <w:gridCol w:w="1383"/>
        <w:gridCol w:w="1317"/>
        <w:gridCol w:w="1433"/>
      </w:tblGrid>
      <w:tr w:rsidR="00591E0C" w:rsidRPr="00FA3868" w14:paraId="3F1D5455" w14:textId="197FF0C6" w:rsidTr="00972977">
        <w:tc>
          <w:tcPr>
            <w:tcW w:w="895" w:type="dxa"/>
          </w:tcPr>
          <w:p w14:paraId="04A1E990" w14:textId="22CFFE55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14:paraId="5289F2C8" w14:textId="7D7804F9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D117</w:t>
            </w:r>
          </w:p>
        </w:tc>
        <w:tc>
          <w:tcPr>
            <w:tcW w:w="1260" w:type="dxa"/>
          </w:tcPr>
          <w:p w14:paraId="1133C8B6" w14:textId="59C28274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yptase</w:t>
            </w:r>
          </w:p>
        </w:tc>
        <w:tc>
          <w:tcPr>
            <w:tcW w:w="1260" w:type="dxa"/>
          </w:tcPr>
          <w:p w14:paraId="0AA7B0BB" w14:textId="1F94486B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ymase</w:t>
            </w:r>
            <w:proofErr w:type="spellEnd"/>
          </w:p>
        </w:tc>
        <w:tc>
          <w:tcPr>
            <w:tcW w:w="1383" w:type="dxa"/>
          </w:tcPr>
          <w:p w14:paraId="5E33BBC4" w14:textId="6E7AED35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P7</w:t>
            </w:r>
          </w:p>
        </w:tc>
        <w:tc>
          <w:tcPr>
            <w:tcW w:w="1317" w:type="dxa"/>
          </w:tcPr>
          <w:p w14:paraId="01B73323" w14:textId="6D55018F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Fβ1</w:t>
            </w:r>
          </w:p>
        </w:tc>
        <w:tc>
          <w:tcPr>
            <w:tcW w:w="1271" w:type="dxa"/>
          </w:tcPr>
          <w:p w14:paraId="6C316C86" w14:textId="636288BE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GFβ1/BMP7</w:t>
            </w:r>
          </w:p>
        </w:tc>
      </w:tr>
      <w:tr w:rsidR="00591E0C" w:rsidRPr="00FA3868" w14:paraId="3CC8FCA7" w14:textId="51C4C656" w:rsidTr="00972977">
        <w:tc>
          <w:tcPr>
            <w:tcW w:w="895" w:type="dxa"/>
          </w:tcPr>
          <w:p w14:paraId="633910D3" w14:textId="4833E802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</w:t>
            </w:r>
          </w:p>
        </w:tc>
        <w:tc>
          <w:tcPr>
            <w:tcW w:w="1260" w:type="dxa"/>
          </w:tcPr>
          <w:p w14:paraId="0B17BD87" w14:textId="77777777" w:rsidR="00FA3868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  <w:p w14:paraId="1F476797" w14:textId="6692DEF0" w:rsidR="00591E0C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70 – 1.73]</w:t>
            </w:r>
          </w:p>
        </w:tc>
        <w:tc>
          <w:tcPr>
            <w:tcW w:w="1260" w:type="dxa"/>
          </w:tcPr>
          <w:p w14:paraId="28D6EA15" w14:textId="77777777" w:rsidR="00AB16E2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  <w:p w14:paraId="115DC5C7" w14:textId="5C7F2724" w:rsidR="00591E0C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60 – 2.01]</w:t>
            </w:r>
          </w:p>
        </w:tc>
        <w:tc>
          <w:tcPr>
            <w:tcW w:w="1260" w:type="dxa"/>
          </w:tcPr>
          <w:p w14:paraId="335E1C81" w14:textId="77777777" w:rsidR="00E80554" w:rsidRPr="009213CE" w:rsidRDefault="00E80554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  <w:p w14:paraId="5579266E" w14:textId="6A0F1BEA" w:rsidR="00591E0C" w:rsidRPr="009213CE" w:rsidRDefault="00E80554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3 – 2.46]</w:t>
            </w:r>
          </w:p>
        </w:tc>
        <w:tc>
          <w:tcPr>
            <w:tcW w:w="1383" w:type="dxa"/>
          </w:tcPr>
          <w:p w14:paraId="5E908D5C" w14:textId="77777777" w:rsidR="00591E0C" w:rsidRDefault="00A544D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14:paraId="23C41A36" w14:textId="062967E7" w:rsidR="00A544D8" w:rsidRPr="009213CE" w:rsidRDefault="00A544D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2 – 1.93]</w:t>
            </w:r>
          </w:p>
        </w:tc>
        <w:tc>
          <w:tcPr>
            <w:tcW w:w="1317" w:type="dxa"/>
          </w:tcPr>
          <w:p w14:paraId="78612135" w14:textId="77777777" w:rsidR="00591E0C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14:paraId="352E51B3" w14:textId="58C18FD6" w:rsidR="00972977" w:rsidRPr="009213CE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81 – 1.22]</w:t>
            </w:r>
          </w:p>
        </w:tc>
        <w:tc>
          <w:tcPr>
            <w:tcW w:w="1271" w:type="dxa"/>
          </w:tcPr>
          <w:p w14:paraId="301844C2" w14:textId="77777777" w:rsidR="00591E0C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14:paraId="4D010FD3" w14:textId="397ECD2A" w:rsidR="003D4F3F" w:rsidRPr="009213CE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61 – 2.07]</w:t>
            </w:r>
          </w:p>
        </w:tc>
      </w:tr>
      <w:tr w:rsidR="00591E0C" w:rsidRPr="00FA3868" w14:paraId="1B00C9E0" w14:textId="77678A58" w:rsidTr="00972977">
        <w:tc>
          <w:tcPr>
            <w:tcW w:w="895" w:type="dxa"/>
          </w:tcPr>
          <w:p w14:paraId="059154D5" w14:textId="2260FE39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1260" w:type="dxa"/>
          </w:tcPr>
          <w:p w14:paraId="48B26620" w14:textId="77777777" w:rsidR="00FA3868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  <w:p w14:paraId="337031C4" w14:textId="6127B80C" w:rsidR="00591E0C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5 – 1.42]</w:t>
            </w:r>
          </w:p>
        </w:tc>
        <w:tc>
          <w:tcPr>
            <w:tcW w:w="1260" w:type="dxa"/>
          </w:tcPr>
          <w:p w14:paraId="6A44ED2D" w14:textId="77777777" w:rsidR="00AB16E2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  <w:p w14:paraId="7232037E" w14:textId="21A20BBF" w:rsidR="00591E0C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3 – 1.43]</w:t>
            </w:r>
          </w:p>
        </w:tc>
        <w:tc>
          <w:tcPr>
            <w:tcW w:w="1260" w:type="dxa"/>
          </w:tcPr>
          <w:p w14:paraId="433B907F" w14:textId="77777777" w:rsidR="00E80554" w:rsidRPr="009213CE" w:rsidRDefault="00E80554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03BCEA12" w14:textId="3CD0A614" w:rsidR="00591E0C" w:rsidRPr="009213CE" w:rsidRDefault="00E80554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9 – 1.20]</w:t>
            </w:r>
          </w:p>
        </w:tc>
        <w:tc>
          <w:tcPr>
            <w:tcW w:w="1383" w:type="dxa"/>
          </w:tcPr>
          <w:p w14:paraId="098DE8F5" w14:textId="77777777" w:rsidR="00591E0C" w:rsidRDefault="00A544D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14:paraId="016C5A3B" w14:textId="126C5A96" w:rsidR="00A544D8" w:rsidRPr="009213CE" w:rsidRDefault="00A544D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9 – 3.41]</w:t>
            </w:r>
          </w:p>
        </w:tc>
        <w:tc>
          <w:tcPr>
            <w:tcW w:w="1317" w:type="dxa"/>
          </w:tcPr>
          <w:p w14:paraId="02D504B0" w14:textId="77777777" w:rsidR="00591E0C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  <w:p w14:paraId="34CE4AEC" w14:textId="07F0A87E" w:rsidR="00972977" w:rsidRPr="009213CE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16 – 1.73]</w:t>
            </w:r>
          </w:p>
        </w:tc>
        <w:tc>
          <w:tcPr>
            <w:tcW w:w="1271" w:type="dxa"/>
          </w:tcPr>
          <w:p w14:paraId="67C05819" w14:textId="77777777" w:rsidR="00591E0C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  <w:p w14:paraId="691D1022" w14:textId="77872B41" w:rsidR="003D4F3F" w:rsidRPr="009213CE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8 – 6.20]</w:t>
            </w:r>
          </w:p>
        </w:tc>
      </w:tr>
      <w:tr w:rsidR="00591E0C" w:rsidRPr="00FA3868" w14:paraId="5B11690E" w14:textId="7BD06BBA" w:rsidTr="00972977">
        <w:tc>
          <w:tcPr>
            <w:tcW w:w="895" w:type="dxa"/>
          </w:tcPr>
          <w:p w14:paraId="084D462F" w14:textId="4EB338A1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S</w:t>
            </w:r>
            <w:proofErr w:type="spellEnd"/>
          </w:p>
        </w:tc>
        <w:tc>
          <w:tcPr>
            <w:tcW w:w="1260" w:type="dxa"/>
          </w:tcPr>
          <w:p w14:paraId="2A5593CA" w14:textId="77777777" w:rsidR="00FA3868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  <w:p w14:paraId="178A2835" w14:textId="70839158" w:rsidR="00591E0C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7 – 1.50]</w:t>
            </w:r>
          </w:p>
        </w:tc>
        <w:tc>
          <w:tcPr>
            <w:tcW w:w="1260" w:type="dxa"/>
          </w:tcPr>
          <w:p w14:paraId="202603C3" w14:textId="77777777" w:rsidR="00AB16E2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  <w:p w14:paraId="2A353666" w14:textId="3D1239B6" w:rsidR="00591E0C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0 – 1.36]</w:t>
            </w:r>
          </w:p>
        </w:tc>
        <w:tc>
          <w:tcPr>
            <w:tcW w:w="1260" w:type="dxa"/>
          </w:tcPr>
          <w:p w14:paraId="2FC7F74A" w14:textId="77777777" w:rsidR="009806CD" w:rsidRPr="009213CE" w:rsidRDefault="009806CD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  <w:p w14:paraId="5674A2EC" w14:textId="0AF9CAD9" w:rsidR="00591E0C" w:rsidRPr="009213CE" w:rsidRDefault="009806CD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65 – 1.97]</w:t>
            </w:r>
          </w:p>
        </w:tc>
        <w:tc>
          <w:tcPr>
            <w:tcW w:w="1383" w:type="dxa"/>
          </w:tcPr>
          <w:p w14:paraId="6218E180" w14:textId="77777777" w:rsidR="00591E0C" w:rsidRDefault="008D201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7</w:t>
            </w:r>
          </w:p>
          <w:p w14:paraId="539B1698" w14:textId="10809EE4" w:rsidR="008D201F" w:rsidRPr="009213CE" w:rsidRDefault="008D201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2 – 9.23]</w:t>
            </w:r>
          </w:p>
        </w:tc>
        <w:tc>
          <w:tcPr>
            <w:tcW w:w="1317" w:type="dxa"/>
          </w:tcPr>
          <w:p w14:paraId="7A8FB7E3" w14:textId="77777777" w:rsidR="00591E0C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  <w:p w14:paraId="7FBE9D68" w14:textId="0B4FE94D" w:rsidR="00972977" w:rsidRPr="009213CE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97 – 1.57]</w:t>
            </w:r>
          </w:p>
        </w:tc>
        <w:tc>
          <w:tcPr>
            <w:tcW w:w="1271" w:type="dxa"/>
          </w:tcPr>
          <w:p w14:paraId="5EFA0DB6" w14:textId="77777777" w:rsidR="00591E0C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  <w:p w14:paraId="4EA996F7" w14:textId="396BDC45" w:rsidR="003D4F3F" w:rsidRPr="009213CE" w:rsidRDefault="003D4F3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2 – 2.33]</w:t>
            </w:r>
          </w:p>
        </w:tc>
      </w:tr>
      <w:tr w:rsidR="00591E0C" w:rsidRPr="00FA3868" w14:paraId="103F96DA" w14:textId="77777777" w:rsidTr="00972977">
        <w:tc>
          <w:tcPr>
            <w:tcW w:w="895" w:type="dxa"/>
          </w:tcPr>
          <w:p w14:paraId="2D4896BF" w14:textId="192907FF" w:rsidR="00591E0C" w:rsidRPr="009213CE" w:rsidRDefault="00591E0C" w:rsidP="009213C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213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EAS</w:t>
            </w:r>
            <w:proofErr w:type="spellEnd"/>
          </w:p>
        </w:tc>
        <w:tc>
          <w:tcPr>
            <w:tcW w:w="1260" w:type="dxa"/>
          </w:tcPr>
          <w:p w14:paraId="7E5F01BB" w14:textId="77777777" w:rsidR="00FA3868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  <w:p w14:paraId="54CBEC96" w14:textId="5FCBEE11" w:rsidR="00591E0C" w:rsidRPr="009213CE" w:rsidRDefault="00FA3868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1.31 – 3.85]</w:t>
            </w:r>
          </w:p>
        </w:tc>
        <w:tc>
          <w:tcPr>
            <w:tcW w:w="1260" w:type="dxa"/>
          </w:tcPr>
          <w:p w14:paraId="47A20EE8" w14:textId="77777777" w:rsidR="00AB16E2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82</w:t>
            </w:r>
          </w:p>
          <w:p w14:paraId="2E40101C" w14:textId="62016FC4" w:rsidR="00591E0C" w:rsidRPr="009213CE" w:rsidRDefault="00AB16E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1.21 – 2.14]</w:t>
            </w:r>
          </w:p>
        </w:tc>
        <w:tc>
          <w:tcPr>
            <w:tcW w:w="1260" w:type="dxa"/>
          </w:tcPr>
          <w:p w14:paraId="565C48BD" w14:textId="77777777" w:rsidR="009806CD" w:rsidRPr="009213CE" w:rsidRDefault="009806CD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18</w:t>
            </w:r>
          </w:p>
          <w:p w14:paraId="6AB6BEF0" w14:textId="24837671" w:rsidR="00591E0C" w:rsidRPr="009213CE" w:rsidRDefault="009806CD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3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0.08 – 0.54]</w:t>
            </w:r>
          </w:p>
        </w:tc>
        <w:tc>
          <w:tcPr>
            <w:tcW w:w="1383" w:type="dxa"/>
          </w:tcPr>
          <w:p w14:paraId="4201D2AD" w14:textId="77777777" w:rsidR="00591E0C" w:rsidRDefault="008D201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74</w:t>
            </w:r>
          </w:p>
          <w:p w14:paraId="7FC7E2F0" w14:textId="205FCACF" w:rsidR="008D201F" w:rsidRPr="009213CE" w:rsidRDefault="008D201F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0.27 – 0.82]</w:t>
            </w:r>
          </w:p>
        </w:tc>
        <w:tc>
          <w:tcPr>
            <w:tcW w:w="1317" w:type="dxa"/>
          </w:tcPr>
          <w:p w14:paraId="1427301E" w14:textId="77777777" w:rsidR="00591E0C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42</w:t>
            </w:r>
          </w:p>
          <w:p w14:paraId="325A04A7" w14:textId="10413C85" w:rsidR="00972977" w:rsidRPr="009213CE" w:rsidRDefault="00972977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1.27 – 1.5]</w:t>
            </w:r>
          </w:p>
        </w:tc>
        <w:tc>
          <w:tcPr>
            <w:tcW w:w="1271" w:type="dxa"/>
          </w:tcPr>
          <w:p w14:paraId="3135CD7B" w14:textId="77777777" w:rsidR="00591E0C" w:rsidRDefault="0038759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92</w:t>
            </w:r>
          </w:p>
          <w:p w14:paraId="4271510F" w14:textId="776B2C5E" w:rsidR="00387592" w:rsidRPr="009213CE" w:rsidRDefault="00387592" w:rsidP="009213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1.73 – 5.65]</w:t>
            </w:r>
          </w:p>
        </w:tc>
      </w:tr>
    </w:tbl>
    <w:p w14:paraId="44479E7E" w14:textId="4079FB7D" w:rsidR="00591E0C" w:rsidRPr="00591E0C" w:rsidRDefault="00D54422" w:rsidP="00F25E7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*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Severe Asth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Mild/Moderate Asthm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E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stocyt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hma, Ctr= Healthy</w:t>
      </w:r>
    </w:p>
    <w:p w14:paraId="780277B8" w14:textId="77777777" w:rsidR="00F25E7D" w:rsidRDefault="00F25E7D">
      <w:pPr>
        <w:rPr>
          <w:rFonts w:ascii="Times New Roman" w:hAnsi="Times New Roman" w:cs="Times New Roman"/>
          <w:sz w:val="24"/>
          <w:szCs w:val="24"/>
        </w:rPr>
      </w:pPr>
    </w:p>
    <w:p w14:paraId="11B7D325" w14:textId="47D659F2" w:rsidR="00162EEA" w:rsidRDefault="006D491D" w:rsidP="00162EE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162E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33E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162E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kine concentrations of IL-5, IL-17A, IL-2, IL-4, </w:t>
      </w:r>
      <w:proofErr w:type="spellStart"/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>IFNɣ</w:t>
      </w:r>
      <w:proofErr w:type="spellEnd"/>
      <w:r w:rsidR="0050554D">
        <w:rPr>
          <w:rFonts w:ascii="Times New Roman" w:hAnsi="Times New Roman" w:cs="Times New Roman"/>
          <w:color w:val="000000" w:themeColor="text1"/>
          <w:sz w:val="24"/>
          <w:szCs w:val="24"/>
        </w:rPr>
        <w:t>, CXCL8</w:t>
      </w:r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>, and TNFα measured via multiplex bead immunoassay in healthy (n=11), mild/moderate asthma (n = 9), and severe asthma (n = 14). Numbers in italics indicate this value was the software assigned lowest detectable concentration for the individual analyte.</w:t>
      </w:r>
      <w:r w:rsidR="00F62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is represented at the median [IQR] for each group.</w:t>
      </w:r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>sEAS</w:t>
      </w:r>
      <w:proofErr w:type="spellEnd"/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Severe Asthma, </w:t>
      </w:r>
      <w:proofErr w:type="spellStart"/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>mEAS</w:t>
      </w:r>
      <w:proofErr w:type="spellEnd"/>
      <w:r w:rsidR="00162EEA">
        <w:rPr>
          <w:rFonts w:ascii="Times New Roman" w:hAnsi="Times New Roman" w:cs="Times New Roman"/>
          <w:color w:val="000000" w:themeColor="text1"/>
          <w:sz w:val="24"/>
          <w:szCs w:val="24"/>
        </w:rPr>
        <w:t>= Mild/Moderate Asthma, Ctr= Health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"/>
        <w:gridCol w:w="1054"/>
        <w:gridCol w:w="720"/>
        <w:gridCol w:w="1080"/>
        <w:gridCol w:w="1260"/>
        <w:gridCol w:w="1260"/>
        <w:gridCol w:w="1260"/>
        <w:gridCol w:w="1080"/>
      </w:tblGrid>
      <w:tr w:rsidR="00162EEA" w:rsidRPr="00162EEA" w14:paraId="257846AA" w14:textId="77777777" w:rsidTr="00DD4187">
        <w:tc>
          <w:tcPr>
            <w:tcW w:w="741" w:type="dxa"/>
          </w:tcPr>
          <w:p w14:paraId="542BEB5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orse</w:t>
            </w:r>
          </w:p>
        </w:tc>
        <w:tc>
          <w:tcPr>
            <w:tcW w:w="1054" w:type="dxa"/>
          </w:tcPr>
          <w:p w14:paraId="1268AC50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5</w:t>
            </w:r>
          </w:p>
          <w:p w14:paraId="33EF30BC" w14:textId="19740175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720" w:type="dxa"/>
          </w:tcPr>
          <w:p w14:paraId="103F3DD2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17A</w:t>
            </w:r>
          </w:p>
          <w:p w14:paraId="7A2D5983" w14:textId="178624D2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080" w:type="dxa"/>
          </w:tcPr>
          <w:p w14:paraId="64C95A44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2</w:t>
            </w:r>
          </w:p>
          <w:p w14:paraId="38CFDFCA" w14:textId="7A06752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260" w:type="dxa"/>
          </w:tcPr>
          <w:p w14:paraId="01E1E6E4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4</w:t>
            </w:r>
          </w:p>
          <w:p w14:paraId="19C92320" w14:textId="4F155EC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260" w:type="dxa"/>
          </w:tcPr>
          <w:p w14:paraId="39F80BF7" w14:textId="77777777" w:rsidR="0050554D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FNɣ</w:t>
            </w:r>
            <w:proofErr w:type="spellEnd"/>
          </w:p>
          <w:p w14:paraId="545534D3" w14:textId="2759C56F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260" w:type="dxa"/>
          </w:tcPr>
          <w:p w14:paraId="5F274A40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XCL8</w:t>
            </w:r>
          </w:p>
          <w:p w14:paraId="63D87750" w14:textId="3B3E469A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080" w:type="dxa"/>
          </w:tcPr>
          <w:p w14:paraId="40FD6720" w14:textId="77777777" w:rsidR="0050554D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NFα</w:t>
            </w:r>
          </w:p>
          <w:p w14:paraId="02663127" w14:textId="33C8FF78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</w:t>
            </w:r>
          </w:p>
        </w:tc>
      </w:tr>
      <w:tr w:rsidR="00162EEA" w:rsidRPr="00162EEA" w14:paraId="5C174289" w14:textId="77777777" w:rsidTr="00DD4187">
        <w:tc>
          <w:tcPr>
            <w:tcW w:w="741" w:type="dxa"/>
          </w:tcPr>
          <w:p w14:paraId="123BA2A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AS</w:t>
            </w:r>
            <w:proofErr w:type="spellEnd"/>
          </w:p>
        </w:tc>
        <w:tc>
          <w:tcPr>
            <w:tcW w:w="1054" w:type="dxa"/>
          </w:tcPr>
          <w:p w14:paraId="14DBC8A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AE267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A06244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8AAA67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5C0E19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39A7CA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ADBC2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62EEA" w:rsidRPr="00162EEA" w14:paraId="4C0C1E2D" w14:textId="77777777" w:rsidTr="00DD4187">
        <w:tc>
          <w:tcPr>
            <w:tcW w:w="741" w:type="dxa"/>
          </w:tcPr>
          <w:p w14:paraId="036067F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</w:tcPr>
          <w:p w14:paraId="24818C0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18E4E65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2064971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4E05ACF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4AC873F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24</w:t>
            </w:r>
          </w:p>
        </w:tc>
        <w:tc>
          <w:tcPr>
            <w:tcW w:w="1260" w:type="dxa"/>
          </w:tcPr>
          <w:p w14:paraId="071693F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66</w:t>
            </w:r>
          </w:p>
        </w:tc>
        <w:tc>
          <w:tcPr>
            <w:tcW w:w="1080" w:type="dxa"/>
          </w:tcPr>
          <w:p w14:paraId="0837498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34</w:t>
            </w:r>
          </w:p>
        </w:tc>
      </w:tr>
      <w:tr w:rsidR="00162EEA" w:rsidRPr="00162EEA" w14:paraId="6151F31F" w14:textId="77777777" w:rsidTr="00DD4187">
        <w:tc>
          <w:tcPr>
            <w:tcW w:w="741" w:type="dxa"/>
          </w:tcPr>
          <w:p w14:paraId="07EE7A4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54" w:type="dxa"/>
          </w:tcPr>
          <w:p w14:paraId="62D64FD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20" w:type="dxa"/>
          </w:tcPr>
          <w:p w14:paraId="52C18E3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67AE7F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260" w:type="dxa"/>
          </w:tcPr>
          <w:p w14:paraId="1422E4B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19AC704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9</w:t>
            </w:r>
          </w:p>
        </w:tc>
        <w:tc>
          <w:tcPr>
            <w:tcW w:w="1260" w:type="dxa"/>
          </w:tcPr>
          <w:p w14:paraId="075D52E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6</w:t>
            </w:r>
          </w:p>
        </w:tc>
        <w:tc>
          <w:tcPr>
            <w:tcW w:w="1080" w:type="dxa"/>
          </w:tcPr>
          <w:p w14:paraId="2242375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2</w:t>
            </w:r>
          </w:p>
        </w:tc>
      </w:tr>
      <w:tr w:rsidR="00162EEA" w:rsidRPr="00162EEA" w14:paraId="452AECEC" w14:textId="77777777" w:rsidTr="00DD4187">
        <w:tc>
          <w:tcPr>
            <w:tcW w:w="741" w:type="dxa"/>
          </w:tcPr>
          <w:p w14:paraId="1FE8E96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54" w:type="dxa"/>
          </w:tcPr>
          <w:p w14:paraId="454E883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38</w:t>
            </w:r>
          </w:p>
        </w:tc>
        <w:tc>
          <w:tcPr>
            <w:tcW w:w="720" w:type="dxa"/>
          </w:tcPr>
          <w:p w14:paraId="70CC1BC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152F99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6</w:t>
            </w:r>
          </w:p>
        </w:tc>
        <w:tc>
          <w:tcPr>
            <w:tcW w:w="1260" w:type="dxa"/>
          </w:tcPr>
          <w:p w14:paraId="473EBEC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.22</w:t>
            </w:r>
          </w:p>
        </w:tc>
        <w:tc>
          <w:tcPr>
            <w:tcW w:w="1260" w:type="dxa"/>
          </w:tcPr>
          <w:p w14:paraId="4D2A6BE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1.27</w:t>
            </w:r>
          </w:p>
        </w:tc>
        <w:tc>
          <w:tcPr>
            <w:tcW w:w="1260" w:type="dxa"/>
          </w:tcPr>
          <w:p w14:paraId="6F79736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69</w:t>
            </w:r>
          </w:p>
        </w:tc>
        <w:tc>
          <w:tcPr>
            <w:tcW w:w="1080" w:type="dxa"/>
          </w:tcPr>
          <w:p w14:paraId="214DEA8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.55</w:t>
            </w:r>
          </w:p>
        </w:tc>
      </w:tr>
      <w:tr w:rsidR="00162EEA" w:rsidRPr="00162EEA" w14:paraId="16BE0735" w14:textId="77777777" w:rsidTr="00DD4187">
        <w:tc>
          <w:tcPr>
            <w:tcW w:w="741" w:type="dxa"/>
          </w:tcPr>
          <w:p w14:paraId="1ACFF63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54" w:type="dxa"/>
          </w:tcPr>
          <w:p w14:paraId="3724BB8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173BCC7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C1FCC9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1AF7C0A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2DA58DF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434446C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99</w:t>
            </w:r>
          </w:p>
        </w:tc>
        <w:tc>
          <w:tcPr>
            <w:tcW w:w="1080" w:type="dxa"/>
          </w:tcPr>
          <w:p w14:paraId="2D5AFD8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</w:tr>
      <w:tr w:rsidR="00162EEA" w:rsidRPr="00162EEA" w14:paraId="229DCB75" w14:textId="77777777" w:rsidTr="00DD4187">
        <w:tc>
          <w:tcPr>
            <w:tcW w:w="741" w:type="dxa"/>
          </w:tcPr>
          <w:p w14:paraId="13272ED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54" w:type="dxa"/>
          </w:tcPr>
          <w:p w14:paraId="613C6C2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660E1F0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46C87FD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260" w:type="dxa"/>
          </w:tcPr>
          <w:p w14:paraId="14DC6AF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6FF563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6C9C9FA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9</w:t>
            </w:r>
          </w:p>
        </w:tc>
        <w:tc>
          <w:tcPr>
            <w:tcW w:w="1080" w:type="dxa"/>
          </w:tcPr>
          <w:p w14:paraId="4FA5B1A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</w:tr>
      <w:tr w:rsidR="00162EEA" w:rsidRPr="00162EEA" w14:paraId="2429C115" w14:textId="77777777" w:rsidTr="00DD4187">
        <w:tc>
          <w:tcPr>
            <w:tcW w:w="741" w:type="dxa"/>
          </w:tcPr>
          <w:p w14:paraId="1A93154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54" w:type="dxa"/>
          </w:tcPr>
          <w:p w14:paraId="17A4337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20" w:type="dxa"/>
          </w:tcPr>
          <w:p w14:paraId="11571A9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55A331A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260" w:type="dxa"/>
          </w:tcPr>
          <w:p w14:paraId="70B57D2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7D8E5F8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11</w:t>
            </w:r>
          </w:p>
        </w:tc>
        <w:tc>
          <w:tcPr>
            <w:tcW w:w="1260" w:type="dxa"/>
          </w:tcPr>
          <w:p w14:paraId="59F3F10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8</w:t>
            </w:r>
          </w:p>
        </w:tc>
        <w:tc>
          <w:tcPr>
            <w:tcW w:w="1080" w:type="dxa"/>
          </w:tcPr>
          <w:p w14:paraId="7E7330F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1</w:t>
            </w:r>
          </w:p>
        </w:tc>
      </w:tr>
      <w:tr w:rsidR="00162EEA" w:rsidRPr="00162EEA" w14:paraId="3FCC0C29" w14:textId="77777777" w:rsidTr="00DD4187">
        <w:tc>
          <w:tcPr>
            <w:tcW w:w="741" w:type="dxa"/>
          </w:tcPr>
          <w:p w14:paraId="70E0FE3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4" w:type="dxa"/>
          </w:tcPr>
          <w:p w14:paraId="0284AD8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701636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4B4FB7C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260" w:type="dxa"/>
          </w:tcPr>
          <w:p w14:paraId="4C49DE6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48E4F29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.19</w:t>
            </w:r>
          </w:p>
        </w:tc>
        <w:tc>
          <w:tcPr>
            <w:tcW w:w="1260" w:type="dxa"/>
          </w:tcPr>
          <w:p w14:paraId="123BBCB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91</w:t>
            </w:r>
          </w:p>
        </w:tc>
        <w:tc>
          <w:tcPr>
            <w:tcW w:w="1080" w:type="dxa"/>
          </w:tcPr>
          <w:p w14:paraId="18C45A6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5</w:t>
            </w:r>
          </w:p>
        </w:tc>
      </w:tr>
      <w:tr w:rsidR="00162EEA" w:rsidRPr="00162EEA" w14:paraId="495EB5D9" w14:textId="77777777" w:rsidTr="00DD4187">
        <w:tc>
          <w:tcPr>
            <w:tcW w:w="741" w:type="dxa"/>
          </w:tcPr>
          <w:p w14:paraId="11FB615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54" w:type="dxa"/>
          </w:tcPr>
          <w:p w14:paraId="73D1A49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720" w:type="dxa"/>
          </w:tcPr>
          <w:p w14:paraId="4CA3FCD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4A28733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260" w:type="dxa"/>
          </w:tcPr>
          <w:p w14:paraId="0CD7EE8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2E66EB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72</w:t>
            </w:r>
          </w:p>
        </w:tc>
        <w:tc>
          <w:tcPr>
            <w:tcW w:w="1260" w:type="dxa"/>
          </w:tcPr>
          <w:p w14:paraId="6D32026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99</w:t>
            </w:r>
          </w:p>
        </w:tc>
        <w:tc>
          <w:tcPr>
            <w:tcW w:w="1080" w:type="dxa"/>
          </w:tcPr>
          <w:p w14:paraId="3292EB6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72</w:t>
            </w:r>
          </w:p>
        </w:tc>
      </w:tr>
      <w:tr w:rsidR="00162EEA" w:rsidRPr="00162EEA" w14:paraId="364A8381" w14:textId="77777777" w:rsidTr="00DD4187">
        <w:tc>
          <w:tcPr>
            <w:tcW w:w="741" w:type="dxa"/>
          </w:tcPr>
          <w:p w14:paraId="51732C5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54" w:type="dxa"/>
          </w:tcPr>
          <w:p w14:paraId="4A78A54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720" w:type="dxa"/>
          </w:tcPr>
          <w:p w14:paraId="116A4E7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6502C3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1260" w:type="dxa"/>
          </w:tcPr>
          <w:p w14:paraId="3CBD8B7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4E9CC26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52</w:t>
            </w:r>
          </w:p>
        </w:tc>
        <w:tc>
          <w:tcPr>
            <w:tcW w:w="1260" w:type="dxa"/>
          </w:tcPr>
          <w:p w14:paraId="6EDBBA2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97</w:t>
            </w:r>
          </w:p>
        </w:tc>
        <w:tc>
          <w:tcPr>
            <w:tcW w:w="1080" w:type="dxa"/>
          </w:tcPr>
          <w:p w14:paraId="7E81028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93</w:t>
            </w:r>
          </w:p>
        </w:tc>
      </w:tr>
      <w:tr w:rsidR="00162EEA" w:rsidRPr="00162EEA" w14:paraId="55CF6552" w14:textId="77777777" w:rsidTr="00DD4187">
        <w:tc>
          <w:tcPr>
            <w:tcW w:w="741" w:type="dxa"/>
          </w:tcPr>
          <w:p w14:paraId="63A3C7F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54" w:type="dxa"/>
          </w:tcPr>
          <w:p w14:paraId="1D3A982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20" w:type="dxa"/>
          </w:tcPr>
          <w:p w14:paraId="6BED13E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01221E3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14ED5FE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7183C39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7</w:t>
            </w:r>
          </w:p>
        </w:tc>
        <w:tc>
          <w:tcPr>
            <w:tcW w:w="1260" w:type="dxa"/>
          </w:tcPr>
          <w:p w14:paraId="66F2FAB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12</w:t>
            </w:r>
          </w:p>
        </w:tc>
        <w:tc>
          <w:tcPr>
            <w:tcW w:w="1080" w:type="dxa"/>
          </w:tcPr>
          <w:p w14:paraId="128A118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4</w:t>
            </w:r>
          </w:p>
        </w:tc>
      </w:tr>
      <w:tr w:rsidR="00162EEA" w:rsidRPr="00162EEA" w14:paraId="514F50AD" w14:textId="77777777" w:rsidTr="00DD4187">
        <w:tc>
          <w:tcPr>
            <w:tcW w:w="741" w:type="dxa"/>
          </w:tcPr>
          <w:p w14:paraId="106EEF9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54" w:type="dxa"/>
          </w:tcPr>
          <w:p w14:paraId="0AEAC79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6BF844E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2E78F3B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712B89F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2E59206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7</w:t>
            </w:r>
          </w:p>
        </w:tc>
        <w:tc>
          <w:tcPr>
            <w:tcW w:w="1260" w:type="dxa"/>
          </w:tcPr>
          <w:p w14:paraId="2C3BD3B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6</w:t>
            </w:r>
          </w:p>
        </w:tc>
        <w:tc>
          <w:tcPr>
            <w:tcW w:w="1080" w:type="dxa"/>
          </w:tcPr>
          <w:p w14:paraId="0E3639A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</w:tr>
      <w:tr w:rsidR="00162EEA" w:rsidRPr="00162EEA" w14:paraId="6F7AD115" w14:textId="77777777" w:rsidTr="00DD4187">
        <w:tc>
          <w:tcPr>
            <w:tcW w:w="741" w:type="dxa"/>
          </w:tcPr>
          <w:p w14:paraId="6AD6EAD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54" w:type="dxa"/>
          </w:tcPr>
          <w:p w14:paraId="51FC2CD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720" w:type="dxa"/>
          </w:tcPr>
          <w:p w14:paraId="525051B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E5C137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260" w:type="dxa"/>
          </w:tcPr>
          <w:p w14:paraId="5D631C8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98</w:t>
            </w:r>
          </w:p>
        </w:tc>
        <w:tc>
          <w:tcPr>
            <w:tcW w:w="1260" w:type="dxa"/>
          </w:tcPr>
          <w:p w14:paraId="3E4A940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2</w:t>
            </w:r>
          </w:p>
        </w:tc>
        <w:tc>
          <w:tcPr>
            <w:tcW w:w="1260" w:type="dxa"/>
          </w:tcPr>
          <w:p w14:paraId="4E1EA03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4</w:t>
            </w:r>
          </w:p>
        </w:tc>
        <w:tc>
          <w:tcPr>
            <w:tcW w:w="1080" w:type="dxa"/>
          </w:tcPr>
          <w:p w14:paraId="07F57AF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03</w:t>
            </w:r>
          </w:p>
        </w:tc>
      </w:tr>
      <w:tr w:rsidR="00162EEA" w:rsidRPr="00162EEA" w14:paraId="25AAB866" w14:textId="77777777" w:rsidTr="00DD4187">
        <w:tc>
          <w:tcPr>
            <w:tcW w:w="741" w:type="dxa"/>
          </w:tcPr>
          <w:p w14:paraId="55B408C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54" w:type="dxa"/>
          </w:tcPr>
          <w:p w14:paraId="76C2187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0F3109A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74B707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5426F65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75C5A21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39E89D4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1080" w:type="dxa"/>
          </w:tcPr>
          <w:p w14:paraId="2BE5B05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62E60933" w14:textId="77777777" w:rsidTr="00DD4187">
        <w:tc>
          <w:tcPr>
            <w:tcW w:w="741" w:type="dxa"/>
          </w:tcPr>
          <w:p w14:paraId="2170DCC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54" w:type="dxa"/>
          </w:tcPr>
          <w:p w14:paraId="01D268D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20" w:type="dxa"/>
          </w:tcPr>
          <w:p w14:paraId="000D53A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1A4E189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41112B5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4AB7979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003F068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5</w:t>
            </w:r>
          </w:p>
        </w:tc>
        <w:tc>
          <w:tcPr>
            <w:tcW w:w="1080" w:type="dxa"/>
          </w:tcPr>
          <w:p w14:paraId="0CE9080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9</w:t>
            </w:r>
          </w:p>
        </w:tc>
      </w:tr>
      <w:tr w:rsidR="00162EEA" w:rsidRPr="00162EEA" w14:paraId="11C4F3A1" w14:textId="77777777" w:rsidTr="00DD4187">
        <w:tc>
          <w:tcPr>
            <w:tcW w:w="741" w:type="dxa"/>
          </w:tcPr>
          <w:p w14:paraId="2DFBE022" w14:textId="6FD20FB3" w:rsidR="00162EEA" w:rsidRPr="00162EEA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054" w:type="dxa"/>
          </w:tcPr>
          <w:p w14:paraId="28E79465" w14:textId="77777777" w:rsidR="0079198B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  <w:p w14:paraId="32D23126" w14:textId="79167142" w:rsidR="00162EEA" w:rsidRPr="00162EEA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5 – 1.98]</w:t>
            </w:r>
          </w:p>
        </w:tc>
        <w:tc>
          <w:tcPr>
            <w:tcW w:w="720" w:type="dxa"/>
          </w:tcPr>
          <w:p w14:paraId="44B44C8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867BB2E" w14:textId="77777777" w:rsidR="006F53A5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  <w:p w14:paraId="53E7D890" w14:textId="3EFA9DE1" w:rsidR="00162EEA" w:rsidRPr="00162EEA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44 – 0.63]</w:t>
            </w:r>
          </w:p>
        </w:tc>
        <w:tc>
          <w:tcPr>
            <w:tcW w:w="1260" w:type="dxa"/>
          </w:tcPr>
          <w:p w14:paraId="5CB59867" w14:textId="77777777" w:rsidR="0040089B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5</w:t>
            </w:r>
          </w:p>
          <w:p w14:paraId="006BF524" w14:textId="3D565ACB" w:rsidR="00162EEA" w:rsidRPr="00162EEA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.35 – 16.35]</w:t>
            </w:r>
          </w:p>
        </w:tc>
        <w:tc>
          <w:tcPr>
            <w:tcW w:w="1260" w:type="dxa"/>
          </w:tcPr>
          <w:p w14:paraId="66749452" w14:textId="77777777" w:rsidR="00596DBF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8</w:t>
            </w:r>
          </w:p>
          <w:p w14:paraId="48A81DF9" w14:textId="1DBE3260" w:rsidR="00162EEA" w:rsidRPr="00162EEA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1.08 – 75.45]</w:t>
            </w:r>
          </w:p>
        </w:tc>
        <w:tc>
          <w:tcPr>
            <w:tcW w:w="1260" w:type="dxa"/>
          </w:tcPr>
          <w:p w14:paraId="32A9DD17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3</w:t>
            </w:r>
          </w:p>
          <w:p w14:paraId="7492C6A0" w14:textId="371BA7CF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.86 – 27.82]</w:t>
            </w:r>
          </w:p>
        </w:tc>
        <w:tc>
          <w:tcPr>
            <w:tcW w:w="1080" w:type="dxa"/>
          </w:tcPr>
          <w:p w14:paraId="7D8B0C9F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1</w:t>
            </w:r>
          </w:p>
          <w:p w14:paraId="3DDAE661" w14:textId="7E077D5B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.67 – 21.77]</w:t>
            </w:r>
          </w:p>
        </w:tc>
      </w:tr>
      <w:tr w:rsidR="00162EEA" w:rsidRPr="00162EEA" w14:paraId="1AC25D5F" w14:textId="77777777" w:rsidTr="00DD4187">
        <w:tc>
          <w:tcPr>
            <w:tcW w:w="741" w:type="dxa"/>
          </w:tcPr>
          <w:p w14:paraId="4BC3198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S</w:t>
            </w:r>
            <w:proofErr w:type="spellEnd"/>
          </w:p>
        </w:tc>
        <w:tc>
          <w:tcPr>
            <w:tcW w:w="1054" w:type="dxa"/>
          </w:tcPr>
          <w:p w14:paraId="16B7A9D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FC37E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F8C69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EE6B75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414587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B92178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E9CA71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62EEA" w:rsidRPr="00162EEA" w14:paraId="08A0A62B" w14:textId="77777777" w:rsidTr="00DD4187">
        <w:tc>
          <w:tcPr>
            <w:tcW w:w="741" w:type="dxa"/>
          </w:tcPr>
          <w:p w14:paraId="2D84B45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54" w:type="dxa"/>
          </w:tcPr>
          <w:p w14:paraId="57075B9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720" w:type="dxa"/>
          </w:tcPr>
          <w:p w14:paraId="5051EF4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725613F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6B48F75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946CF1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7</w:t>
            </w:r>
          </w:p>
        </w:tc>
        <w:tc>
          <w:tcPr>
            <w:tcW w:w="1260" w:type="dxa"/>
          </w:tcPr>
          <w:p w14:paraId="5C83FF5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54</w:t>
            </w:r>
          </w:p>
        </w:tc>
        <w:tc>
          <w:tcPr>
            <w:tcW w:w="1080" w:type="dxa"/>
          </w:tcPr>
          <w:p w14:paraId="4EE6D5B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5</w:t>
            </w:r>
          </w:p>
        </w:tc>
      </w:tr>
      <w:tr w:rsidR="00162EEA" w:rsidRPr="00162EEA" w14:paraId="1930F08E" w14:textId="77777777" w:rsidTr="00DD4187">
        <w:tc>
          <w:tcPr>
            <w:tcW w:w="741" w:type="dxa"/>
          </w:tcPr>
          <w:p w14:paraId="1613824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54" w:type="dxa"/>
          </w:tcPr>
          <w:p w14:paraId="057ADD8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20" w:type="dxa"/>
          </w:tcPr>
          <w:p w14:paraId="5590584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1D989C4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02AF1D0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12F8ED2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72AEF50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1</w:t>
            </w:r>
          </w:p>
        </w:tc>
        <w:tc>
          <w:tcPr>
            <w:tcW w:w="1080" w:type="dxa"/>
          </w:tcPr>
          <w:p w14:paraId="3CFB8BD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2</w:t>
            </w:r>
          </w:p>
        </w:tc>
      </w:tr>
      <w:tr w:rsidR="00162EEA" w:rsidRPr="00162EEA" w14:paraId="5E59F976" w14:textId="77777777" w:rsidTr="00DD4187">
        <w:tc>
          <w:tcPr>
            <w:tcW w:w="741" w:type="dxa"/>
          </w:tcPr>
          <w:p w14:paraId="0589409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54" w:type="dxa"/>
          </w:tcPr>
          <w:p w14:paraId="7D7ED15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4</w:t>
            </w:r>
          </w:p>
        </w:tc>
        <w:tc>
          <w:tcPr>
            <w:tcW w:w="720" w:type="dxa"/>
          </w:tcPr>
          <w:p w14:paraId="0532E31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0C3D7D1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260" w:type="dxa"/>
          </w:tcPr>
          <w:p w14:paraId="2DF559A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96</w:t>
            </w:r>
          </w:p>
        </w:tc>
        <w:tc>
          <w:tcPr>
            <w:tcW w:w="1260" w:type="dxa"/>
          </w:tcPr>
          <w:p w14:paraId="387D94F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2</w:t>
            </w:r>
          </w:p>
        </w:tc>
        <w:tc>
          <w:tcPr>
            <w:tcW w:w="1260" w:type="dxa"/>
          </w:tcPr>
          <w:p w14:paraId="44C8A92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7</w:t>
            </w:r>
          </w:p>
        </w:tc>
        <w:tc>
          <w:tcPr>
            <w:tcW w:w="1080" w:type="dxa"/>
          </w:tcPr>
          <w:p w14:paraId="610D82A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1</w:t>
            </w:r>
          </w:p>
        </w:tc>
      </w:tr>
      <w:tr w:rsidR="00162EEA" w:rsidRPr="00162EEA" w14:paraId="7150185D" w14:textId="77777777" w:rsidTr="00DD4187">
        <w:tc>
          <w:tcPr>
            <w:tcW w:w="741" w:type="dxa"/>
          </w:tcPr>
          <w:p w14:paraId="3CC417E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54" w:type="dxa"/>
          </w:tcPr>
          <w:p w14:paraId="49D6ED2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720" w:type="dxa"/>
          </w:tcPr>
          <w:p w14:paraId="555526B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EBB3F1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3070B59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EF43AD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3</w:t>
            </w:r>
          </w:p>
        </w:tc>
        <w:tc>
          <w:tcPr>
            <w:tcW w:w="1260" w:type="dxa"/>
          </w:tcPr>
          <w:p w14:paraId="2A8194F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1</w:t>
            </w:r>
          </w:p>
        </w:tc>
        <w:tc>
          <w:tcPr>
            <w:tcW w:w="1080" w:type="dxa"/>
          </w:tcPr>
          <w:p w14:paraId="483D436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5</w:t>
            </w:r>
          </w:p>
        </w:tc>
      </w:tr>
      <w:tr w:rsidR="00162EEA" w:rsidRPr="00162EEA" w14:paraId="6A768751" w14:textId="77777777" w:rsidTr="00DD4187">
        <w:tc>
          <w:tcPr>
            <w:tcW w:w="741" w:type="dxa"/>
          </w:tcPr>
          <w:p w14:paraId="28C3A65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54" w:type="dxa"/>
          </w:tcPr>
          <w:p w14:paraId="74D1298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4</w:t>
            </w:r>
          </w:p>
        </w:tc>
        <w:tc>
          <w:tcPr>
            <w:tcW w:w="720" w:type="dxa"/>
          </w:tcPr>
          <w:p w14:paraId="173201C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747BB0F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1260" w:type="dxa"/>
          </w:tcPr>
          <w:p w14:paraId="48410D5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48</w:t>
            </w:r>
          </w:p>
        </w:tc>
        <w:tc>
          <w:tcPr>
            <w:tcW w:w="1260" w:type="dxa"/>
          </w:tcPr>
          <w:p w14:paraId="02A95DC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.96</w:t>
            </w:r>
          </w:p>
        </w:tc>
        <w:tc>
          <w:tcPr>
            <w:tcW w:w="1260" w:type="dxa"/>
          </w:tcPr>
          <w:p w14:paraId="36807F3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81</w:t>
            </w:r>
          </w:p>
        </w:tc>
        <w:tc>
          <w:tcPr>
            <w:tcW w:w="1080" w:type="dxa"/>
          </w:tcPr>
          <w:p w14:paraId="7A9CBFC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3</w:t>
            </w:r>
          </w:p>
        </w:tc>
      </w:tr>
      <w:tr w:rsidR="00162EEA" w:rsidRPr="00162EEA" w14:paraId="62A63B8A" w14:textId="77777777" w:rsidTr="00DD4187">
        <w:tc>
          <w:tcPr>
            <w:tcW w:w="741" w:type="dxa"/>
          </w:tcPr>
          <w:p w14:paraId="60320DA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54" w:type="dxa"/>
          </w:tcPr>
          <w:p w14:paraId="7B42E10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720" w:type="dxa"/>
          </w:tcPr>
          <w:p w14:paraId="4FC1066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B1F139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323FDCA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700C71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53E3723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1080" w:type="dxa"/>
          </w:tcPr>
          <w:p w14:paraId="57A150D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4</w:t>
            </w:r>
          </w:p>
        </w:tc>
      </w:tr>
      <w:tr w:rsidR="00162EEA" w:rsidRPr="00162EEA" w14:paraId="299E7DF4" w14:textId="77777777" w:rsidTr="00DD4187">
        <w:tc>
          <w:tcPr>
            <w:tcW w:w="741" w:type="dxa"/>
          </w:tcPr>
          <w:p w14:paraId="1E47004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54" w:type="dxa"/>
          </w:tcPr>
          <w:p w14:paraId="24E1F01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0AC495D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2B46F9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4F2A70B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2A33DDE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07</w:t>
            </w:r>
          </w:p>
        </w:tc>
        <w:tc>
          <w:tcPr>
            <w:tcW w:w="1260" w:type="dxa"/>
          </w:tcPr>
          <w:p w14:paraId="22D589B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2</w:t>
            </w:r>
          </w:p>
        </w:tc>
        <w:tc>
          <w:tcPr>
            <w:tcW w:w="1080" w:type="dxa"/>
          </w:tcPr>
          <w:p w14:paraId="7511094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3</w:t>
            </w:r>
          </w:p>
        </w:tc>
      </w:tr>
      <w:tr w:rsidR="00162EEA" w:rsidRPr="00162EEA" w14:paraId="5B02481A" w14:textId="77777777" w:rsidTr="00DD4187">
        <w:tc>
          <w:tcPr>
            <w:tcW w:w="741" w:type="dxa"/>
          </w:tcPr>
          <w:p w14:paraId="4052CF4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54" w:type="dxa"/>
          </w:tcPr>
          <w:p w14:paraId="43E6EE9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20" w:type="dxa"/>
          </w:tcPr>
          <w:p w14:paraId="0D5C3D9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26B2E9A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1260" w:type="dxa"/>
          </w:tcPr>
          <w:p w14:paraId="38BA567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F936F1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361A969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6</w:t>
            </w:r>
          </w:p>
        </w:tc>
        <w:tc>
          <w:tcPr>
            <w:tcW w:w="1080" w:type="dxa"/>
          </w:tcPr>
          <w:p w14:paraId="3510A7C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7</w:t>
            </w:r>
          </w:p>
        </w:tc>
      </w:tr>
      <w:tr w:rsidR="00162EEA" w:rsidRPr="00162EEA" w14:paraId="38B11ECC" w14:textId="77777777" w:rsidTr="00DD4187">
        <w:tc>
          <w:tcPr>
            <w:tcW w:w="741" w:type="dxa"/>
          </w:tcPr>
          <w:p w14:paraId="0194E51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54" w:type="dxa"/>
          </w:tcPr>
          <w:p w14:paraId="482650F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20" w:type="dxa"/>
          </w:tcPr>
          <w:p w14:paraId="00FC0B5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604CBD9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7B12E6C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1F2D700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2D2FE53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6</w:t>
            </w:r>
          </w:p>
        </w:tc>
        <w:tc>
          <w:tcPr>
            <w:tcW w:w="1080" w:type="dxa"/>
          </w:tcPr>
          <w:p w14:paraId="2178F73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3</w:t>
            </w:r>
          </w:p>
        </w:tc>
      </w:tr>
      <w:tr w:rsidR="00162EEA" w:rsidRPr="00162EEA" w14:paraId="4BD89F96" w14:textId="77777777" w:rsidTr="00DD4187">
        <w:tc>
          <w:tcPr>
            <w:tcW w:w="741" w:type="dxa"/>
          </w:tcPr>
          <w:p w14:paraId="7DF750D2" w14:textId="41EDD8F4" w:rsidR="00162EEA" w:rsidRPr="00162EEA" w:rsidRDefault="0050554D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054" w:type="dxa"/>
          </w:tcPr>
          <w:p w14:paraId="0C41CE55" w14:textId="77777777" w:rsidR="0079198B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  <w:p w14:paraId="13E48AE4" w14:textId="65E12C18" w:rsidR="00162EEA" w:rsidRPr="00162EEA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72 – 3.95]</w:t>
            </w:r>
          </w:p>
        </w:tc>
        <w:tc>
          <w:tcPr>
            <w:tcW w:w="720" w:type="dxa"/>
          </w:tcPr>
          <w:p w14:paraId="41B1176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22445AD" w14:textId="77777777" w:rsidR="006F53A5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  <w:p w14:paraId="41DADA2D" w14:textId="5C3C72D4" w:rsidR="00162EEA" w:rsidRPr="00162EEA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44 – 1.32]</w:t>
            </w:r>
          </w:p>
        </w:tc>
        <w:tc>
          <w:tcPr>
            <w:tcW w:w="1260" w:type="dxa"/>
          </w:tcPr>
          <w:p w14:paraId="18D413C1" w14:textId="77777777" w:rsidR="0040089B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5</w:t>
            </w:r>
          </w:p>
          <w:p w14:paraId="03F0C672" w14:textId="04D9A58C" w:rsidR="00162EEA" w:rsidRPr="00162EEA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.35 – 24.16]</w:t>
            </w:r>
          </w:p>
        </w:tc>
        <w:tc>
          <w:tcPr>
            <w:tcW w:w="1260" w:type="dxa"/>
          </w:tcPr>
          <w:p w14:paraId="46EE785C" w14:textId="77777777" w:rsidR="00596DBF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7</w:t>
            </w:r>
          </w:p>
          <w:p w14:paraId="46F9AB93" w14:textId="0E6E91BD" w:rsidR="00162EEA" w:rsidRPr="00162EEA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1.08 – 77.64]</w:t>
            </w:r>
          </w:p>
        </w:tc>
        <w:tc>
          <w:tcPr>
            <w:tcW w:w="1260" w:type="dxa"/>
          </w:tcPr>
          <w:p w14:paraId="221DA8A6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1</w:t>
            </w:r>
          </w:p>
          <w:p w14:paraId="73380E06" w14:textId="32846624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8.74 – 22.48]</w:t>
            </w:r>
          </w:p>
        </w:tc>
        <w:tc>
          <w:tcPr>
            <w:tcW w:w="1080" w:type="dxa"/>
          </w:tcPr>
          <w:p w14:paraId="38E03A1A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4</w:t>
            </w:r>
          </w:p>
          <w:p w14:paraId="487F0466" w14:textId="5213F804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.79 – 7.69]</w:t>
            </w:r>
          </w:p>
        </w:tc>
      </w:tr>
      <w:tr w:rsidR="00162EEA" w:rsidRPr="00162EEA" w14:paraId="3B40420C" w14:textId="77777777" w:rsidTr="00DD4187">
        <w:tc>
          <w:tcPr>
            <w:tcW w:w="741" w:type="dxa"/>
          </w:tcPr>
          <w:p w14:paraId="506F11D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r</w:t>
            </w:r>
          </w:p>
        </w:tc>
        <w:tc>
          <w:tcPr>
            <w:tcW w:w="1054" w:type="dxa"/>
          </w:tcPr>
          <w:p w14:paraId="500D12F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9E6D9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8DF397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6AC242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4F3E6A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BE5540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7D4D6C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62EEA" w:rsidRPr="00162EEA" w14:paraId="02C0D8B8" w14:textId="77777777" w:rsidTr="00DD4187">
        <w:tc>
          <w:tcPr>
            <w:tcW w:w="741" w:type="dxa"/>
          </w:tcPr>
          <w:p w14:paraId="2B32913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54" w:type="dxa"/>
          </w:tcPr>
          <w:p w14:paraId="4DF9B01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7EE441C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15BC8C0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7D555B8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4EA572E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3C36FE7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0" w:type="dxa"/>
          </w:tcPr>
          <w:p w14:paraId="24CDB5B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2C95376F" w14:textId="77777777" w:rsidTr="00DD4187">
        <w:tc>
          <w:tcPr>
            <w:tcW w:w="741" w:type="dxa"/>
          </w:tcPr>
          <w:p w14:paraId="3B46B6E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54" w:type="dxa"/>
          </w:tcPr>
          <w:p w14:paraId="22E38E4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0ED5A91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5C4776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4D26608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452AD6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02D4353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0" w:type="dxa"/>
          </w:tcPr>
          <w:p w14:paraId="220B750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0712635A" w14:textId="77777777" w:rsidTr="00DD4187">
        <w:tc>
          <w:tcPr>
            <w:tcW w:w="741" w:type="dxa"/>
          </w:tcPr>
          <w:p w14:paraId="737C560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54" w:type="dxa"/>
          </w:tcPr>
          <w:p w14:paraId="03FDD11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20" w:type="dxa"/>
          </w:tcPr>
          <w:p w14:paraId="3B4B4B2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528FE5C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756FA4E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7159A3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72CB071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080" w:type="dxa"/>
          </w:tcPr>
          <w:p w14:paraId="71DB59D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7246D7D1" w14:textId="77777777" w:rsidTr="00DD4187">
        <w:tc>
          <w:tcPr>
            <w:tcW w:w="741" w:type="dxa"/>
          </w:tcPr>
          <w:p w14:paraId="677A29D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54" w:type="dxa"/>
          </w:tcPr>
          <w:p w14:paraId="54A5100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720" w:type="dxa"/>
          </w:tcPr>
          <w:p w14:paraId="5B63AE7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1A29A6C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4AEF46E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87FF15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7</w:t>
            </w:r>
          </w:p>
        </w:tc>
        <w:tc>
          <w:tcPr>
            <w:tcW w:w="1260" w:type="dxa"/>
          </w:tcPr>
          <w:p w14:paraId="3F5BA11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3</w:t>
            </w:r>
          </w:p>
        </w:tc>
        <w:tc>
          <w:tcPr>
            <w:tcW w:w="1080" w:type="dxa"/>
          </w:tcPr>
          <w:p w14:paraId="3940493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8</w:t>
            </w:r>
          </w:p>
        </w:tc>
      </w:tr>
      <w:tr w:rsidR="00162EEA" w:rsidRPr="00162EEA" w14:paraId="702C5592" w14:textId="77777777" w:rsidTr="00DD4187">
        <w:tc>
          <w:tcPr>
            <w:tcW w:w="741" w:type="dxa"/>
          </w:tcPr>
          <w:p w14:paraId="22D2564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54" w:type="dxa"/>
          </w:tcPr>
          <w:p w14:paraId="7A44A44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65E2FE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565F6B55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25A5763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57B6049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7CDBB79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2</w:t>
            </w:r>
          </w:p>
        </w:tc>
        <w:tc>
          <w:tcPr>
            <w:tcW w:w="1080" w:type="dxa"/>
          </w:tcPr>
          <w:p w14:paraId="141E799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1</w:t>
            </w:r>
          </w:p>
        </w:tc>
      </w:tr>
      <w:tr w:rsidR="00162EEA" w:rsidRPr="00162EEA" w14:paraId="44727B6D" w14:textId="77777777" w:rsidTr="00DD4187">
        <w:tc>
          <w:tcPr>
            <w:tcW w:w="741" w:type="dxa"/>
          </w:tcPr>
          <w:p w14:paraId="6FDBC49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54" w:type="dxa"/>
          </w:tcPr>
          <w:p w14:paraId="5D10B25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720" w:type="dxa"/>
          </w:tcPr>
          <w:p w14:paraId="649667F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791FE0B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56FDF40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788698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7744E22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6</w:t>
            </w:r>
          </w:p>
        </w:tc>
        <w:tc>
          <w:tcPr>
            <w:tcW w:w="1080" w:type="dxa"/>
          </w:tcPr>
          <w:p w14:paraId="28A45C3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162EEA" w:rsidRPr="00162EEA" w14:paraId="2E767957" w14:textId="77777777" w:rsidTr="00DD4187">
        <w:tc>
          <w:tcPr>
            <w:tcW w:w="741" w:type="dxa"/>
          </w:tcPr>
          <w:p w14:paraId="76F5EF7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54" w:type="dxa"/>
          </w:tcPr>
          <w:p w14:paraId="53EFC30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018C81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41C011B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00735AC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46EC6A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08C7FB9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080" w:type="dxa"/>
          </w:tcPr>
          <w:p w14:paraId="7B0CA08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15495FFC" w14:textId="77777777" w:rsidTr="00DD4187">
        <w:tc>
          <w:tcPr>
            <w:tcW w:w="741" w:type="dxa"/>
          </w:tcPr>
          <w:p w14:paraId="1219B77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1</w:t>
            </w:r>
          </w:p>
        </w:tc>
        <w:tc>
          <w:tcPr>
            <w:tcW w:w="1054" w:type="dxa"/>
          </w:tcPr>
          <w:p w14:paraId="7FA097FC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4EF3A87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7493ACAE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6054974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283C799A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4</w:t>
            </w:r>
          </w:p>
        </w:tc>
        <w:tc>
          <w:tcPr>
            <w:tcW w:w="1260" w:type="dxa"/>
          </w:tcPr>
          <w:p w14:paraId="3311D79F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8</w:t>
            </w:r>
          </w:p>
        </w:tc>
        <w:tc>
          <w:tcPr>
            <w:tcW w:w="1080" w:type="dxa"/>
          </w:tcPr>
          <w:p w14:paraId="4E89BDF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</w:tr>
      <w:tr w:rsidR="00162EEA" w:rsidRPr="00162EEA" w14:paraId="2C123510" w14:textId="77777777" w:rsidTr="00DD4187">
        <w:tc>
          <w:tcPr>
            <w:tcW w:w="741" w:type="dxa"/>
          </w:tcPr>
          <w:p w14:paraId="3AF4035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54" w:type="dxa"/>
          </w:tcPr>
          <w:p w14:paraId="3E2FF9D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518F940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0C2EA6D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74C4295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24733CF6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73F6662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080" w:type="dxa"/>
          </w:tcPr>
          <w:p w14:paraId="4EB90C1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8</w:t>
            </w:r>
          </w:p>
        </w:tc>
      </w:tr>
      <w:tr w:rsidR="00162EEA" w:rsidRPr="00162EEA" w14:paraId="0666C2DE" w14:textId="77777777" w:rsidTr="00DD4187">
        <w:tc>
          <w:tcPr>
            <w:tcW w:w="741" w:type="dxa"/>
          </w:tcPr>
          <w:p w14:paraId="518A64B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54" w:type="dxa"/>
          </w:tcPr>
          <w:p w14:paraId="45462894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2F8F91C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31D85B3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5430BB67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1260" w:type="dxa"/>
          </w:tcPr>
          <w:p w14:paraId="6C92378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40684EF1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8</w:t>
            </w:r>
          </w:p>
        </w:tc>
        <w:tc>
          <w:tcPr>
            <w:tcW w:w="1080" w:type="dxa"/>
          </w:tcPr>
          <w:p w14:paraId="7CA94FC9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3</w:t>
            </w:r>
          </w:p>
        </w:tc>
      </w:tr>
      <w:tr w:rsidR="00162EEA" w:rsidRPr="00162EEA" w14:paraId="0815FAEC" w14:textId="77777777" w:rsidTr="00DD4187">
        <w:tc>
          <w:tcPr>
            <w:tcW w:w="741" w:type="dxa"/>
          </w:tcPr>
          <w:p w14:paraId="2F4E610B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54" w:type="dxa"/>
          </w:tcPr>
          <w:p w14:paraId="6CEDA4C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720" w:type="dxa"/>
          </w:tcPr>
          <w:p w14:paraId="73D778E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2C47081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14:paraId="3C0D6AA3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99</w:t>
            </w:r>
          </w:p>
        </w:tc>
        <w:tc>
          <w:tcPr>
            <w:tcW w:w="1260" w:type="dxa"/>
          </w:tcPr>
          <w:p w14:paraId="69C0CFB8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260" w:type="dxa"/>
          </w:tcPr>
          <w:p w14:paraId="24EDC440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4</w:t>
            </w:r>
          </w:p>
        </w:tc>
        <w:tc>
          <w:tcPr>
            <w:tcW w:w="1080" w:type="dxa"/>
          </w:tcPr>
          <w:p w14:paraId="508E8F22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2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162EEA" w:rsidRPr="00162EEA" w14:paraId="66BCF778" w14:textId="77777777" w:rsidTr="00DD4187">
        <w:tc>
          <w:tcPr>
            <w:tcW w:w="741" w:type="dxa"/>
          </w:tcPr>
          <w:p w14:paraId="4E47F4F8" w14:textId="262848DF" w:rsidR="00162EEA" w:rsidRPr="00162EEA" w:rsidRDefault="0050554D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054" w:type="dxa"/>
          </w:tcPr>
          <w:p w14:paraId="0B2A1C34" w14:textId="77777777" w:rsidR="0079198B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  <w:p w14:paraId="398DA1A4" w14:textId="15F7301A" w:rsidR="00162EEA" w:rsidRPr="00162EEA" w:rsidRDefault="0079198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5 – 0.99]</w:t>
            </w:r>
          </w:p>
        </w:tc>
        <w:tc>
          <w:tcPr>
            <w:tcW w:w="720" w:type="dxa"/>
          </w:tcPr>
          <w:p w14:paraId="097ED85D" w14:textId="77777777" w:rsidR="00162EEA" w:rsidRPr="00162EEA" w:rsidRDefault="00162EEA" w:rsidP="005055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B89747" w14:textId="77777777" w:rsidR="006F53A5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  <w:p w14:paraId="623F1BB5" w14:textId="75A3FE94" w:rsidR="00162EEA" w:rsidRPr="00162EEA" w:rsidRDefault="006F53A5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44 – 0.44]</w:t>
            </w:r>
          </w:p>
        </w:tc>
        <w:tc>
          <w:tcPr>
            <w:tcW w:w="1260" w:type="dxa"/>
          </w:tcPr>
          <w:p w14:paraId="77596459" w14:textId="77777777" w:rsidR="0040089B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5</w:t>
            </w:r>
          </w:p>
          <w:p w14:paraId="2A16EA3D" w14:textId="1D913970" w:rsidR="00162EEA" w:rsidRPr="00162EEA" w:rsidRDefault="0040089B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.35 – 16.35]</w:t>
            </w:r>
          </w:p>
        </w:tc>
        <w:tc>
          <w:tcPr>
            <w:tcW w:w="1260" w:type="dxa"/>
          </w:tcPr>
          <w:p w14:paraId="690CDB9C" w14:textId="77777777" w:rsidR="00596DBF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8</w:t>
            </w:r>
          </w:p>
          <w:p w14:paraId="4C24E6D3" w14:textId="597749BD" w:rsidR="00162EEA" w:rsidRPr="00162EEA" w:rsidRDefault="00596DBF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1.08 – 21.08]</w:t>
            </w:r>
          </w:p>
        </w:tc>
        <w:tc>
          <w:tcPr>
            <w:tcW w:w="1260" w:type="dxa"/>
          </w:tcPr>
          <w:p w14:paraId="22BC85AB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4</w:t>
            </w:r>
          </w:p>
          <w:p w14:paraId="3EB7FD20" w14:textId="57C77361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.26 – 8.88]</w:t>
            </w:r>
          </w:p>
        </w:tc>
        <w:tc>
          <w:tcPr>
            <w:tcW w:w="1080" w:type="dxa"/>
          </w:tcPr>
          <w:p w14:paraId="634FEB63" w14:textId="77777777" w:rsidR="00CA2132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  <w:p w14:paraId="3376919D" w14:textId="13307C1D" w:rsidR="00162EEA" w:rsidRPr="00162EEA" w:rsidRDefault="00CA2132" w:rsidP="0050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 – 3.63]</w:t>
            </w:r>
          </w:p>
        </w:tc>
      </w:tr>
    </w:tbl>
    <w:p w14:paraId="22475BEA" w14:textId="77777777" w:rsidR="00191D1C" w:rsidRDefault="00191D1C" w:rsidP="00191D1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0E54FB" w14:textId="259F4A89" w:rsidR="00191D1C" w:rsidRDefault="006D491D" w:rsidP="00191D1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E564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33E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191D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91D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recovery of spiked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858"/>
        <w:gridCol w:w="2070"/>
        <w:gridCol w:w="2070"/>
      </w:tblGrid>
      <w:tr w:rsidR="00191D1C" w:rsidRPr="00191D1C" w14:paraId="77261216" w14:textId="77777777" w:rsidTr="00B45249">
        <w:tc>
          <w:tcPr>
            <w:tcW w:w="1017" w:type="dxa"/>
          </w:tcPr>
          <w:p w14:paraId="131A094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alyte</w:t>
            </w:r>
          </w:p>
        </w:tc>
        <w:tc>
          <w:tcPr>
            <w:tcW w:w="1858" w:type="dxa"/>
          </w:tcPr>
          <w:p w14:paraId="68E2850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pected (</w:t>
            </w:r>
            <w:proofErr w:type="spellStart"/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2070" w:type="dxa"/>
          </w:tcPr>
          <w:p w14:paraId="5516BCD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bserved (</w:t>
            </w:r>
            <w:proofErr w:type="spellStart"/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2070" w:type="dxa"/>
          </w:tcPr>
          <w:p w14:paraId="6456F5F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 Recovered</w:t>
            </w:r>
          </w:p>
        </w:tc>
      </w:tr>
      <w:tr w:rsidR="00191D1C" w:rsidRPr="00191D1C" w14:paraId="4A344EB2" w14:textId="77777777" w:rsidTr="00B45249">
        <w:tc>
          <w:tcPr>
            <w:tcW w:w="1017" w:type="dxa"/>
          </w:tcPr>
          <w:p w14:paraId="0A90D9A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5</w:t>
            </w:r>
          </w:p>
        </w:tc>
        <w:tc>
          <w:tcPr>
            <w:tcW w:w="1858" w:type="dxa"/>
          </w:tcPr>
          <w:p w14:paraId="71FA47F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2070" w:type="dxa"/>
          </w:tcPr>
          <w:p w14:paraId="29A78AF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9</w:t>
            </w:r>
          </w:p>
        </w:tc>
        <w:tc>
          <w:tcPr>
            <w:tcW w:w="2070" w:type="dxa"/>
          </w:tcPr>
          <w:p w14:paraId="1B8B4DC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.68</w:t>
            </w:r>
          </w:p>
        </w:tc>
      </w:tr>
      <w:tr w:rsidR="00191D1C" w:rsidRPr="00191D1C" w14:paraId="5B863EE8" w14:textId="77777777" w:rsidTr="00B45249">
        <w:tc>
          <w:tcPr>
            <w:tcW w:w="1017" w:type="dxa"/>
          </w:tcPr>
          <w:p w14:paraId="53BBD65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681B5D2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2070" w:type="dxa"/>
          </w:tcPr>
          <w:p w14:paraId="7CD1001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6</w:t>
            </w:r>
          </w:p>
        </w:tc>
        <w:tc>
          <w:tcPr>
            <w:tcW w:w="2070" w:type="dxa"/>
          </w:tcPr>
          <w:p w14:paraId="78FEA17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80</w:t>
            </w:r>
          </w:p>
        </w:tc>
      </w:tr>
      <w:tr w:rsidR="00191D1C" w:rsidRPr="00191D1C" w14:paraId="4A1675DD" w14:textId="77777777" w:rsidTr="00B45249">
        <w:tc>
          <w:tcPr>
            <w:tcW w:w="1017" w:type="dxa"/>
          </w:tcPr>
          <w:p w14:paraId="482825E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474387D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9</w:t>
            </w:r>
          </w:p>
        </w:tc>
        <w:tc>
          <w:tcPr>
            <w:tcW w:w="2070" w:type="dxa"/>
          </w:tcPr>
          <w:p w14:paraId="04BEB99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36</w:t>
            </w:r>
          </w:p>
        </w:tc>
        <w:tc>
          <w:tcPr>
            <w:tcW w:w="2070" w:type="dxa"/>
          </w:tcPr>
          <w:p w14:paraId="23E2AD1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43</w:t>
            </w:r>
          </w:p>
        </w:tc>
      </w:tr>
      <w:tr w:rsidR="00191D1C" w:rsidRPr="00191D1C" w14:paraId="275A8B39" w14:textId="77777777" w:rsidTr="00B45249">
        <w:tc>
          <w:tcPr>
            <w:tcW w:w="1017" w:type="dxa"/>
          </w:tcPr>
          <w:p w14:paraId="5AB46F7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724C2F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.38</w:t>
            </w:r>
          </w:p>
        </w:tc>
        <w:tc>
          <w:tcPr>
            <w:tcW w:w="2070" w:type="dxa"/>
          </w:tcPr>
          <w:p w14:paraId="3858EB1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.25</w:t>
            </w:r>
          </w:p>
        </w:tc>
        <w:tc>
          <w:tcPr>
            <w:tcW w:w="2070" w:type="dxa"/>
          </w:tcPr>
          <w:p w14:paraId="46402F1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.65</w:t>
            </w:r>
          </w:p>
        </w:tc>
      </w:tr>
      <w:tr w:rsidR="00191D1C" w:rsidRPr="00191D1C" w14:paraId="3AC66FF9" w14:textId="77777777" w:rsidTr="00B45249">
        <w:tc>
          <w:tcPr>
            <w:tcW w:w="1017" w:type="dxa"/>
          </w:tcPr>
          <w:p w14:paraId="579BE0B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1208087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7.5</w:t>
            </w:r>
          </w:p>
        </w:tc>
        <w:tc>
          <w:tcPr>
            <w:tcW w:w="2070" w:type="dxa"/>
          </w:tcPr>
          <w:p w14:paraId="5938D9F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6.24</w:t>
            </w:r>
          </w:p>
        </w:tc>
        <w:tc>
          <w:tcPr>
            <w:tcW w:w="2070" w:type="dxa"/>
          </w:tcPr>
          <w:p w14:paraId="750E25A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40</w:t>
            </w:r>
          </w:p>
        </w:tc>
      </w:tr>
      <w:tr w:rsidR="00191D1C" w:rsidRPr="00191D1C" w14:paraId="545C0D56" w14:textId="77777777" w:rsidTr="00B45249">
        <w:tc>
          <w:tcPr>
            <w:tcW w:w="1017" w:type="dxa"/>
          </w:tcPr>
          <w:p w14:paraId="69C27F3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65985AE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</w:t>
            </w:r>
          </w:p>
        </w:tc>
        <w:tc>
          <w:tcPr>
            <w:tcW w:w="2070" w:type="dxa"/>
          </w:tcPr>
          <w:p w14:paraId="20E4CAB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6.18</w:t>
            </w:r>
          </w:p>
        </w:tc>
        <w:tc>
          <w:tcPr>
            <w:tcW w:w="2070" w:type="dxa"/>
          </w:tcPr>
          <w:p w14:paraId="0441335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96</w:t>
            </w:r>
          </w:p>
        </w:tc>
      </w:tr>
      <w:tr w:rsidR="00191D1C" w:rsidRPr="00191D1C" w14:paraId="38116739" w14:textId="77777777" w:rsidTr="00B45249">
        <w:tc>
          <w:tcPr>
            <w:tcW w:w="1017" w:type="dxa"/>
          </w:tcPr>
          <w:p w14:paraId="6A788FE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17A</w:t>
            </w:r>
          </w:p>
        </w:tc>
        <w:tc>
          <w:tcPr>
            <w:tcW w:w="1858" w:type="dxa"/>
          </w:tcPr>
          <w:p w14:paraId="2E3688A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2070" w:type="dxa"/>
          </w:tcPr>
          <w:p w14:paraId="7D2678A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2070" w:type="dxa"/>
          </w:tcPr>
          <w:p w14:paraId="47EF07F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75</w:t>
            </w:r>
          </w:p>
        </w:tc>
      </w:tr>
      <w:tr w:rsidR="00191D1C" w:rsidRPr="00191D1C" w14:paraId="1C5047DB" w14:textId="77777777" w:rsidTr="00B45249">
        <w:tc>
          <w:tcPr>
            <w:tcW w:w="1017" w:type="dxa"/>
          </w:tcPr>
          <w:p w14:paraId="0EB1BD0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3ADFF7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2070" w:type="dxa"/>
          </w:tcPr>
          <w:p w14:paraId="552EB2C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5</w:t>
            </w:r>
          </w:p>
        </w:tc>
        <w:tc>
          <w:tcPr>
            <w:tcW w:w="2070" w:type="dxa"/>
          </w:tcPr>
          <w:p w14:paraId="7B8E473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04</w:t>
            </w:r>
          </w:p>
        </w:tc>
      </w:tr>
      <w:tr w:rsidR="00191D1C" w:rsidRPr="00191D1C" w14:paraId="151D829D" w14:textId="77777777" w:rsidTr="00B45249">
        <w:tc>
          <w:tcPr>
            <w:tcW w:w="1017" w:type="dxa"/>
          </w:tcPr>
          <w:p w14:paraId="4EE15BB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3688A6C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9</w:t>
            </w:r>
          </w:p>
        </w:tc>
        <w:tc>
          <w:tcPr>
            <w:tcW w:w="2070" w:type="dxa"/>
          </w:tcPr>
          <w:p w14:paraId="33728FE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58</w:t>
            </w:r>
          </w:p>
        </w:tc>
        <w:tc>
          <w:tcPr>
            <w:tcW w:w="2070" w:type="dxa"/>
          </w:tcPr>
          <w:p w14:paraId="4D06B36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14</w:t>
            </w:r>
          </w:p>
        </w:tc>
      </w:tr>
      <w:tr w:rsidR="00191D1C" w:rsidRPr="00191D1C" w14:paraId="4BBB5B3C" w14:textId="77777777" w:rsidTr="00B45249">
        <w:tc>
          <w:tcPr>
            <w:tcW w:w="1017" w:type="dxa"/>
          </w:tcPr>
          <w:p w14:paraId="28286EB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322D413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.38</w:t>
            </w:r>
          </w:p>
        </w:tc>
        <w:tc>
          <w:tcPr>
            <w:tcW w:w="2070" w:type="dxa"/>
          </w:tcPr>
          <w:p w14:paraId="0D2BE52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.81</w:t>
            </w:r>
          </w:p>
        </w:tc>
        <w:tc>
          <w:tcPr>
            <w:tcW w:w="2070" w:type="dxa"/>
          </w:tcPr>
          <w:p w14:paraId="6802BA8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36</w:t>
            </w:r>
          </w:p>
        </w:tc>
      </w:tr>
      <w:tr w:rsidR="00191D1C" w:rsidRPr="00191D1C" w14:paraId="14D18009" w14:textId="77777777" w:rsidTr="00B45249">
        <w:tc>
          <w:tcPr>
            <w:tcW w:w="1017" w:type="dxa"/>
          </w:tcPr>
          <w:p w14:paraId="6DA7E67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D420D2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7.5</w:t>
            </w:r>
          </w:p>
        </w:tc>
        <w:tc>
          <w:tcPr>
            <w:tcW w:w="2070" w:type="dxa"/>
          </w:tcPr>
          <w:p w14:paraId="49FF261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3.24</w:t>
            </w:r>
          </w:p>
        </w:tc>
        <w:tc>
          <w:tcPr>
            <w:tcW w:w="2070" w:type="dxa"/>
          </w:tcPr>
          <w:p w14:paraId="5C64746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95</w:t>
            </w:r>
          </w:p>
        </w:tc>
      </w:tr>
      <w:tr w:rsidR="00191D1C" w:rsidRPr="00191D1C" w14:paraId="50942164" w14:textId="77777777" w:rsidTr="00B45249">
        <w:tc>
          <w:tcPr>
            <w:tcW w:w="1017" w:type="dxa"/>
          </w:tcPr>
          <w:p w14:paraId="4429A81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0D227DD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</w:t>
            </w:r>
          </w:p>
        </w:tc>
        <w:tc>
          <w:tcPr>
            <w:tcW w:w="2070" w:type="dxa"/>
          </w:tcPr>
          <w:p w14:paraId="7F430BE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070" w:type="dxa"/>
          </w:tcPr>
          <w:p w14:paraId="4A2D8D5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95</w:t>
            </w:r>
          </w:p>
        </w:tc>
      </w:tr>
      <w:tr w:rsidR="00191D1C" w:rsidRPr="00191D1C" w14:paraId="2D37425F" w14:textId="77777777" w:rsidTr="00B45249">
        <w:tc>
          <w:tcPr>
            <w:tcW w:w="1017" w:type="dxa"/>
          </w:tcPr>
          <w:p w14:paraId="5DD1CA8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2</w:t>
            </w:r>
          </w:p>
        </w:tc>
        <w:tc>
          <w:tcPr>
            <w:tcW w:w="1858" w:type="dxa"/>
          </w:tcPr>
          <w:p w14:paraId="5454592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2070" w:type="dxa"/>
          </w:tcPr>
          <w:p w14:paraId="42ED873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2070" w:type="dxa"/>
          </w:tcPr>
          <w:p w14:paraId="2D68EC2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.92</w:t>
            </w:r>
          </w:p>
        </w:tc>
      </w:tr>
      <w:tr w:rsidR="00191D1C" w:rsidRPr="00191D1C" w14:paraId="7D52FDDE" w14:textId="77777777" w:rsidTr="00B45249">
        <w:tc>
          <w:tcPr>
            <w:tcW w:w="1017" w:type="dxa"/>
          </w:tcPr>
          <w:p w14:paraId="3BF9F99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7FE845A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2070" w:type="dxa"/>
          </w:tcPr>
          <w:p w14:paraId="0CC616C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7</w:t>
            </w:r>
          </w:p>
        </w:tc>
        <w:tc>
          <w:tcPr>
            <w:tcW w:w="2070" w:type="dxa"/>
          </w:tcPr>
          <w:p w14:paraId="26649FC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.79</w:t>
            </w:r>
          </w:p>
        </w:tc>
      </w:tr>
      <w:tr w:rsidR="00191D1C" w:rsidRPr="00191D1C" w14:paraId="49F06A7E" w14:textId="77777777" w:rsidTr="00B45249">
        <w:tc>
          <w:tcPr>
            <w:tcW w:w="1017" w:type="dxa"/>
          </w:tcPr>
          <w:p w14:paraId="73E226A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45F1E25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9</w:t>
            </w:r>
          </w:p>
        </w:tc>
        <w:tc>
          <w:tcPr>
            <w:tcW w:w="2070" w:type="dxa"/>
          </w:tcPr>
          <w:p w14:paraId="6B85A97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74</w:t>
            </w:r>
          </w:p>
        </w:tc>
        <w:tc>
          <w:tcPr>
            <w:tcW w:w="2070" w:type="dxa"/>
          </w:tcPr>
          <w:p w14:paraId="01C3A72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.62</w:t>
            </w:r>
          </w:p>
        </w:tc>
      </w:tr>
      <w:tr w:rsidR="00191D1C" w:rsidRPr="00191D1C" w14:paraId="6AF6C143" w14:textId="77777777" w:rsidTr="00B45249">
        <w:tc>
          <w:tcPr>
            <w:tcW w:w="1017" w:type="dxa"/>
          </w:tcPr>
          <w:p w14:paraId="2732502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03898C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.38</w:t>
            </w:r>
          </w:p>
        </w:tc>
        <w:tc>
          <w:tcPr>
            <w:tcW w:w="2070" w:type="dxa"/>
          </w:tcPr>
          <w:p w14:paraId="2649797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92</w:t>
            </w:r>
          </w:p>
        </w:tc>
        <w:tc>
          <w:tcPr>
            <w:tcW w:w="2070" w:type="dxa"/>
          </w:tcPr>
          <w:p w14:paraId="6BC4762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.76</w:t>
            </w:r>
          </w:p>
        </w:tc>
      </w:tr>
      <w:tr w:rsidR="00191D1C" w:rsidRPr="00191D1C" w14:paraId="5121A757" w14:textId="77777777" w:rsidTr="00B45249">
        <w:tc>
          <w:tcPr>
            <w:tcW w:w="1017" w:type="dxa"/>
          </w:tcPr>
          <w:p w14:paraId="17611F9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04061EF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7.5</w:t>
            </w:r>
          </w:p>
        </w:tc>
        <w:tc>
          <w:tcPr>
            <w:tcW w:w="2070" w:type="dxa"/>
          </w:tcPr>
          <w:p w14:paraId="79DE3F7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8.77</w:t>
            </w:r>
          </w:p>
        </w:tc>
        <w:tc>
          <w:tcPr>
            <w:tcW w:w="2070" w:type="dxa"/>
          </w:tcPr>
          <w:p w14:paraId="5E35CDB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.94</w:t>
            </w:r>
          </w:p>
        </w:tc>
      </w:tr>
      <w:tr w:rsidR="00191D1C" w:rsidRPr="00191D1C" w14:paraId="1E02A9DC" w14:textId="77777777" w:rsidTr="00B45249">
        <w:tc>
          <w:tcPr>
            <w:tcW w:w="1017" w:type="dxa"/>
          </w:tcPr>
          <w:p w14:paraId="131DA7D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73BCF13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</w:t>
            </w:r>
          </w:p>
        </w:tc>
        <w:tc>
          <w:tcPr>
            <w:tcW w:w="2070" w:type="dxa"/>
          </w:tcPr>
          <w:p w14:paraId="327FC75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5.77</w:t>
            </w:r>
          </w:p>
        </w:tc>
        <w:tc>
          <w:tcPr>
            <w:tcW w:w="2070" w:type="dxa"/>
          </w:tcPr>
          <w:p w14:paraId="6B0E489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49</w:t>
            </w:r>
          </w:p>
        </w:tc>
      </w:tr>
      <w:tr w:rsidR="00191D1C" w:rsidRPr="00191D1C" w14:paraId="6FD8063D" w14:textId="77777777" w:rsidTr="00B45249">
        <w:tc>
          <w:tcPr>
            <w:tcW w:w="1017" w:type="dxa"/>
          </w:tcPr>
          <w:p w14:paraId="673B25F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4</w:t>
            </w:r>
          </w:p>
        </w:tc>
        <w:tc>
          <w:tcPr>
            <w:tcW w:w="1858" w:type="dxa"/>
          </w:tcPr>
          <w:p w14:paraId="632CC57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24</w:t>
            </w:r>
          </w:p>
        </w:tc>
        <w:tc>
          <w:tcPr>
            <w:tcW w:w="2070" w:type="dxa"/>
          </w:tcPr>
          <w:p w14:paraId="47A0DB7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.78</w:t>
            </w:r>
          </w:p>
        </w:tc>
        <w:tc>
          <w:tcPr>
            <w:tcW w:w="2070" w:type="dxa"/>
          </w:tcPr>
          <w:p w14:paraId="011077F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.56</w:t>
            </w:r>
          </w:p>
        </w:tc>
      </w:tr>
      <w:tr w:rsidR="00191D1C" w:rsidRPr="00191D1C" w14:paraId="31C2459F" w14:textId="77777777" w:rsidTr="00B45249">
        <w:tc>
          <w:tcPr>
            <w:tcW w:w="1017" w:type="dxa"/>
          </w:tcPr>
          <w:p w14:paraId="4D74507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0240BA3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.97</w:t>
            </w:r>
          </w:p>
        </w:tc>
        <w:tc>
          <w:tcPr>
            <w:tcW w:w="2070" w:type="dxa"/>
          </w:tcPr>
          <w:p w14:paraId="083535B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5.57</w:t>
            </w:r>
          </w:p>
        </w:tc>
        <w:tc>
          <w:tcPr>
            <w:tcW w:w="2070" w:type="dxa"/>
          </w:tcPr>
          <w:p w14:paraId="7C5A5D82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.67</w:t>
            </w:r>
          </w:p>
        </w:tc>
      </w:tr>
      <w:tr w:rsidR="00191D1C" w:rsidRPr="00191D1C" w14:paraId="4AB60396" w14:textId="77777777" w:rsidTr="00B45249">
        <w:tc>
          <w:tcPr>
            <w:tcW w:w="1017" w:type="dxa"/>
          </w:tcPr>
          <w:p w14:paraId="04F5A3A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E931A2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2</w:t>
            </w:r>
          </w:p>
        </w:tc>
        <w:tc>
          <w:tcPr>
            <w:tcW w:w="2070" w:type="dxa"/>
          </w:tcPr>
          <w:p w14:paraId="4C5FFD2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9</w:t>
            </w:r>
          </w:p>
        </w:tc>
        <w:tc>
          <w:tcPr>
            <w:tcW w:w="2070" w:type="dxa"/>
          </w:tcPr>
          <w:p w14:paraId="197F7B9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.34</w:t>
            </w:r>
          </w:p>
        </w:tc>
      </w:tr>
      <w:tr w:rsidR="00191D1C" w:rsidRPr="00191D1C" w14:paraId="044E4ABA" w14:textId="77777777" w:rsidTr="00B45249">
        <w:tc>
          <w:tcPr>
            <w:tcW w:w="1017" w:type="dxa"/>
          </w:tcPr>
          <w:p w14:paraId="43B46B42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7B838DA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88</w:t>
            </w:r>
          </w:p>
        </w:tc>
        <w:tc>
          <w:tcPr>
            <w:tcW w:w="2070" w:type="dxa"/>
          </w:tcPr>
          <w:p w14:paraId="00DF29B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94</w:t>
            </w:r>
          </w:p>
        </w:tc>
        <w:tc>
          <w:tcPr>
            <w:tcW w:w="2070" w:type="dxa"/>
          </w:tcPr>
          <w:p w14:paraId="0C506C1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.19</w:t>
            </w:r>
          </w:p>
        </w:tc>
      </w:tr>
      <w:tr w:rsidR="00191D1C" w:rsidRPr="00191D1C" w14:paraId="04CA56E7" w14:textId="77777777" w:rsidTr="00B45249">
        <w:tc>
          <w:tcPr>
            <w:tcW w:w="1017" w:type="dxa"/>
          </w:tcPr>
          <w:p w14:paraId="4A95874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65740F8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50</w:t>
            </w:r>
          </w:p>
        </w:tc>
        <w:tc>
          <w:tcPr>
            <w:tcW w:w="2070" w:type="dxa"/>
          </w:tcPr>
          <w:p w14:paraId="308507A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36</w:t>
            </w:r>
          </w:p>
        </w:tc>
        <w:tc>
          <w:tcPr>
            <w:tcW w:w="2070" w:type="dxa"/>
          </w:tcPr>
          <w:p w14:paraId="7A82BE4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59</w:t>
            </w:r>
          </w:p>
        </w:tc>
      </w:tr>
      <w:tr w:rsidR="00191D1C" w:rsidRPr="00191D1C" w14:paraId="56667193" w14:textId="77777777" w:rsidTr="00B45249">
        <w:tc>
          <w:tcPr>
            <w:tcW w:w="1017" w:type="dxa"/>
          </w:tcPr>
          <w:p w14:paraId="61749CE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1B3501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000</w:t>
            </w:r>
          </w:p>
        </w:tc>
        <w:tc>
          <w:tcPr>
            <w:tcW w:w="2070" w:type="dxa"/>
          </w:tcPr>
          <w:p w14:paraId="6714287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106</w:t>
            </w:r>
          </w:p>
        </w:tc>
        <w:tc>
          <w:tcPr>
            <w:tcW w:w="2070" w:type="dxa"/>
          </w:tcPr>
          <w:p w14:paraId="0B62551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81</w:t>
            </w:r>
          </w:p>
        </w:tc>
      </w:tr>
      <w:tr w:rsidR="00191D1C" w:rsidRPr="00191D1C" w14:paraId="61CF16A4" w14:textId="77777777" w:rsidTr="00B45249">
        <w:tc>
          <w:tcPr>
            <w:tcW w:w="1017" w:type="dxa"/>
          </w:tcPr>
          <w:p w14:paraId="331FECA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FNɣ</w:t>
            </w:r>
            <w:proofErr w:type="spellEnd"/>
          </w:p>
        </w:tc>
        <w:tc>
          <w:tcPr>
            <w:tcW w:w="1858" w:type="dxa"/>
          </w:tcPr>
          <w:p w14:paraId="6AC734E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.07</w:t>
            </w:r>
          </w:p>
        </w:tc>
        <w:tc>
          <w:tcPr>
            <w:tcW w:w="2070" w:type="dxa"/>
          </w:tcPr>
          <w:p w14:paraId="7745B1D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.4</w:t>
            </w:r>
          </w:p>
        </w:tc>
        <w:tc>
          <w:tcPr>
            <w:tcW w:w="2070" w:type="dxa"/>
          </w:tcPr>
          <w:p w14:paraId="47C4BE8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28</w:t>
            </w:r>
          </w:p>
        </w:tc>
      </w:tr>
      <w:tr w:rsidR="00191D1C" w:rsidRPr="00191D1C" w14:paraId="2AB2F5E0" w14:textId="77777777" w:rsidTr="00B45249">
        <w:tc>
          <w:tcPr>
            <w:tcW w:w="1017" w:type="dxa"/>
          </w:tcPr>
          <w:p w14:paraId="60A46F3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1F4C52F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.28</w:t>
            </w:r>
          </w:p>
        </w:tc>
        <w:tc>
          <w:tcPr>
            <w:tcW w:w="2070" w:type="dxa"/>
          </w:tcPr>
          <w:p w14:paraId="4E16FB4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3.67</w:t>
            </w:r>
          </w:p>
        </w:tc>
        <w:tc>
          <w:tcPr>
            <w:tcW w:w="2070" w:type="dxa"/>
          </w:tcPr>
          <w:p w14:paraId="62B3E70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2</w:t>
            </w:r>
          </w:p>
        </w:tc>
      </w:tr>
      <w:tr w:rsidR="00191D1C" w:rsidRPr="00191D1C" w14:paraId="23D10C2B" w14:textId="77777777" w:rsidTr="00B45249">
        <w:tc>
          <w:tcPr>
            <w:tcW w:w="1017" w:type="dxa"/>
          </w:tcPr>
          <w:p w14:paraId="2E8F4F4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4AE1BD92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3</w:t>
            </w:r>
          </w:p>
        </w:tc>
        <w:tc>
          <w:tcPr>
            <w:tcW w:w="2070" w:type="dxa"/>
          </w:tcPr>
          <w:p w14:paraId="5132754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2.76</w:t>
            </w:r>
          </w:p>
        </w:tc>
        <w:tc>
          <w:tcPr>
            <w:tcW w:w="2070" w:type="dxa"/>
          </w:tcPr>
          <w:p w14:paraId="17C9626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48</w:t>
            </w:r>
          </w:p>
        </w:tc>
      </w:tr>
      <w:tr w:rsidR="00191D1C" w:rsidRPr="00191D1C" w14:paraId="0F998407" w14:textId="77777777" w:rsidTr="00B45249">
        <w:tc>
          <w:tcPr>
            <w:tcW w:w="1017" w:type="dxa"/>
          </w:tcPr>
          <w:p w14:paraId="25CCA60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370A8DF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12</w:t>
            </w:r>
          </w:p>
        </w:tc>
        <w:tc>
          <w:tcPr>
            <w:tcW w:w="2070" w:type="dxa"/>
          </w:tcPr>
          <w:p w14:paraId="2AF64A9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85.76</w:t>
            </w:r>
          </w:p>
        </w:tc>
        <w:tc>
          <w:tcPr>
            <w:tcW w:w="2070" w:type="dxa"/>
          </w:tcPr>
          <w:p w14:paraId="4598BD0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82</w:t>
            </w:r>
          </w:p>
        </w:tc>
      </w:tr>
      <w:tr w:rsidR="00191D1C" w:rsidRPr="00191D1C" w14:paraId="0DBBFC43" w14:textId="77777777" w:rsidTr="00B45249">
        <w:tc>
          <w:tcPr>
            <w:tcW w:w="1017" w:type="dxa"/>
          </w:tcPr>
          <w:p w14:paraId="0F6AAE0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0AA2FFD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50</w:t>
            </w:r>
          </w:p>
        </w:tc>
        <w:tc>
          <w:tcPr>
            <w:tcW w:w="2070" w:type="dxa"/>
          </w:tcPr>
          <w:p w14:paraId="2A3D7E8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47.76</w:t>
            </w:r>
          </w:p>
        </w:tc>
        <w:tc>
          <w:tcPr>
            <w:tcW w:w="2070" w:type="dxa"/>
          </w:tcPr>
          <w:p w14:paraId="142C977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7</w:t>
            </w:r>
          </w:p>
        </w:tc>
      </w:tr>
      <w:tr w:rsidR="00191D1C" w:rsidRPr="00191D1C" w14:paraId="26AB96D9" w14:textId="77777777" w:rsidTr="00B45249">
        <w:tc>
          <w:tcPr>
            <w:tcW w:w="1017" w:type="dxa"/>
          </w:tcPr>
          <w:p w14:paraId="7FC9611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6B9FA06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000</w:t>
            </w:r>
          </w:p>
        </w:tc>
        <w:tc>
          <w:tcPr>
            <w:tcW w:w="2070" w:type="dxa"/>
          </w:tcPr>
          <w:p w14:paraId="65D8730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86.76</w:t>
            </w:r>
          </w:p>
        </w:tc>
        <w:tc>
          <w:tcPr>
            <w:tcW w:w="2070" w:type="dxa"/>
          </w:tcPr>
          <w:p w14:paraId="3BC243B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87</w:t>
            </w:r>
          </w:p>
        </w:tc>
      </w:tr>
      <w:tr w:rsidR="00191D1C" w:rsidRPr="00191D1C" w14:paraId="7F204CA7" w14:textId="77777777" w:rsidTr="00B45249">
        <w:tc>
          <w:tcPr>
            <w:tcW w:w="1017" w:type="dxa"/>
          </w:tcPr>
          <w:p w14:paraId="1FC6C97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XCL8/IL-8</w:t>
            </w:r>
          </w:p>
        </w:tc>
        <w:tc>
          <w:tcPr>
            <w:tcW w:w="1858" w:type="dxa"/>
          </w:tcPr>
          <w:p w14:paraId="282CA54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2070" w:type="dxa"/>
          </w:tcPr>
          <w:p w14:paraId="53CCE7E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8</w:t>
            </w:r>
          </w:p>
        </w:tc>
        <w:tc>
          <w:tcPr>
            <w:tcW w:w="2070" w:type="dxa"/>
          </w:tcPr>
          <w:p w14:paraId="76E9B70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.19</w:t>
            </w:r>
          </w:p>
        </w:tc>
      </w:tr>
      <w:tr w:rsidR="00191D1C" w:rsidRPr="00191D1C" w14:paraId="3BC8A245" w14:textId="77777777" w:rsidTr="00B45249">
        <w:tc>
          <w:tcPr>
            <w:tcW w:w="1017" w:type="dxa"/>
          </w:tcPr>
          <w:p w14:paraId="1529A84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7A290D72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89</w:t>
            </w:r>
          </w:p>
        </w:tc>
        <w:tc>
          <w:tcPr>
            <w:tcW w:w="2070" w:type="dxa"/>
          </w:tcPr>
          <w:p w14:paraId="13F5B8F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6</w:t>
            </w:r>
          </w:p>
        </w:tc>
        <w:tc>
          <w:tcPr>
            <w:tcW w:w="2070" w:type="dxa"/>
          </w:tcPr>
          <w:p w14:paraId="54C59A9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12</w:t>
            </w:r>
          </w:p>
        </w:tc>
      </w:tr>
      <w:tr w:rsidR="00191D1C" w:rsidRPr="00191D1C" w14:paraId="2E542BE6" w14:textId="77777777" w:rsidTr="00B45249">
        <w:tc>
          <w:tcPr>
            <w:tcW w:w="1017" w:type="dxa"/>
          </w:tcPr>
          <w:p w14:paraId="1B05FDD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4FE90E7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.38</w:t>
            </w:r>
          </w:p>
        </w:tc>
        <w:tc>
          <w:tcPr>
            <w:tcW w:w="2070" w:type="dxa"/>
          </w:tcPr>
          <w:p w14:paraId="3ADC6C0E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.51</w:t>
            </w:r>
          </w:p>
        </w:tc>
        <w:tc>
          <w:tcPr>
            <w:tcW w:w="2070" w:type="dxa"/>
          </w:tcPr>
          <w:p w14:paraId="352A2ED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98</w:t>
            </w:r>
          </w:p>
        </w:tc>
      </w:tr>
      <w:tr w:rsidR="00191D1C" w:rsidRPr="00191D1C" w14:paraId="5364D720" w14:textId="77777777" w:rsidTr="00B45249">
        <w:tc>
          <w:tcPr>
            <w:tcW w:w="1017" w:type="dxa"/>
          </w:tcPr>
          <w:p w14:paraId="6E24F41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1AB3FE07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7.5</w:t>
            </w:r>
          </w:p>
        </w:tc>
        <w:tc>
          <w:tcPr>
            <w:tcW w:w="2070" w:type="dxa"/>
          </w:tcPr>
          <w:p w14:paraId="062521E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4.48</w:t>
            </w:r>
          </w:p>
        </w:tc>
        <w:tc>
          <w:tcPr>
            <w:tcW w:w="2070" w:type="dxa"/>
          </w:tcPr>
          <w:p w14:paraId="59920F6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8</w:t>
            </w:r>
          </w:p>
        </w:tc>
      </w:tr>
      <w:tr w:rsidR="00191D1C" w:rsidRPr="00191D1C" w14:paraId="2A1C7E36" w14:textId="77777777" w:rsidTr="00B45249">
        <w:tc>
          <w:tcPr>
            <w:tcW w:w="1017" w:type="dxa"/>
          </w:tcPr>
          <w:p w14:paraId="5E9DCD2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66D3310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</w:t>
            </w:r>
          </w:p>
        </w:tc>
        <w:tc>
          <w:tcPr>
            <w:tcW w:w="2070" w:type="dxa"/>
          </w:tcPr>
          <w:p w14:paraId="4F0D6CD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9</w:t>
            </w:r>
          </w:p>
        </w:tc>
        <w:tc>
          <w:tcPr>
            <w:tcW w:w="2070" w:type="dxa"/>
          </w:tcPr>
          <w:p w14:paraId="5114E83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97</w:t>
            </w:r>
          </w:p>
        </w:tc>
      </w:tr>
      <w:tr w:rsidR="00191D1C" w:rsidRPr="00191D1C" w14:paraId="54E2F320" w14:textId="77777777" w:rsidTr="00B45249">
        <w:tc>
          <w:tcPr>
            <w:tcW w:w="1017" w:type="dxa"/>
          </w:tcPr>
          <w:p w14:paraId="2222B25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28215DF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0</w:t>
            </w:r>
          </w:p>
        </w:tc>
        <w:tc>
          <w:tcPr>
            <w:tcW w:w="2070" w:type="dxa"/>
          </w:tcPr>
          <w:p w14:paraId="231ED82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79</w:t>
            </w:r>
          </w:p>
        </w:tc>
        <w:tc>
          <w:tcPr>
            <w:tcW w:w="2070" w:type="dxa"/>
          </w:tcPr>
          <w:p w14:paraId="7157EB18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86</w:t>
            </w:r>
          </w:p>
        </w:tc>
      </w:tr>
      <w:tr w:rsidR="00191D1C" w:rsidRPr="00191D1C" w14:paraId="7D04E7D8" w14:textId="77777777" w:rsidTr="00B45249">
        <w:tc>
          <w:tcPr>
            <w:tcW w:w="1017" w:type="dxa"/>
          </w:tcPr>
          <w:p w14:paraId="2195F2C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NFα</w:t>
            </w:r>
          </w:p>
        </w:tc>
        <w:tc>
          <w:tcPr>
            <w:tcW w:w="1858" w:type="dxa"/>
          </w:tcPr>
          <w:p w14:paraId="108ED80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2070" w:type="dxa"/>
          </w:tcPr>
          <w:p w14:paraId="5302D01F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2070" w:type="dxa"/>
          </w:tcPr>
          <w:p w14:paraId="2DF722F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.75</w:t>
            </w:r>
          </w:p>
        </w:tc>
      </w:tr>
      <w:tr w:rsidR="00191D1C" w:rsidRPr="00191D1C" w14:paraId="64CE2B1F" w14:textId="77777777" w:rsidTr="00B45249">
        <w:tc>
          <w:tcPr>
            <w:tcW w:w="1017" w:type="dxa"/>
          </w:tcPr>
          <w:p w14:paraId="403F375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439DCFD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1</w:t>
            </w:r>
          </w:p>
        </w:tc>
        <w:tc>
          <w:tcPr>
            <w:tcW w:w="2070" w:type="dxa"/>
          </w:tcPr>
          <w:p w14:paraId="4ADFC97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9</w:t>
            </w:r>
          </w:p>
        </w:tc>
        <w:tc>
          <w:tcPr>
            <w:tcW w:w="2070" w:type="dxa"/>
          </w:tcPr>
          <w:p w14:paraId="06401E1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.62</w:t>
            </w:r>
          </w:p>
        </w:tc>
      </w:tr>
      <w:tr w:rsidR="00191D1C" w:rsidRPr="00191D1C" w14:paraId="378968A7" w14:textId="77777777" w:rsidTr="00B45249">
        <w:tc>
          <w:tcPr>
            <w:tcW w:w="1017" w:type="dxa"/>
          </w:tcPr>
          <w:p w14:paraId="54591FE6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7A299A03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2</w:t>
            </w:r>
          </w:p>
        </w:tc>
        <w:tc>
          <w:tcPr>
            <w:tcW w:w="2070" w:type="dxa"/>
          </w:tcPr>
          <w:p w14:paraId="29064EA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54</w:t>
            </w:r>
          </w:p>
        </w:tc>
        <w:tc>
          <w:tcPr>
            <w:tcW w:w="2070" w:type="dxa"/>
          </w:tcPr>
          <w:p w14:paraId="7204A70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.69</w:t>
            </w:r>
          </w:p>
        </w:tc>
      </w:tr>
      <w:tr w:rsidR="00191D1C" w:rsidRPr="00191D1C" w14:paraId="47CF62EF" w14:textId="77777777" w:rsidTr="00B45249">
        <w:tc>
          <w:tcPr>
            <w:tcW w:w="1017" w:type="dxa"/>
          </w:tcPr>
          <w:p w14:paraId="2D809AB9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39BC6CB2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5</w:t>
            </w:r>
          </w:p>
        </w:tc>
        <w:tc>
          <w:tcPr>
            <w:tcW w:w="2070" w:type="dxa"/>
          </w:tcPr>
          <w:p w14:paraId="0CA2B91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74</w:t>
            </w:r>
          </w:p>
        </w:tc>
        <w:tc>
          <w:tcPr>
            <w:tcW w:w="2070" w:type="dxa"/>
          </w:tcPr>
          <w:p w14:paraId="59A270D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78</w:t>
            </w:r>
          </w:p>
        </w:tc>
      </w:tr>
      <w:tr w:rsidR="00191D1C" w:rsidRPr="00191D1C" w14:paraId="035F3E92" w14:textId="77777777" w:rsidTr="00B45249">
        <w:tc>
          <w:tcPr>
            <w:tcW w:w="1017" w:type="dxa"/>
          </w:tcPr>
          <w:p w14:paraId="7A13569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2ED0085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2070" w:type="dxa"/>
          </w:tcPr>
          <w:p w14:paraId="6939D44B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.67</w:t>
            </w:r>
          </w:p>
        </w:tc>
        <w:tc>
          <w:tcPr>
            <w:tcW w:w="2070" w:type="dxa"/>
          </w:tcPr>
          <w:p w14:paraId="6A922340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.27</w:t>
            </w:r>
          </w:p>
        </w:tc>
      </w:tr>
      <w:tr w:rsidR="00191D1C" w:rsidRPr="00191D1C" w14:paraId="3AA3C81F" w14:textId="77777777" w:rsidTr="00B45249">
        <w:tc>
          <w:tcPr>
            <w:tcW w:w="1017" w:type="dxa"/>
          </w:tcPr>
          <w:p w14:paraId="77F0253A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8" w:type="dxa"/>
          </w:tcPr>
          <w:p w14:paraId="52D11921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2070" w:type="dxa"/>
          </w:tcPr>
          <w:p w14:paraId="3ABDF8F4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6</w:t>
            </w:r>
          </w:p>
        </w:tc>
        <w:tc>
          <w:tcPr>
            <w:tcW w:w="2070" w:type="dxa"/>
          </w:tcPr>
          <w:p w14:paraId="25048D0C" w14:textId="77777777" w:rsidR="00191D1C" w:rsidRPr="00191D1C" w:rsidRDefault="00191D1C" w:rsidP="00B452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1D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6</w:t>
            </w:r>
          </w:p>
        </w:tc>
      </w:tr>
    </w:tbl>
    <w:p w14:paraId="2C9B2DA0" w14:textId="77777777" w:rsidR="00191D1C" w:rsidRDefault="00191D1C" w:rsidP="00191D1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B4D5EA" w14:textId="3422C1AA" w:rsidR="00E7418D" w:rsidRPr="00012B8E" w:rsidRDefault="00433E4F" w:rsidP="00E741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7</w:t>
      </w:r>
      <w:r w:rsidR="00E741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="00E7418D" w:rsidRPr="00A01E0D">
        <w:rPr>
          <w:rFonts w:ascii="Times New Roman" w:hAnsi="Times New Roman" w:cs="Times New Roman"/>
          <w:color w:val="000000" w:themeColor="text1"/>
          <w:sz w:val="24"/>
          <w:szCs w:val="24"/>
        </w:rPr>
        <w:t>Taqman</w:t>
      </w:r>
      <w:proofErr w:type="spellEnd"/>
      <w:r w:rsidR="00E7418D" w:rsidRPr="00A01E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Assay 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418D" w14:paraId="1FB6762D" w14:textId="77777777" w:rsidTr="00B1642D">
        <w:tc>
          <w:tcPr>
            <w:tcW w:w="4675" w:type="dxa"/>
          </w:tcPr>
          <w:p w14:paraId="7D9FB282" w14:textId="77777777" w:rsidR="00E7418D" w:rsidRPr="00A01E0D" w:rsidRDefault="00E7418D" w:rsidP="00B164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Target</w:t>
            </w:r>
          </w:p>
        </w:tc>
        <w:tc>
          <w:tcPr>
            <w:tcW w:w="4675" w:type="dxa"/>
          </w:tcPr>
          <w:p w14:paraId="72902A5F" w14:textId="77777777" w:rsidR="00E7418D" w:rsidRPr="00A01E0D" w:rsidRDefault="00E7418D" w:rsidP="00B164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say ID</w:t>
            </w:r>
          </w:p>
        </w:tc>
      </w:tr>
      <w:tr w:rsidR="00E7418D" w14:paraId="02DC5FF4" w14:textId="77777777" w:rsidTr="00B1642D">
        <w:tc>
          <w:tcPr>
            <w:tcW w:w="4675" w:type="dxa"/>
          </w:tcPr>
          <w:p w14:paraId="35E052F9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4675" w:type="dxa"/>
          </w:tcPr>
          <w:p w14:paraId="79DBDDE4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04176172_gH</w:t>
            </w:r>
          </w:p>
        </w:tc>
      </w:tr>
      <w:tr w:rsidR="00E7418D" w14:paraId="1C1C4A50" w14:textId="77777777" w:rsidTr="00B1642D">
        <w:tc>
          <w:tcPr>
            <w:tcW w:w="4675" w:type="dxa"/>
          </w:tcPr>
          <w:p w14:paraId="5B59CB50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7</w:t>
            </w:r>
          </w:p>
        </w:tc>
        <w:tc>
          <w:tcPr>
            <w:tcW w:w="4675" w:type="dxa"/>
          </w:tcPr>
          <w:p w14:paraId="1ED99455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03469720_m1</w:t>
            </w:r>
          </w:p>
        </w:tc>
      </w:tr>
      <w:tr w:rsidR="00E7418D" w14:paraId="1CFA24CA" w14:textId="77777777" w:rsidTr="00B1642D">
        <w:tc>
          <w:tcPr>
            <w:tcW w:w="4675" w:type="dxa"/>
          </w:tcPr>
          <w:p w14:paraId="045B92D8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ase</w:t>
            </w:r>
          </w:p>
        </w:tc>
        <w:tc>
          <w:tcPr>
            <w:tcW w:w="4675" w:type="dxa"/>
          </w:tcPr>
          <w:p w14:paraId="481D094A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03468172_m1</w:t>
            </w:r>
          </w:p>
        </w:tc>
      </w:tr>
      <w:tr w:rsidR="00E7418D" w14:paraId="6B250263" w14:textId="77777777" w:rsidTr="00B1642D">
        <w:tc>
          <w:tcPr>
            <w:tcW w:w="4675" w:type="dxa"/>
          </w:tcPr>
          <w:p w14:paraId="4362291B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ymase</w:t>
            </w:r>
            <w:proofErr w:type="spellEnd"/>
          </w:p>
        </w:tc>
        <w:tc>
          <w:tcPr>
            <w:tcW w:w="4675" w:type="dxa"/>
          </w:tcPr>
          <w:p w14:paraId="27CFD4D7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FXWU (custom)</w:t>
            </w:r>
          </w:p>
        </w:tc>
      </w:tr>
      <w:tr w:rsidR="00E7418D" w14:paraId="78B6D446" w14:textId="77777777" w:rsidTr="00B1642D">
        <w:tc>
          <w:tcPr>
            <w:tcW w:w="4675" w:type="dxa"/>
          </w:tcPr>
          <w:p w14:paraId="05D97858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xypeptidase A3</w:t>
            </w:r>
          </w:p>
        </w:tc>
        <w:tc>
          <w:tcPr>
            <w:tcW w:w="4675" w:type="dxa"/>
          </w:tcPr>
          <w:p w14:paraId="02EA7C7F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U629N, ARH6ATU (custom)</w:t>
            </w:r>
          </w:p>
        </w:tc>
      </w:tr>
      <w:tr w:rsidR="00E7418D" w14:paraId="10EC343C" w14:textId="77777777" w:rsidTr="00B1642D">
        <w:tc>
          <w:tcPr>
            <w:tcW w:w="4675" w:type="dxa"/>
          </w:tcPr>
          <w:p w14:paraId="18FA6DDB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ing growth factor-β1</w:t>
            </w:r>
          </w:p>
        </w:tc>
        <w:tc>
          <w:tcPr>
            <w:tcW w:w="4675" w:type="dxa"/>
          </w:tcPr>
          <w:p w14:paraId="5A552EAB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03468030_m1</w:t>
            </w:r>
          </w:p>
        </w:tc>
      </w:tr>
      <w:tr w:rsidR="00E7418D" w14:paraId="7C0236F6" w14:textId="77777777" w:rsidTr="00B1642D">
        <w:tc>
          <w:tcPr>
            <w:tcW w:w="4675" w:type="dxa"/>
          </w:tcPr>
          <w:p w14:paraId="509C9AAB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orphogenetic protein-7</w:t>
            </w:r>
          </w:p>
        </w:tc>
        <w:tc>
          <w:tcPr>
            <w:tcW w:w="4675" w:type="dxa"/>
          </w:tcPr>
          <w:p w14:paraId="22E666CB" w14:textId="77777777" w:rsidR="00E7418D" w:rsidRDefault="00E7418D" w:rsidP="00B16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04320876_m1</w:t>
            </w:r>
          </w:p>
        </w:tc>
      </w:tr>
    </w:tbl>
    <w:p w14:paraId="7A6EA2B6" w14:textId="0378005D" w:rsidR="00162EEA" w:rsidRDefault="00162EEA">
      <w:pPr>
        <w:rPr>
          <w:rFonts w:ascii="Times New Roman" w:hAnsi="Times New Roman" w:cs="Times New Roman"/>
          <w:sz w:val="24"/>
          <w:szCs w:val="24"/>
        </w:rPr>
      </w:pPr>
    </w:p>
    <w:p w14:paraId="2DB2B41F" w14:textId="77777777" w:rsidR="00E7418D" w:rsidRDefault="00E7418D">
      <w:pPr>
        <w:rPr>
          <w:rFonts w:ascii="Times New Roman" w:hAnsi="Times New Roman" w:cs="Times New Roman"/>
          <w:sz w:val="24"/>
          <w:szCs w:val="24"/>
        </w:rPr>
      </w:pPr>
    </w:p>
    <w:p w14:paraId="5A2C8203" w14:textId="30331EC5" w:rsidR="00E56481" w:rsidRDefault="006D491D" w:rsidP="00385E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648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56481">
        <w:rPr>
          <w:rFonts w:ascii="Times New Roman" w:hAnsi="Times New Roman" w:cs="Times New Roman"/>
          <w:b/>
          <w:sz w:val="24"/>
          <w:szCs w:val="24"/>
        </w:rPr>
        <w:t>1</w:t>
      </w:r>
      <w:r w:rsidR="00385E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5E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lutional linearity as depicted by expected versus measured with linear regression analysis for all cytokines of interest: (a) IL-5, (b) IL-17A, (c) IL-2, (d) IL-4, (e) </w:t>
      </w:r>
      <w:proofErr w:type="spellStart"/>
      <w:r w:rsidR="00385E10">
        <w:rPr>
          <w:rFonts w:ascii="Times New Roman" w:hAnsi="Times New Roman" w:cs="Times New Roman"/>
          <w:color w:val="000000" w:themeColor="text1"/>
          <w:sz w:val="24"/>
          <w:szCs w:val="24"/>
        </w:rPr>
        <w:t>IFNɣ</w:t>
      </w:r>
      <w:proofErr w:type="spellEnd"/>
      <w:r w:rsidR="000B01C5">
        <w:rPr>
          <w:rFonts w:ascii="Times New Roman" w:hAnsi="Times New Roman" w:cs="Times New Roman"/>
          <w:color w:val="000000" w:themeColor="text1"/>
          <w:sz w:val="24"/>
          <w:szCs w:val="24"/>
        </w:rPr>
        <w:t>, (f) CXCL8</w:t>
      </w:r>
      <w:r w:rsidR="00385E10">
        <w:rPr>
          <w:rFonts w:ascii="Times New Roman" w:hAnsi="Times New Roman" w:cs="Times New Roman"/>
          <w:color w:val="000000" w:themeColor="text1"/>
          <w:sz w:val="24"/>
          <w:szCs w:val="24"/>
        </w:rPr>
        <w:t>, (g) TNFα. All show high linear dilution of spiked samples.</w:t>
      </w:r>
    </w:p>
    <w:p w14:paraId="7A760F8A" w14:textId="66B8F5D5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</w:p>
    <w:p w14:paraId="60BBE337" w14:textId="4A7A7C12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7F68977" wp14:editId="28048CA6">
            <wp:extent cx="3000533" cy="270805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L5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533" cy="270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49A88" w14:textId="406C8A93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b)</w:t>
      </w:r>
    </w:p>
    <w:p w14:paraId="1F0CFE13" w14:textId="18D85CEF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F720E1F" wp14:editId="1594982D">
            <wp:extent cx="3000533" cy="270805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L17A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533" cy="270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85419" w14:textId="2C84F5D4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c)</w:t>
      </w:r>
    </w:p>
    <w:p w14:paraId="03D7A0FC" w14:textId="162D8516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B575197" wp14:editId="0FE1FB54">
            <wp:extent cx="3000533" cy="270805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L2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533" cy="270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AF330" w14:textId="356A622B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d)</w:t>
      </w:r>
    </w:p>
    <w:p w14:paraId="4D44E29D" w14:textId="718C5371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F6A09E4" wp14:editId="120A42C7">
            <wp:extent cx="3073679" cy="270805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L4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679" cy="270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1CAE" w14:textId="05E40810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e)</w:t>
      </w:r>
    </w:p>
    <w:p w14:paraId="1815F364" w14:textId="5656A7D7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571D9B7" wp14:editId="0BBA2FEE">
            <wp:extent cx="3155969" cy="272633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FNg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969" cy="2726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F7741" w14:textId="0057AAA9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f)</w:t>
      </w:r>
    </w:p>
    <w:p w14:paraId="3E3AC98C" w14:textId="097B59E2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C33E59A" wp14:editId="4DFC2F1E">
            <wp:extent cx="3992583" cy="270805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XCL8_IL8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583" cy="270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3AE5E" w14:textId="2D3F0453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g)</w:t>
      </w:r>
    </w:p>
    <w:p w14:paraId="47519D25" w14:textId="214A83CB" w:rsidR="00E56481" w:rsidRDefault="00E564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E8401C" wp14:editId="46F063C3">
            <wp:extent cx="3009676" cy="272633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TNFa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676" cy="2726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C043" w14:textId="77777777" w:rsidR="00012B8E" w:rsidRDefault="00012B8E" w:rsidP="00012B8E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F3C607" w14:textId="7C036490" w:rsidR="00012B8E" w:rsidRPr="00012B8E" w:rsidRDefault="00012B8E" w:rsidP="00012B8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454C41" w14:textId="77777777" w:rsidR="00012B8E" w:rsidRPr="00E56481" w:rsidRDefault="00012B8E">
      <w:pPr>
        <w:rPr>
          <w:rFonts w:ascii="Times New Roman" w:hAnsi="Times New Roman" w:cs="Times New Roman"/>
          <w:b/>
          <w:sz w:val="24"/>
          <w:szCs w:val="24"/>
        </w:rPr>
      </w:pPr>
    </w:p>
    <w:sectPr w:rsidR="00012B8E" w:rsidRPr="00E56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1D9"/>
    <w:rsid w:val="000044AA"/>
    <w:rsid w:val="00012B8E"/>
    <w:rsid w:val="000B01C5"/>
    <w:rsid w:val="000B57ED"/>
    <w:rsid w:val="000F7BF5"/>
    <w:rsid w:val="00100010"/>
    <w:rsid w:val="00162EEA"/>
    <w:rsid w:val="00191D1C"/>
    <w:rsid w:val="001A4325"/>
    <w:rsid w:val="001A60ED"/>
    <w:rsid w:val="001E5EBC"/>
    <w:rsid w:val="00201F1F"/>
    <w:rsid w:val="00262DAE"/>
    <w:rsid w:val="00314CA4"/>
    <w:rsid w:val="00385E10"/>
    <w:rsid w:val="00387592"/>
    <w:rsid w:val="00390CF8"/>
    <w:rsid w:val="003D4F3F"/>
    <w:rsid w:val="0040089B"/>
    <w:rsid w:val="00433E4F"/>
    <w:rsid w:val="00451867"/>
    <w:rsid w:val="00463565"/>
    <w:rsid w:val="004C4CCE"/>
    <w:rsid w:val="004E3352"/>
    <w:rsid w:val="0050554D"/>
    <w:rsid w:val="00573861"/>
    <w:rsid w:val="00591E0C"/>
    <w:rsid w:val="00596DBF"/>
    <w:rsid w:val="005F3093"/>
    <w:rsid w:val="00630048"/>
    <w:rsid w:val="00630D7C"/>
    <w:rsid w:val="00646CE8"/>
    <w:rsid w:val="006D491D"/>
    <w:rsid w:val="006F53A5"/>
    <w:rsid w:val="0079198B"/>
    <w:rsid w:val="008D201F"/>
    <w:rsid w:val="009213CE"/>
    <w:rsid w:val="00972977"/>
    <w:rsid w:val="009806CD"/>
    <w:rsid w:val="00995497"/>
    <w:rsid w:val="009C2C87"/>
    <w:rsid w:val="00A47EC9"/>
    <w:rsid w:val="00A544D8"/>
    <w:rsid w:val="00AB16E2"/>
    <w:rsid w:val="00AC348C"/>
    <w:rsid w:val="00AD61D9"/>
    <w:rsid w:val="00B01725"/>
    <w:rsid w:val="00B1642D"/>
    <w:rsid w:val="00B45249"/>
    <w:rsid w:val="00BC5A09"/>
    <w:rsid w:val="00BE5795"/>
    <w:rsid w:val="00C14F69"/>
    <w:rsid w:val="00C7612D"/>
    <w:rsid w:val="00CA2132"/>
    <w:rsid w:val="00CC2C69"/>
    <w:rsid w:val="00D54422"/>
    <w:rsid w:val="00D617CE"/>
    <w:rsid w:val="00DD4187"/>
    <w:rsid w:val="00E56481"/>
    <w:rsid w:val="00E70B9E"/>
    <w:rsid w:val="00E7418D"/>
    <w:rsid w:val="00E80554"/>
    <w:rsid w:val="00EC10A0"/>
    <w:rsid w:val="00ED1057"/>
    <w:rsid w:val="00EE6E18"/>
    <w:rsid w:val="00F10C59"/>
    <w:rsid w:val="00F25E7D"/>
    <w:rsid w:val="00F62939"/>
    <w:rsid w:val="00FA3868"/>
    <w:rsid w:val="00FC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8E389"/>
  <w15:chartTrackingRefBased/>
  <w15:docId w15:val="{4C71D95F-B641-4812-9DA1-5D45215D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E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E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E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52</Words>
  <Characters>9470</Characters>
  <Application>Microsoft Office Word</Application>
  <DocSecurity>0</DocSecurity>
  <Lines>1894</Lines>
  <Paragraphs>16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of Penn. School of Veterinary Medicine</Company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oodrow</dc:creator>
  <cp:keywords/>
  <dc:description/>
  <cp:lastModifiedBy>Elizabeth Lennon</cp:lastModifiedBy>
  <cp:revision>2</cp:revision>
  <dcterms:created xsi:type="dcterms:W3CDTF">2020-02-19T22:44:00Z</dcterms:created>
  <dcterms:modified xsi:type="dcterms:W3CDTF">2020-02-19T22:44:00Z</dcterms:modified>
</cp:coreProperties>
</file>